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8B343" w14:textId="77777777" w:rsidR="00280A78" w:rsidRPr="00280A78" w:rsidRDefault="00280A78" w:rsidP="00280A78">
      <w:pPr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280A78">
        <w:rPr>
          <w:rFonts w:ascii="Times New Roman" w:hAnsi="Times New Roman" w:cs="Times New Roman"/>
          <w:b/>
          <w:bCs/>
          <w:sz w:val="32"/>
          <w:szCs w:val="32"/>
          <w:lang w:val="en-GB"/>
        </w:rPr>
        <w:t>Supplementary Data</w:t>
      </w:r>
    </w:p>
    <w:p w14:paraId="384A2C43" w14:textId="77777777" w:rsidR="00280A78" w:rsidRDefault="00280A78" w:rsidP="00280A78">
      <w:pPr>
        <w:pStyle w:val="Tytu"/>
        <w:spacing w:before="200"/>
        <w:rPr>
          <w:b/>
          <w:bCs/>
          <w:sz w:val="28"/>
          <w:szCs w:val="28"/>
        </w:rPr>
      </w:pPr>
    </w:p>
    <w:p w14:paraId="1E76F318" w14:textId="77777777" w:rsidR="00280A78" w:rsidRDefault="00280A78" w:rsidP="00280A78">
      <w:pPr>
        <w:pStyle w:val="Tytu"/>
        <w:spacing w:before="200"/>
        <w:rPr>
          <w:b/>
          <w:bCs/>
          <w:sz w:val="28"/>
          <w:szCs w:val="28"/>
        </w:rPr>
      </w:pPr>
    </w:p>
    <w:p w14:paraId="1721D2C1" w14:textId="1090CF8C" w:rsidR="00280A78" w:rsidRPr="00D50F5F" w:rsidRDefault="00280A78" w:rsidP="00280A78">
      <w:pPr>
        <w:pStyle w:val="Tytu"/>
        <w:spacing w:before="200"/>
        <w:rPr>
          <w:b/>
          <w:bCs/>
          <w:sz w:val="28"/>
          <w:szCs w:val="28"/>
        </w:rPr>
      </w:pPr>
      <w:r w:rsidRPr="00D50F5F">
        <w:rPr>
          <w:b/>
          <w:bCs/>
          <w:sz w:val="28"/>
          <w:szCs w:val="28"/>
        </w:rPr>
        <w:t>The influence of the grass mixture composition on the quality and suitability for football pitches</w:t>
      </w:r>
    </w:p>
    <w:p w14:paraId="079F070A" w14:textId="77777777" w:rsidR="00280A78" w:rsidRDefault="00280A78" w:rsidP="00280A78">
      <w:pPr>
        <w:pStyle w:val="Title2"/>
        <w:spacing w:line="240" w:lineRule="auto"/>
        <w:rPr>
          <w:lang w:val="pl-PL"/>
        </w:rPr>
      </w:pPr>
      <w:r w:rsidRPr="00FC141A">
        <w:rPr>
          <w:lang w:val="pl-PL"/>
        </w:rPr>
        <w:t xml:space="preserve">Karol Wolski </w:t>
      </w:r>
      <w:r w:rsidRPr="00FC141A">
        <w:rPr>
          <w:vertAlign w:val="superscript"/>
          <w:lang w:val="pl-PL"/>
        </w:rPr>
        <w:t>1</w:t>
      </w:r>
      <w:r w:rsidRPr="00FC141A">
        <w:rPr>
          <w:lang w:val="pl-PL"/>
        </w:rPr>
        <w:t xml:space="preserve">, Joanna Markowska </w:t>
      </w:r>
      <w:r w:rsidRPr="00FC141A">
        <w:rPr>
          <w:vertAlign w:val="superscript"/>
          <w:lang w:val="pl-PL"/>
        </w:rPr>
        <w:t>2</w:t>
      </w:r>
      <w:r w:rsidRPr="00FC141A">
        <w:rPr>
          <w:lang w:val="pl-PL"/>
        </w:rPr>
        <w:t xml:space="preserve">, Adam Radkowski </w:t>
      </w:r>
      <w:r w:rsidRPr="00FC141A">
        <w:rPr>
          <w:vertAlign w:val="superscript"/>
          <w:lang w:val="pl-PL"/>
        </w:rPr>
        <w:t>3</w:t>
      </w:r>
      <w:r w:rsidRPr="00FC141A">
        <w:rPr>
          <w:lang w:val="pl-PL"/>
        </w:rPr>
        <w:t xml:space="preserve">, Marek </w:t>
      </w:r>
      <w:proofErr w:type="spellStart"/>
      <w:r w:rsidRPr="00FC141A">
        <w:rPr>
          <w:lang w:val="pl-PL"/>
        </w:rPr>
        <w:t>Brennensthul</w:t>
      </w:r>
      <w:proofErr w:type="spellEnd"/>
      <w:r w:rsidRPr="00FC141A">
        <w:rPr>
          <w:lang w:val="pl-PL"/>
        </w:rPr>
        <w:t xml:space="preserve"> </w:t>
      </w:r>
      <w:r w:rsidRPr="00FC141A">
        <w:rPr>
          <w:vertAlign w:val="superscript"/>
          <w:lang w:val="pl-PL"/>
        </w:rPr>
        <w:t>4</w:t>
      </w:r>
      <w:r w:rsidRPr="00FC141A">
        <w:rPr>
          <w:lang w:val="pl-PL"/>
        </w:rPr>
        <w:t xml:space="preserve">, Łukasz Sobol </w:t>
      </w:r>
      <w:r w:rsidRPr="00FC141A">
        <w:rPr>
          <w:vertAlign w:val="superscript"/>
          <w:lang w:val="pl-PL"/>
        </w:rPr>
        <w:t>4</w:t>
      </w:r>
      <w:r w:rsidRPr="00FC141A">
        <w:rPr>
          <w:lang w:val="pl-PL"/>
        </w:rPr>
        <w:t xml:space="preserve">, Grzegorz </w:t>
      </w:r>
      <w:proofErr w:type="spellStart"/>
      <w:r w:rsidRPr="00FC141A">
        <w:rPr>
          <w:lang w:val="pl-PL"/>
        </w:rPr>
        <w:t>Pęczkowski</w:t>
      </w:r>
      <w:proofErr w:type="spellEnd"/>
      <w:r w:rsidRPr="00FC141A">
        <w:rPr>
          <w:lang w:val="pl-PL"/>
        </w:rPr>
        <w:t xml:space="preserve"> </w:t>
      </w:r>
      <w:r w:rsidRPr="00FC141A">
        <w:rPr>
          <w:vertAlign w:val="superscript"/>
          <w:lang w:val="pl-PL"/>
        </w:rPr>
        <w:t>5</w:t>
      </w:r>
      <w:r>
        <w:rPr>
          <w:lang w:val="pl-PL"/>
        </w:rPr>
        <w:t>,</w:t>
      </w:r>
      <w:r w:rsidRPr="00FC141A">
        <w:rPr>
          <w:lang w:val="pl-PL"/>
        </w:rPr>
        <w:t xml:space="preserve"> Henryk Bujak </w:t>
      </w:r>
      <w:r w:rsidRPr="00FC141A">
        <w:rPr>
          <w:vertAlign w:val="superscript"/>
          <w:lang w:val="pl-PL"/>
        </w:rPr>
        <w:t>6,7</w:t>
      </w:r>
      <w:r>
        <w:rPr>
          <w:lang w:val="pl-PL"/>
        </w:rPr>
        <w:t xml:space="preserve">, </w:t>
      </w:r>
      <w:r w:rsidRPr="00FC141A">
        <w:rPr>
          <w:lang w:val="pl-PL"/>
        </w:rPr>
        <w:t>Wiktoria Grzebieniarz</w:t>
      </w:r>
      <w:r>
        <w:rPr>
          <w:lang w:val="pl-PL"/>
        </w:rPr>
        <w:t xml:space="preserve"> </w:t>
      </w:r>
      <w:r>
        <w:rPr>
          <w:vertAlign w:val="superscript"/>
          <w:lang w:val="pl-PL"/>
        </w:rPr>
        <w:t>8</w:t>
      </w:r>
      <w:r>
        <w:rPr>
          <w:lang w:val="pl-PL"/>
        </w:rPr>
        <w:t xml:space="preserve">, </w:t>
      </w:r>
      <w:r w:rsidRPr="00280A78">
        <w:rPr>
          <w:lang w:val="pl-PL"/>
        </w:rPr>
        <w:t>Iwona Radkowska</w:t>
      </w:r>
      <w:r w:rsidRPr="00280A78">
        <w:rPr>
          <w:vertAlign w:val="superscript"/>
          <w:lang w:val="pl-PL"/>
        </w:rPr>
        <w:t>9</w:t>
      </w:r>
      <w:r w:rsidRPr="00FC141A">
        <w:rPr>
          <w:lang w:val="pl-PL"/>
        </w:rPr>
        <w:t xml:space="preserve"> </w:t>
      </w:r>
      <w:r>
        <w:rPr>
          <w:lang w:val="pl-PL"/>
        </w:rPr>
        <w:t>and</w:t>
      </w:r>
      <w:r w:rsidRPr="00FC141A">
        <w:rPr>
          <w:lang w:val="pl-PL"/>
        </w:rPr>
        <w:t xml:space="preserve">  Karen Khachatryan</w:t>
      </w:r>
      <w:r>
        <w:rPr>
          <w:vertAlign w:val="superscript"/>
          <w:lang w:val="pl-PL"/>
        </w:rPr>
        <w:t>8*</w:t>
      </w:r>
      <w:r w:rsidRPr="00FC141A">
        <w:rPr>
          <w:lang w:val="pl-PL"/>
        </w:rPr>
        <w:t xml:space="preserve"> </w:t>
      </w:r>
    </w:p>
    <w:p w14:paraId="7ADDC4B3" w14:textId="77777777" w:rsidR="00280A78" w:rsidRDefault="00280A78" w:rsidP="00280A78">
      <w:pPr>
        <w:pStyle w:val="Title2"/>
        <w:spacing w:line="240" w:lineRule="auto"/>
        <w:rPr>
          <w:lang w:val="pl-PL"/>
        </w:rPr>
      </w:pPr>
    </w:p>
    <w:p w14:paraId="28CFFE77" w14:textId="77777777" w:rsidR="00280A78" w:rsidRPr="00FC141A" w:rsidRDefault="00280A78" w:rsidP="00280A78">
      <w:pPr>
        <w:pStyle w:val="Title2"/>
        <w:spacing w:line="240" w:lineRule="auto"/>
        <w:rPr>
          <w:lang w:val="en-GB"/>
        </w:rPr>
      </w:pPr>
      <w:r w:rsidRPr="00FC141A">
        <w:rPr>
          <w:vertAlign w:val="superscript"/>
          <w:lang w:val="en-GB"/>
        </w:rPr>
        <w:t>1</w:t>
      </w:r>
      <w:r>
        <w:rPr>
          <w:vertAlign w:val="superscript"/>
          <w:lang w:val="en-GB"/>
        </w:rPr>
        <w:t xml:space="preserve"> </w:t>
      </w:r>
      <w:r w:rsidRPr="00FC141A">
        <w:rPr>
          <w:lang w:val="en-GB"/>
        </w:rPr>
        <w:t xml:space="preserve">Wroclaw University of Environmental and Life Sciences, Institute of Agroecology and Plant Production, Wroclaw, Poland, ORCID: 0000-0001-9324-4968; karol.wolski@upwr.edu.pl  </w:t>
      </w:r>
    </w:p>
    <w:p w14:paraId="4E61E363" w14:textId="77777777" w:rsidR="00280A78" w:rsidRPr="00FC141A" w:rsidRDefault="00280A78" w:rsidP="00280A78">
      <w:pPr>
        <w:pStyle w:val="Title2"/>
        <w:spacing w:line="240" w:lineRule="auto"/>
        <w:rPr>
          <w:lang w:val="en-GB"/>
        </w:rPr>
      </w:pPr>
      <w:r w:rsidRPr="00FC141A">
        <w:rPr>
          <w:vertAlign w:val="superscript"/>
          <w:lang w:val="en-GB"/>
        </w:rPr>
        <w:t>2</w:t>
      </w:r>
      <w:r w:rsidRPr="00FC141A">
        <w:rPr>
          <w:lang w:val="en-GB"/>
        </w:rPr>
        <w:t xml:space="preserve"> Wroclaw University of Environmental and Life Sciences, Institute of Environmental Engineering, Wroclaw, Poland, ORCID: 0000-0001-8032-9508, joanna.markowska@upwr.edu.pl </w:t>
      </w:r>
    </w:p>
    <w:p w14:paraId="1C5D23BC" w14:textId="77777777" w:rsidR="00280A78" w:rsidRPr="00FC141A" w:rsidRDefault="00280A78" w:rsidP="00280A78">
      <w:pPr>
        <w:pStyle w:val="Title2"/>
        <w:spacing w:line="240" w:lineRule="auto"/>
        <w:rPr>
          <w:lang w:val="en-GB"/>
        </w:rPr>
      </w:pPr>
      <w:r w:rsidRPr="00FC141A">
        <w:rPr>
          <w:vertAlign w:val="superscript"/>
          <w:lang w:val="en-GB"/>
        </w:rPr>
        <w:t xml:space="preserve">3 </w:t>
      </w:r>
      <w:r w:rsidRPr="00FC141A">
        <w:rPr>
          <w:lang w:val="en-GB"/>
        </w:rPr>
        <w:t>University of Agriculture in Kraków, Department of Agroecology and Plant Production, Kraków, Poland, ORCID: 0000-0002-3146-6212; adam.radkowski@urk.edu.pl</w:t>
      </w:r>
    </w:p>
    <w:p w14:paraId="3C30A3D0" w14:textId="77777777" w:rsidR="00280A78" w:rsidRPr="00FC141A" w:rsidRDefault="00280A78" w:rsidP="00280A78">
      <w:pPr>
        <w:pStyle w:val="Title2"/>
        <w:spacing w:line="240" w:lineRule="auto"/>
        <w:rPr>
          <w:lang w:val="en-GB"/>
        </w:rPr>
      </w:pPr>
      <w:r w:rsidRPr="00FC141A">
        <w:rPr>
          <w:vertAlign w:val="superscript"/>
          <w:lang w:val="en-GB"/>
        </w:rPr>
        <w:t>4</w:t>
      </w:r>
      <w:r w:rsidRPr="00FC141A">
        <w:rPr>
          <w:lang w:val="en-GB"/>
        </w:rPr>
        <w:t xml:space="preserve"> Wroclaw University of Environmental and Life Sciences, Institute of Agricultural Engineering, Wroclaw, Poland, ORCID: 0000-0003-4964-482X, marek.brennensthul@upwr.edu.pl  </w:t>
      </w:r>
    </w:p>
    <w:p w14:paraId="3109251A" w14:textId="77777777" w:rsidR="00280A78" w:rsidRPr="00FC141A" w:rsidRDefault="00280A78" w:rsidP="00280A78">
      <w:pPr>
        <w:pStyle w:val="Title2"/>
        <w:spacing w:line="240" w:lineRule="auto"/>
        <w:rPr>
          <w:lang w:val="en-GB"/>
        </w:rPr>
      </w:pPr>
      <w:r w:rsidRPr="00FC141A">
        <w:rPr>
          <w:vertAlign w:val="superscript"/>
          <w:lang w:val="en-GB"/>
        </w:rPr>
        <w:t>5</w:t>
      </w:r>
      <w:r>
        <w:rPr>
          <w:lang w:val="en-GB"/>
        </w:rPr>
        <w:t xml:space="preserve"> </w:t>
      </w:r>
      <w:r w:rsidRPr="00FC141A">
        <w:rPr>
          <w:lang w:val="en-GB"/>
        </w:rPr>
        <w:t xml:space="preserve">Wroclaw University of Environmental and Life Sciences, Institute of Environmental Protection and Management, Wroclaw, Poland, ORCID: 0000-0001-9660-1326; grzegorz.peczkowski@upwr.edu.pl </w:t>
      </w:r>
    </w:p>
    <w:p w14:paraId="46E1154F" w14:textId="77777777" w:rsidR="00280A78" w:rsidRPr="00FC141A" w:rsidRDefault="00280A78" w:rsidP="00280A78">
      <w:pPr>
        <w:pStyle w:val="Title2"/>
        <w:spacing w:line="240" w:lineRule="auto"/>
        <w:rPr>
          <w:lang w:val="en-GB"/>
        </w:rPr>
      </w:pPr>
      <w:r w:rsidRPr="00FC141A">
        <w:rPr>
          <w:vertAlign w:val="superscript"/>
          <w:lang w:val="en-GB"/>
        </w:rPr>
        <w:t>6</w:t>
      </w:r>
      <w:r w:rsidRPr="00FC141A">
        <w:rPr>
          <w:lang w:val="en-GB"/>
        </w:rPr>
        <w:t xml:space="preserve"> </w:t>
      </w:r>
      <w:proofErr w:type="spellStart"/>
      <w:r w:rsidRPr="00FC141A">
        <w:rPr>
          <w:lang w:val="en-GB"/>
        </w:rPr>
        <w:t>Wrocław</w:t>
      </w:r>
      <w:proofErr w:type="spellEnd"/>
      <w:r w:rsidRPr="00FC141A">
        <w:rPr>
          <w:lang w:val="en-GB"/>
        </w:rPr>
        <w:t xml:space="preserve"> University of Environmental and Life Sciences, Department of Genetics, Plant Breeding and Seed Production, </w:t>
      </w:r>
      <w:proofErr w:type="spellStart"/>
      <w:r w:rsidRPr="00FC141A">
        <w:rPr>
          <w:lang w:val="en-GB"/>
        </w:rPr>
        <w:t>Wrocław</w:t>
      </w:r>
      <w:proofErr w:type="spellEnd"/>
      <w:r w:rsidRPr="00FC141A">
        <w:rPr>
          <w:lang w:val="en-GB"/>
        </w:rPr>
        <w:t xml:space="preserve">, Poland, ORCID: 0000-0001-8095-2105; henryk.bujak@upwr.edu.pl </w:t>
      </w:r>
    </w:p>
    <w:p w14:paraId="43FB60C0" w14:textId="6FA98808" w:rsidR="00280A78" w:rsidRDefault="00280A78" w:rsidP="00280A78">
      <w:pPr>
        <w:pStyle w:val="Title2"/>
        <w:spacing w:line="240" w:lineRule="auto"/>
        <w:rPr>
          <w:lang w:val="en-GB"/>
        </w:rPr>
      </w:pPr>
      <w:r w:rsidRPr="00FC141A">
        <w:rPr>
          <w:vertAlign w:val="superscript"/>
          <w:lang w:val="en-GB"/>
        </w:rPr>
        <w:t>7</w:t>
      </w:r>
      <w:r>
        <w:rPr>
          <w:lang w:val="en-GB"/>
        </w:rPr>
        <w:t xml:space="preserve"> </w:t>
      </w:r>
      <w:r w:rsidR="00F21404" w:rsidRPr="00F21404">
        <w:rPr>
          <w:lang w:val="en-GB"/>
        </w:rPr>
        <w:t xml:space="preserve">Research Centre  for </w:t>
      </w:r>
      <w:r w:rsidR="00F21404">
        <w:rPr>
          <w:lang w:val="en-GB"/>
        </w:rPr>
        <w:t>C</w:t>
      </w:r>
      <w:r w:rsidR="00F21404" w:rsidRPr="00F21404">
        <w:rPr>
          <w:lang w:val="en-GB"/>
        </w:rPr>
        <w:t xml:space="preserve">ultivar Testing in </w:t>
      </w:r>
      <w:proofErr w:type="spellStart"/>
      <w:r w:rsidR="00F21404" w:rsidRPr="00F21404">
        <w:rPr>
          <w:lang w:val="en-GB"/>
        </w:rPr>
        <w:t>Slupia</w:t>
      </w:r>
      <w:proofErr w:type="spellEnd"/>
      <w:r w:rsidR="00F21404" w:rsidRPr="00F21404">
        <w:rPr>
          <w:lang w:val="en-GB"/>
        </w:rPr>
        <w:t xml:space="preserve"> </w:t>
      </w:r>
      <w:proofErr w:type="spellStart"/>
      <w:r w:rsidR="00F21404" w:rsidRPr="00F21404">
        <w:rPr>
          <w:lang w:val="en-GB"/>
        </w:rPr>
        <w:t>Wielka</w:t>
      </w:r>
      <w:proofErr w:type="spellEnd"/>
      <w:r w:rsidRPr="00FC141A">
        <w:rPr>
          <w:lang w:val="en-GB"/>
        </w:rPr>
        <w:t xml:space="preserve">, </w:t>
      </w:r>
      <w:r w:rsidR="00F21404">
        <w:rPr>
          <w:lang w:val="en-GB"/>
        </w:rPr>
        <w:t xml:space="preserve">63-022, </w:t>
      </w:r>
      <w:proofErr w:type="spellStart"/>
      <w:r w:rsidR="00F21404">
        <w:rPr>
          <w:lang w:val="en-GB"/>
        </w:rPr>
        <w:t>Slupia</w:t>
      </w:r>
      <w:proofErr w:type="spellEnd"/>
      <w:r w:rsidR="00F21404">
        <w:rPr>
          <w:lang w:val="en-GB"/>
        </w:rPr>
        <w:t xml:space="preserve"> </w:t>
      </w:r>
      <w:proofErr w:type="spellStart"/>
      <w:r w:rsidR="00F21404">
        <w:rPr>
          <w:lang w:val="en-GB"/>
        </w:rPr>
        <w:t>Wielka</w:t>
      </w:r>
      <w:proofErr w:type="spellEnd"/>
      <w:r w:rsidR="00F21404">
        <w:rPr>
          <w:lang w:val="en-GB"/>
        </w:rPr>
        <w:t xml:space="preserve">, </w:t>
      </w:r>
      <w:r w:rsidRPr="00FC141A">
        <w:rPr>
          <w:lang w:val="en-GB"/>
        </w:rPr>
        <w:t>Poland, ORCID: 0000-0001-8095-2105</w:t>
      </w:r>
    </w:p>
    <w:p w14:paraId="1DBB728E" w14:textId="77777777" w:rsidR="00280A78" w:rsidRPr="00FC141A" w:rsidRDefault="00280A78" w:rsidP="00280A78">
      <w:pPr>
        <w:pStyle w:val="Title2"/>
        <w:spacing w:line="240" w:lineRule="auto"/>
        <w:rPr>
          <w:lang w:val="en-GB"/>
        </w:rPr>
      </w:pPr>
      <w:r>
        <w:rPr>
          <w:vertAlign w:val="superscript"/>
          <w:lang w:val="en-GB"/>
        </w:rPr>
        <w:t xml:space="preserve">8 </w:t>
      </w:r>
      <w:r w:rsidRPr="00FC141A">
        <w:rPr>
          <w:lang w:val="en-GB"/>
        </w:rPr>
        <w:t xml:space="preserve">Faculty of Food Technology, University of Agriculture in Krakow, </w:t>
      </w:r>
      <w:proofErr w:type="spellStart"/>
      <w:r w:rsidRPr="00FC141A">
        <w:rPr>
          <w:lang w:val="en-GB"/>
        </w:rPr>
        <w:t>Balicka</w:t>
      </w:r>
      <w:proofErr w:type="spellEnd"/>
      <w:r w:rsidRPr="00FC141A">
        <w:rPr>
          <w:lang w:val="en-GB"/>
        </w:rPr>
        <w:t xml:space="preserve"> Str. 122, 30-149 Krakow, Poland;</w:t>
      </w:r>
    </w:p>
    <w:p w14:paraId="3B266C08" w14:textId="77777777" w:rsidR="00280A78" w:rsidRPr="00FC141A" w:rsidRDefault="00280A78" w:rsidP="00280A78">
      <w:pPr>
        <w:pStyle w:val="Title2"/>
        <w:spacing w:line="240" w:lineRule="auto"/>
        <w:rPr>
          <w:lang w:val="en-GB"/>
        </w:rPr>
      </w:pPr>
      <w:r w:rsidRPr="00FC141A">
        <w:rPr>
          <w:lang w:val="en-GB"/>
        </w:rPr>
        <w:t>ORCID: 0000-0001-7950-0582; wiktoria.grzebieniarz@urk.edu.pl (W.G.)</w:t>
      </w:r>
    </w:p>
    <w:p w14:paraId="4C0B3C75" w14:textId="77777777" w:rsidR="00280A78" w:rsidRPr="00FC141A" w:rsidRDefault="00280A78" w:rsidP="00280A78">
      <w:pPr>
        <w:pStyle w:val="Title2"/>
        <w:spacing w:line="240" w:lineRule="auto"/>
        <w:rPr>
          <w:lang w:val="en-GB"/>
        </w:rPr>
      </w:pPr>
      <w:r w:rsidRPr="00FC141A">
        <w:rPr>
          <w:lang w:val="en-GB"/>
        </w:rPr>
        <w:t>ORCID: 0000-0001-7823-5406; karen.khachatryan@urk.edu.pl (K.K.)</w:t>
      </w:r>
    </w:p>
    <w:p w14:paraId="661B2E44" w14:textId="56B6BD43" w:rsidR="00280A78" w:rsidRDefault="00280A78" w:rsidP="00280A78">
      <w:pPr>
        <w:pStyle w:val="Title2"/>
        <w:spacing w:line="240" w:lineRule="auto"/>
      </w:pPr>
      <w:r>
        <w:rPr>
          <w:vertAlign w:val="superscript"/>
          <w:lang w:val="en-GB"/>
        </w:rPr>
        <w:t>9</w:t>
      </w:r>
      <w:r w:rsidRPr="00A52848">
        <w:rPr>
          <w:lang w:val="en-GB"/>
        </w:rPr>
        <w:t xml:space="preserve">Department of Cattle Breeding, National Research Institute of Animal Production, </w:t>
      </w:r>
      <w:proofErr w:type="spellStart"/>
      <w:r w:rsidRPr="00A52848">
        <w:rPr>
          <w:lang w:val="en-GB"/>
        </w:rPr>
        <w:t>Krakowska</w:t>
      </w:r>
      <w:proofErr w:type="spellEnd"/>
      <w:r w:rsidRPr="00A52848">
        <w:rPr>
          <w:lang w:val="en-GB"/>
        </w:rPr>
        <w:t xml:space="preserve"> 1, 32-083 </w:t>
      </w:r>
      <w:proofErr w:type="spellStart"/>
      <w:r w:rsidRPr="00A52848">
        <w:rPr>
          <w:lang w:val="en-GB"/>
        </w:rPr>
        <w:t>Balice</w:t>
      </w:r>
      <w:proofErr w:type="spellEnd"/>
      <w:r w:rsidRPr="00A52848">
        <w:rPr>
          <w:lang w:val="en-GB"/>
        </w:rPr>
        <w:t>, Poland</w:t>
      </w:r>
      <w:r>
        <w:rPr>
          <w:lang w:val="en-GB"/>
        </w:rPr>
        <w:t xml:space="preserve">, </w:t>
      </w:r>
      <w:r>
        <w:t xml:space="preserve">ORCID: 0000-0002-8780-1585; </w:t>
      </w:r>
      <w:r w:rsidRPr="00280A78">
        <w:t xml:space="preserve">iwona.radkowska@iz.edu.pl </w:t>
      </w:r>
      <w:r>
        <w:t>(I.R.)</w:t>
      </w:r>
    </w:p>
    <w:p w14:paraId="3BCAD7C5" w14:textId="77777777" w:rsidR="00280A78" w:rsidRDefault="00280A78" w:rsidP="00280A78">
      <w:pPr>
        <w:pStyle w:val="Title2"/>
        <w:spacing w:line="240" w:lineRule="auto"/>
        <w:rPr>
          <w:lang w:val="en-GB"/>
        </w:rPr>
      </w:pPr>
      <w:r w:rsidRPr="00FC141A">
        <w:rPr>
          <w:lang w:val="en-GB"/>
        </w:rPr>
        <w:t xml:space="preserve">*Correspondence: karen.khachatryan@urk.edu.pl (K.K.) </w:t>
      </w:r>
    </w:p>
    <w:p w14:paraId="1EFAD09D" w14:textId="69E1FF7B" w:rsidR="00280A78" w:rsidRDefault="00280A7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E131256" w14:textId="5CB3425C" w:rsidR="00280A78" w:rsidRDefault="00280A7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405AA72" w14:textId="77777777" w:rsidR="00280A78" w:rsidRDefault="00280A7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326754B" w14:textId="37AFAED5" w:rsidR="0035149B" w:rsidRPr="00696A08" w:rsidRDefault="0035149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96A08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he results of the statistical analysis are presented below; A – Study year, </w:t>
      </w:r>
      <w:r w:rsidR="00BA0462"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696A08">
        <w:rPr>
          <w:rFonts w:ascii="Times New Roman" w:hAnsi="Times New Roman" w:cs="Times New Roman"/>
          <w:sz w:val="24"/>
          <w:szCs w:val="24"/>
          <w:lang w:val="en-GB"/>
        </w:rPr>
        <w:t xml:space="preserve"> – Type of the mixture</w:t>
      </w:r>
    </w:p>
    <w:p w14:paraId="17A75ABB" w14:textId="66CE2961" w:rsidR="0035149B" w:rsidRDefault="00C65E62" w:rsidP="00C65E62">
      <w:pPr>
        <w:pStyle w:val="Legenda"/>
        <w:keepNext/>
        <w:rPr>
          <w:lang w:val="en-GB"/>
        </w:rPr>
      </w:pPr>
      <w:r w:rsidRPr="0035149B">
        <w:rPr>
          <w:lang w:val="en-GB"/>
        </w:rPr>
        <w:t xml:space="preserve">Table </w:t>
      </w:r>
      <w:r>
        <w:fldChar w:fldCharType="begin"/>
      </w:r>
      <w:r w:rsidRPr="0035149B">
        <w:rPr>
          <w:lang w:val="en-GB"/>
        </w:rPr>
        <w:instrText xml:space="preserve"> SEQ Table \* ARABIC </w:instrText>
      </w:r>
      <w:r>
        <w:fldChar w:fldCharType="separate"/>
      </w:r>
      <w:r w:rsidR="0050032C" w:rsidRPr="0035149B">
        <w:rPr>
          <w:noProof/>
          <w:lang w:val="en-GB"/>
        </w:rPr>
        <w:t>1</w:t>
      </w:r>
      <w:r>
        <w:fldChar w:fldCharType="end"/>
      </w:r>
      <w:r w:rsidRPr="0035149B">
        <w:rPr>
          <w:lang w:val="en-GB"/>
        </w:rPr>
        <w:t xml:space="preserve">. </w:t>
      </w:r>
      <w:r w:rsidR="0035149B" w:rsidRPr="0035149B">
        <w:rPr>
          <w:lang w:val="en-GB"/>
        </w:rPr>
        <w:t xml:space="preserve">Ratings of pitch overall aspect </w:t>
      </w:r>
      <w:r w:rsidR="0035149B">
        <w:rPr>
          <w:lang w:val="en-GB"/>
        </w:rPr>
        <w:t xml:space="preserve">in spring </w:t>
      </w:r>
      <w:r w:rsidR="0035149B" w:rsidRPr="0035149B">
        <w:rPr>
          <w:lang w:val="en-GB"/>
        </w:rPr>
        <w:t>across grass mixtures and research years</w:t>
      </w:r>
    </w:p>
    <w:p w14:paraId="440A1E6B" w14:textId="0E165412" w:rsidR="00C65E62" w:rsidRPr="00BA0462" w:rsidRDefault="00C65E62" w:rsidP="00C65E62">
      <w:pPr>
        <w:pStyle w:val="Legenda"/>
        <w:keepNext/>
        <w:rPr>
          <w:lang w:val="en-GB"/>
        </w:rPr>
      </w:pPr>
    </w:p>
    <w:tbl>
      <w:tblPr>
        <w:tblW w:w="5200" w:type="dxa"/>
        <w:jc w:val="center"/>
        <w:tblLook w:val="04A0" w:firstRow="1" w:lastRow="0" w:firstColumn="1" w:lastColumn="0" w:noHBand="0" w:noVBand="1"/>
      </w:tblPr>
      <w:tblGrid>
        <w:gridCol w:w="1560"/>
        <w:gridCol w:w="952"/>
        <w:gridCol w:w="864"/>
        <w:gridCol w:w="864"/>
        <w:gridCol w:w="960"/>
      </w:tblGrid>
      <w:tr w:rsidR="006808F7" w:rsidRPr="00E86D12" w14:paraId="281E2297" w14:textId="77777777" w:rsidTr="0035149B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74982B" w14:textId="5D8975A7" w:rsidR="006808F7" w:rsidRPr="00E86D12" w:rsidRDefault="0035149B" w:rsidP="0035149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ixture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r w:rsidR="006808F7" w:rsidRPr="00E86D12">
              <w:rPr>
                <w:color w:val="000000"/>
                <w:sz w:val="20"/>
                <w:szCs w:val="20"/>
              </w:rPr>
              <w:t>(</w:t>
            </w:r>
            <w:r w:rsidR="00BA0462">
              <w:rPr>
                <w:color w:val="000000"/>
                <w:sz w:val="20"/>
                <w:szCs w:val="20"/>
              </w:rPr>
              <w:t>B</w:t>
            </w:r>
            <w:r w:rsidR="006808F7" w:rsidRPr="00E86D1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6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6EDC" w14:textId="24BA5345" w:rsidR="006808F7" w:rsidRPr="00E86D12" w:rsidRDefault="0035149B" w:rsidP="0035149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96A08">
              <w:rPr>
                <w:color w:val="000000"/>
                <w:sz w:val="20"/>
                <w:szCs w:val="20"/>
              </w:rPr>
              <w:t>Year</w:t>
            </w:r>
            <w:proofErr w:type="spellEnd"/>
            <w:r w:rsidRPr="00696A08">
              <w:rPr>
                <w:color w:val="000000"/>
                <w:sz w:val="20"/>
                <w:szCs w:val="20"/>
              </w:rPr>
              <w:t xml:space="preserve"> </w:t>
            </w:r>
            <w:r w:rsidR="006808F7" w:rsidRPr="00696A08">
              <w:rPr>
                <w:color w:val="000000"/>
                <w:sz w:val="20"/>
                <w:szCs w:val="20"/>
              </w:rPr>
              <w:t>(A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EF9B1A" w14:textId="6043D29F" w:rsidR="006808F7" w:rsidRPr="00E86D12" w:rsidRDefault="00C65E62" w:rsidP="0035149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an</w:t>
            </w:r>
            <w:proofErr w:type="spellEnd"/>
          </w:p>
        </w:tc>
      </w:tr>
      <w:tr w:rsidR="006808F7" w:rsidRPr="00E86D12" w14:paraId="6542273B" w14:textId="77777777" w:rsidTr="0035149B">
        <w:trPr>
          <w:trHeight w:val="300"/>
          <w:jc w:val="center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21D525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AC18F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</w:rPr>
            </w:pPr>
            <w:r w:rsidRPr="00E86D12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071FA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</w:rPr>
            </w:pPr>
            <w:r w:rsidRPr="00E86D12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1544B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</w:rPr>
            </w:pPr>
            <w:r w:rsidRPr="00E86D12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8B9E3B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808F7" w:rsidRPr="00E86D12" w14:paraId="09D20EFD" w14:textId="77777777" w:rsidTr="0035149B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EE8E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</w:rPr>
            </w:pPr>
            <w:r w:rsidRPr="00E86D12">
              <w:rPr>
                <w:color w:val="000000"/>
                <w:sz w:val="20"/>
                <w:szCs w:val="20"/>
              </w:rPr>
              <w:t>M</w:t>
            </w:r>
            <w:r w:rsidRPr="00CF2FA0">
              <w:rPr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9B8C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</w:rPr>
            </w:pPr>
            <w:r w:rsidRPr="00E86D12">
              <w:rPr>
                <w:color w:val="000000"/>
                <w:sz w:val="20"/>
                <w:szCs w:val="20"/>
              </w:rPr>
              <w:t>5.34 o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1B29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</w:rPr>
            </w:pPr>
            <w:r w:rsidRPr="00E86D12">
              <w:rPr>
                <w:color w:val="000000"/>
                <w:sz w:val="20"/>
                <w:szCs w:val="20"/>
              </w:rPr>
              <w:t>5.15 p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AA72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</w:rPr>
            </w:pPr>
            <w:r w:rsidRPr="00E86D12">
              <w:rPr>
                <w:color w:val="000000"/>
                <w:sz w:val="20"/>
                <w:szCs w:val="20"/>
              </w:rPr>
              <w:t>5.34 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93E1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</w:rPr>
            </w:pPr>
            <w:r w:rsidRPr="00E86D12">
              <w:rPr>
                <w:color w:val="000000"/>
                <w:sz w:val="20"/>
                <w:szCs w:val="20"/>
              </w:rPr>
              <w:t>5.29 i</w:t>
            </w:r>
          </w:p>
        </w:tc>
      </w:tr>
      <w:tr w:rsidR="006808F7" w:rsidRPr="00E86D12" w14:paraId="2C757C11" w14:textId="77777777" w:rsidTr="0035149B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A7D8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</w:rPr>
            </w:pPr>
            <w:r w:rsidRPr="00E86D12">
              <w:rPr>
                <w:color w:val="000000"/>
                <w:sz w:val="20"/>
                <w:szCs w:val="20"/>
              </w:rPr>
              <w:t>M</w:t>
            </w:r>
            <w:r w:rsidRPr="00CF2FA0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028E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</w:rPr>
            </w:pPr>
            <w:r w:rsidRPr="00E86D12">
              <w:rPr>
                <w:color w:val="000000"/>
                <w:sz w:val="20"/>
                <w:szCs w:val="20"/>
              </w:rPr>
              <w:t>5.52 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C971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</w:rPr>
            </w:pPr>
            <w:r w:rsidRPr="00E86D12">
              <w:rPr>
                <w:color w:val="000000"/>
                <w:sz w:val="20"/>
                <w:szCs w:val="20"/>
              </w:rPr>
              <w:t>5.34 o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D550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</w:rPr>
            </w:pPr>
            <w:r w:rsidRPr="00E86D12">
              <w:rPr>
                <w:color w:val="000000"/>
                <w:sz w:val="20"/>
                <w:szCs w:val="20"/>
              </w:rPr>
              <w:t>5.86 ł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08B3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</w:rPr>
            </w:pPr>
            <w:r w:rsidRPr="00E86D12">
              <w:rPr>
                <w:color w:val="000000"/>
                <w:sz w:val="20"/>
                <w:szCs w:val="20"/>
              </w:rPr>
              <w:t>5.57 f</w:t>
            </w:r>
          </w:p>
        </w:tc>
      </w:tr>
      <w:tr w:rsidR="006808F7" w:rsidRPr="00E86D12" w14:paraId="27C47ECD" w14:textId="77777777" w:rsidTr="0035149B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6521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</w:rPr>
            </w:pPr>
            <w:r w:rsidRPr="00E86D12">
              <w:rPr>
                <w:color w:val="000000"/>
                <w:sz w:val="20"/>
                <w:szCs w:val="20"/>
              </w:rPr>
              <w:t>M</w:t>
            </w:r>
            <w:r w:rsidRPr="00CF2FA0"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6B5E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4.67 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E0D1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5.34 o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B2CE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 xml:space="preserve">6.50 </w:t>
            </w:r>
            <w:proofErr w:type="spellStart"/>
            <w:r w:rsidRPr="00E86D12">
              <w:rPr>
                <w:color w:val="000000"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4C7F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5.48 g</w:t>
            </w:r>
          </w:p>
        </w:tc>
      </w:tr>
      <w:tr w:rsidR="006808F7" w:rsidRPr="00E86D12" w14:paraId="2924B75C" w14:textId="77777777" w:rsidTr="00C65E6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5012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M</w:t>
            </w:r>
            <w:r w:rsidRPr="00CF2FA0">
              <w:rPr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94F6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5.81 m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73B6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7.02 f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FEDC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7.51 c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0D6C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6.76 c</w:t>
            </w:r>
          </w:p>
        </w:tc>
      </w:tr>
      <w:tr w:rsidR="006808F7" w:rsidRPr="00E86D12" w14:paraId="2D765F49" w14:textId="77777777" w:rsidTr="00C65E6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1712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M</w:t>
            </w:r>
            <w:r w:rsidRPr="00CF2FA0">
              <w:rPr>
                <w:color w:val="000000"/>
                <w:sz w:val="20"/>
                <w:szCs w:val="20"/>
                <w:vertAlign w:val="subscript"/>
                <w:lang w:val="en-US"/>
              </w:rPr>
              <w:t>5</w:t>
            </w:r>
          </w:p>
        </w:tc>
        <w:tc>
          <w:tcPr>
            <w:tcW w:w="95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8D0CE6D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4.33 w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D8C10FA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4.58 u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17422E8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4.00 x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6C0130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4.28 k</w:t>
            </w:r>
          </w:p>
        </w:tc>
      </w:tr>
      <w:tr w:rsidR="006808F7" w:rsidRPr="00E86D12" w14:paraId="6048B483" w14:textId="77777777" w:rsidTr="00C65E6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4CFC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M</w:t>
            </w:r>
            <w:r w:rsidRPr="00CF2FA0">
              <w:rPr>
                <w:color w:val="000000"/>
                <w:sz w:val="20"/>
                <w:szCs w:val="20"/>
                <w:vertAlign w:val="subscript"/>
                <w:lang w:val="en-US"/>
              </w:rPr>
              <w:t>6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34BD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4.33 w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24A7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4.75 s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0D63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6.00 l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4609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5.02 j</w:t>
            </w:r>
          </w:p>
        </w:tc>
      </w:tr>
      <w:tr w:rsidR="006808F7" w:rsidRPr="00E86D12" w14:paraId="1F5BEC10" w14:textId="77777777" w:rsidTr="00C65E6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FF59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M</w:t>
            </w:r>
            <w:r w:rsidRPr="00CF2FA0">
              <w:rPr>
                <w:color w:val="000000"/>
                <w:sz w:val="20"/>
                <w:szCs w:val="20"/>
                <w:vertAlign w:val="subscript"/>
                <w:lang w:val="en-US"/>
              </w:rPr>
              <w:t>7</w:t>
            </w:r>
          </w:p>
        </w:tc>
        <w:tc>
          <w:tcPr>
            <w:tcW w:w="95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EEDD98A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7.84 b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5BF65A9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 xml:space="preserve">6.50 </w:t>
            </w:r>
            <w:proofErr w:type="spellStart"/>
            <w:r w:rsidRPr="00E86D12">
              <w:rPr>
                <w:color w:val="000000"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AABFF20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8.01 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675CB2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7.45 a</w:t>
            </w:r>
          </w:p>
        </w:tc>
      </w:tr>
      <w:tr w:rsidR="006808F7" w:rsidRPr="00E86D12" w14:paraId="60E2F98F" w14:textId="77777777" w:rsidTr="00C65E6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DBA9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M</w:t>
            </w:r>
            <w:r w:rsidRPr="00CF2FA0">
              <w:rPr>
                <w:color w:val="000000"/>
                <w:sz w:val="20"/>
                <w:szCs w:val="20"/>
                <w:vertAlign w:val="subscript"/>
                <w:lang w:val="en-US"/>
              </w:rPr>
              <w:t>8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9E90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6.35 j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CEAF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 xml:space="preserve">6.50 </w:t>
            </w:r>
            <w:proofErr w:type="spellStart"/>
            <w:r w:rsidRPr="00E86D12">
              <w:rPr>
                <w:color w:val="000000"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D748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7.02 f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B87A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6.60 d</w:t>
            </w:r>
          </w:p>
        </w:tc>
      </w:tr>
      <w:tr w:rsidR="006808F7" w:rsidRPr="00E86D12" w14:paraId="49787F1B" w14:textId="77777777" w:rsidTr="00C65E6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8CC999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M</w:t>
            </w:r>
            <w:r w:rsidRPr="00CF2FA0">
              <w:rPr>
                <w:color w:val="000000"/>
                <w:sz w:val="20"/>
                <w:szCs w:val="20"/>
                <w:vertAlign w:val="subscript"/>
                <w:lang w:val="en-US"/>
              </w:rPr>
              <w:t>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A1EECF0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2.99 z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F74A4DB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 xml:space="preserve">6.50 </w:t>
            </w:r>
            <w:proofErr w:type="spellStart"/>
            <w:r w:rsidRPr="00E86D12">
              <w:rPr>
                <w:color w:val="000000"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8E52E2B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7.18 e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B28DB78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5.38 h</w:t>
            </w:r>
          </w:p>
        </w:tc>
      </w:tr>
      <w:tr w:rsidR="006808F7" w:rsidRPr="00E86D12" w14:paraId="74B53E38" w14:textId="77777777" w:rsidTr="00C65E6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19F5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M</w:t>
            </w:r>
            <w:r w:rsidRPr="00CF2FA0">
              <w:rPr>
                <w:color w:val="000000"/>
                <w:sz w:val="20"/>
                <w:szCs w:val="20"/>
                <w:vertAlign w:val="subscript"/>
                <w:lang w:val="en-US"/>
              </w:rPr>
              <w:t>10</w:t>
            </w: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9C1A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3.31 y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71F3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 xml:space="preserve">6.05 </w:t>
            </w:r>
            <w:proofErr w:type="spellStart"/>
            <w:r w:rsidRPr="00E86D12">
              <w:rPr>
                <w:color w:val="000000"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75AE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6.66 h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7E75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 xml:space="preserve">5.24 </w:t>
            </w:r>
            <w:proofErr w:type="spellStart"/>
            <w:r w:rsidRPr="00E86D12">
              <w:rPr>
                <w:color w:val="000000"/>
                <w:sz w:val="20"/>
                <w:szCs w:val="20"/>
                <w:lang w:val="en-US"/>
              </w:rPr>
              <w:t>i</w:t>
            </w:r>
            <w:proofErr w:type="spellEnd"/>
          </w:p>
        </w:tc>
      </w:tr>
      <w:tr w:rsidR="006808F7" w:rsidRPr="00E86D12" w14:paraId="0AB5C038" w14:textId="77777777" w:rsidTr="0035149B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E3F3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M</w:t>
            </w:r>
            <w:r w:rsidRPr="00CF2FA0">
              <w:rPr>
                <w:color w:val="000000"/>
                <w:sz w:val="20"/>
                <w:szCs w:val="20"/>
                <w:vertAlign w:val="subscript"/>
                <w:lang w:val="en-US"/>
              </w:rPr>
              <w:t>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D9FC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5.02 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8A4A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6.66 h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0862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6.00 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66BA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5.86 e</w:t>
            </w:r>
          </w:p>
        </w:tc>
      </w:tr>
      <w:tr w:rsidR="006808F7" w:rsidRPr="00E86D12" w14:paraId="78F07CC3" w14:textId="77777777" w:rsidTr="0035149B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E53A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M</w:t>
            </w:r>
            <w:r w:rsidRPr="00CF2FA0">
              <w:rPr>
                <w:color w:val="000000"/>
                <w:sz w:val="20"/>
                <w:szCs w:val="20"/>
                <w:vertAlign w:val="subscript"/>
                <w:lang w:val="en-US"/>
              </w:rPr>
              <w:t>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EDCF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7.34 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1543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6.86 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76F0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7.02 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4DFF4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7.08 b</w:t>
            </w:r>
          </w:p>
        </w:tc>
      </w:tr>
      <w:tr w:rsidR="006808F7" w:rsidRPr="00E86D12" w14:paraId="5AF37781" w14:textId="77777777" w:rsidTr="0035149B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F3EF9" w14:textId="3C3E3E32" w:rsidR="006808F7" w:rsidRPr="00E86D12" w:rsidRDefault="00C65E62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FB34B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5.15 c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E201C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5.90 b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2A02C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6.40 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79532" w14:textId="77777777" w:rsidR="006808F7" w:rsidRPr="00E86D12" w:rsidRDefault="006808F7" w:rsidP="0035149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6D12">
              <w:rPr>
                <w:color w:val="000000"/>
                <w:sz w:val="20"/>
                <w:szCs w:val="20"/>
                <w:lang w:val="en-US"/>
              </w:rPr>
              <w:t>5.81</w:t>
            </w:r>
          </w:p>
        </w:tc>
      </w:tr>
      <w:tr w:rsidR="006808F7" w:rsidRPr="00E86D12" w14:paraId="2E9305D9" w14:textId="77777777" w:rsidTr="0035149B">
        <w:trPr>
          <w:trHeight w:val="300"/>
          <w:jc w:val="center"/>
        </w:trPr>
        <w:tc>
          <w:tcPr>
            <w:tcW w:w="52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3C6F9F" w14:textId="776CC14B" w:rsidR="006808F7" w:rsidRPr="00E86D12" w:rsidRDefault="006808F7" w:rsidP="0035149B">
            <w:pPr>
              <w:rPr>
                <w:color w:val="000000"/>
                <w:sz w:val="20"/>
                <w:szCs w:val="20"/>
              </w:rPr>
            </w:pPr>
            <w:r w:rsidRPr="00E86D12">
              <w:rPr>
                <w:sz w:val="20"/>
                <w:szCs w:val="20"/>
              </w:rPr>
              <w:t>NIR</w:t>
            </w:r>
            <w:r w:rsidRPr="00E86D12">
              <w:rPr>
                <w:sz w:val="20"/>
                <w:szCs w:val="20"/>
                <w:vertAlign w:val="subscript"/>
              </w:rPr>
              <w:t xml:space="preserve">α=0,05 </w:t>
            </w:r>
            <w:r w:rsidRPr="00E86D12">
              <w:rPr>
                <w:sz w:val="20"/>
                <w:szCs w:val="20"/>
              </w:rPr>
              <w:t xml:space="preserve">dla: A = 0.03     </w:t>
            </w:r>
            <w:r w:rsidR="00BA0462">
              <w:rPr>
                <w:sz w:val="20"/>
                <w:szCs w:val="20"/>
              </w:rPr>
              <w:t>B</w:t>
            </w:r>
            <w:r w:rsidRPr="00E86D12">
              <w:rPr>
                <w:sz w:val="20"/>
                <w:szCs w:val="20"/>
              </w:rPr>
              <w:t xml:space="preserve"> = 0.07     A x </w:t>
            </w:r>
            <w:r w:rsidR="00BA0462">
              <w:rPr>
                <w:sz w:val="20"/>
                <w:szCs w:val="20"/>
              </w:rPr>
              <w:t>B</w:t>
            </w:r>
            <w:r w:rsidRPr="00E86D12">
              <w:rPr>
                <w:sz w:val="20"/>
                <w:szCs w:val="20"/>
              </w:rPr>
              <w:t xml:space="preserve"> = 0.13</w:t>
            </w:r>
          </w:p>
        </w:tc>
      </w:tr>
    </w:tbl>
    <w:p w14:paraId="59541C90" w14:textId="20B7CF64" w:rsidR="006808F7" w:rsidRDefault="006808F7" w:rsidP="006808F7">
      <w:pPr>
        <w:spacing w:line="312" w:lineRule="auto"/>
        <w:jc w:val="both"/>
        <w:rPr>
          <w:rStyle w:val="notranslate"/>
        </w:rPr>
      </w:pPr>
    </w:p>
    <w:p w14:paraId="469BF503" w14:textId="68134B14" w:rsidR="00696A08" w:rsidRDefault="00696A08" w:rsidP="006808F7">
      <w:pPr>
        <w:spacing w:line="312" w:lineRule="auto"/>
        <w:jc w:val="both"/>
        <w:rPr>
          <w:rStyle w:val="notranslate"/>
        </w:rPr>
      </w:pPr>
    </w:p>
    <w:p w14:paraId="47343A0C" w14:textId="39A3BAE6" w:rsidR="00696A08" w:rsidRDefault="00696A08" w:rsidP="006808F7">
      <w:pPr>
        <w:spacing w:line="312" w:lineRule="auto"/>
        <w:jc w:val="both"/>
        <w:rPr>
          <w:rStyle w:val="notranslate"/>
        </w:rPr>
      </w:pPr>
    </w:p>
    <w:p w14:paraId="5945C98B" w14:textId="6551B7FB" w:rsidR="00696A08" w:rsidRDefault="00696A08" w:rsidP="006808F7">
      <w:pPr>
        <w:spacing w:line="312" w:lineRule="auto"/>
        <w:jc w:val="both"/>
        <w:rPr>
          <w:rStyle w:val="notranslate"/>
        </w:rPr>
      </w:pPr>
    </w:p>
    <w:p w14:paraId="0B0BF3E6" w14:textId="64987E9E" w:rsidR="00696A08" w:rsidRDefault="00696A08" w:rsidP="006808F7">
      <w:pPr>
        <w:spacing w:line="312" w:lineRule="auto"/>
        <w:jc w:val="both"/>
        <w:rPr>
          <w:rStyle w:val="notranslate"/>
        </w:rPr>
      </w:pPr>
    </w:p>
    <w:p w14:paraId="493E58DA" w14:textId="77E37AC9" w:rsidR="00696A08" w:rsidRDefault="00696A08" w:rsidP="006808F7">
      <w:pPr>
        <w:spacing w:line="312" w:lineRule="auto"/>
        <w:jc w:val="both"/>
        <w:rPr>
          <w:rStyle w:val="notranslate"/>
        </w:rPr>
      </w:pPr>
    </w:p>
    <w:p w14:paraId="6CEA57D2" w14:textId="7537F538" w:rsidR="00696A08" w:rsidRDefault="00696A08" w:rsidP="006808F7">
      <w:pPr>
        <w:spacing w:line="312" w:lineRule="auto"/>
        <w:jc w:val="both"/>
        <w:rPr>
          <w:rStyle w:val="notranslate"/>
        </w:rPr>
      </w:pPr>
    </w:p>
    <w:p w14:paraId="7EC74EC4" w14:textId="3F25A4EC" w:rsidR="00696A08" w:rsidRDefault="00696A08" w:rsidP="006808F7">
      <w:pPr>
        <w:spacing w:line="312" w:lineRule="auto"/>
        <w:jc w:val="both"/>
        <w:rPr>
          <w:rStyle w:val="notranslate"/>
        </w:rPr>
      </w:pPr>
    </w:p>
    <w:p w14:paraId="2234C4FB" w14:textId="5D75A374" w:rsidR="00696A08" w:rsidRDefault="00696A08" w:rsidP="006808F7">
      <w:pPr>
        <w:spacing w:line="312" w:lineRule="auto"/>
        <w:jc w:val="both"/>
        <w:rPr>
          <w:rStyle w:val="notranslate"/>
        </w:rPr>
      </w:pPr>
    </w:p>
    <w:p w14:paraId="050C83EB" w14:textId="4C2D7BA1" w:rsidR="00696A08" w:rsidRDefault="00696A08" w:rsidP="006808F7">
      <w:pPr>
        <w:spacing w:line="312" w:lineRule="auto"/>
        <w:jc w:val="both"/>
        <w:rPr>
          <w:rStyle w:val="notranslate"/>
        </w:rPr>
      </w:pPr>
    </w:p>
    <w:p w14:paraId="07EC9E3E" w14:textId="1B7F6055" w:rsidR="00696A08" w:rsidRDefault="00696A08" w:rsidP="006808F7">
      <w:pPr>
        <w:spacing w:line="312" w:lineRule="auto"/>
        <w:jc w:val="both"/>
        <w:rPr>
          <w:rStyle w:val="notranslate"/>
        </w:rPr>
      </w:pPr>
    </w:p>
    <w:p w14:paraId="009F4C03" w14:textId="7A33CC3A" w:rsidR="00696A08" w:rsidRDefault="00696A08" w:rsidP="006808F7">
      <w:pPr>
        <w:spacing w:line="312" w:lineRule="auto"/>
        <w:jc w:val="both"/>
        <w:rPr>
          <w:rStyle w:val="notranslate"/>
        </w:rPr>
      </w:pPr>
    </w:p>
    <w:p w14:paraId="288BCE11" w14:textId="50A97A0A" w:rsidR="0035149B" w:rsidRDefault="00C65E62" w:rsidP="0035149B">
      <w:pPr>
        <w:pStyle w:val="Legenda"/>
        <w:keepNext/>
        <w:rPr>
          <w:lang w:val="en-GB"/>
        </w:rPr>
      </w:pPr>
      <w:r w:rsidRPr="0035149B">
        <w:rPr>
          <w:lang w:val="en-GB"/>
        </w:rPr>
        <w:t xml:space="preserve">Table </w:t>
      </w:r>
      <w:r>
        <w:fldChar w:fldCharType="begin"/>
      </w:r>
      <w:r w:rsidRPr="0035149B">
        <w:rPr>
          <w:lang w:val="en-GB"/>
        </w:rPr>
        <w:instrText xml:space="preserve"> SEQ Table \* ARABIC </w:instrText>
      </w:r>
      <w:r>
        <w:fldChar w:fldCharType="separate"/>
      </w:r>
      <w:r w:rsidR="0050032C" w:rsidRPr="0035149B">
        <w:rPr>
          <w:noProof/>
          <w:lang w:val="en-GB"/>
        </w:rPr>
        <w:t>2</w:t>
      </w:r>
      <w:r>
        <w:fldChar w:fldCharType="end"/>
      </w:r>
      <w:r w:rsidRPr="0035149B">
        <w:rPr>
          <w:lang w:val="en-GB"/>
        </w:rPr>
        <w:t xml:space="preserve">. </w:t>
      </w:r>
      <w:r w:rsidR="0035149B" w:rsidRPr="0035149B">
        <w:rPr>
          <w:lang w:val="en-GB"/>
        </w:rPr>
        <w:t xml:space="preserve">Ratings of pitch overall aspect </w:t>
      </w:r>
      <w:r w:rsidR="0035149B">
        <w:rPr>
          <w:lang w:val="en-GB"/>
        </w:rPr>
        <w:t xml:space="preserve">in summer </w:t>
      </w:r>
      <w:r w:rsidR="0035149B" w:rsidRPr="0035149B">
        <w:rPr>
          <w:lang w:val="en-GB"/>
        </w:rPr>
        <w:t>across grass mixtures and research years</w:t>
      </w:r>
    </w:p>
    <w:tbl>
      <w:tblPr>
        <w:tblW w:w="5160" w:type="dxa"/>
        <w:jc w:val="center"/>
        <w:tblLook w:val="04A0" w:firstRow="1" w:lastRow="0" w:firstColumn="1" w:lastColumn="0" w:noHBand="0" w:noVBand="1"/>
      </w:tblPr>
      <w:tblGrid>
        <w:gridCol w:w="1320"/>
        <w:gridCol w:w="1022"/>
        <w:gridCol w:w="929"/>
        <w:gridCol w:w="929"/>
        <w:gridCol w:w="960"/>
      </w:tblGrid>
      <w:tr w:rsidR="0014755D" w:rsidRPr="00C57078" w14:paraId="29E3F98B" w14:textId="77777777" w:rsidTr="0035149B">
        <w:trPr>
          <w:trHeight w:val="300"/>
          <w:jc w:val="center"/>
        </w:trPr>
        <w:tc>
          <w:tcPr>
            <w:tcW w:w="1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1BBAB0" w14:textId="19D4FFC9" w:rsidR="0014755D" w:rsidRPr="00C57078" w:rsidRDefault="00696A08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6A08">
              <w:rPr>
                <w:color w:val="000000"/>
                <w:sz w:val="20"/>
                <w:szCs w:val="20"/>
                <w:lang w:val="en-US"/>
              </w:rPr>
              <w:t>Mixtures</w:t>
            </w:r>
            <w:r w:rsidR="0014755D" w:rsidRPr="00C57078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 w:rsidR="00BA0462">
              <w:rPr>
                <w:color w:val="000000"/>
                <w:sz w:val="20"/>
                <w:szCs w:val="20"/>
                <w:lang w:val="en-US"/>
              </w:rPr>
              <w:t>B</w:t>
            </w:r>
            <w:r w:rsidR="0014755D" w:rsidRPr="00C57078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AEB5" w14:textId="0E967C27" w:rsidR="0014755D" w:rsidRPr="00C57078" w:rsidRDefault="00BA0462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696A08">
              <w:rPr>
                <w:color w:val="000000"/>
                <w:sz w:val="20"/>
                <w:szCs w:val="20"/>
              </w:rPr>
              <w:t>Year</w:t>
            </w:r>
            <w:proofErr w:type="spellEnd"/>
            <w:r w:rsidRPr="00C57078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14755D" w:rsidRPr="00C57078">
              <w:rPr>
                <w:color w:val="000000"/>
                <w:sz w:val="20"/>
                <w:szCs w:val="20"/>
                <w:lang w:val="en-US"/>
              </w:rPr>
              <w:t>(A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9C1525" w14:textId="34B7A7FA" w:rsidR="0014755D" w:rsidRPr="00C57078" w:rsidRDefault="00C65E62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an</w:t>
            </w:r>
          </w:p>
        </w:tc>
      </w:tr>
      <w:tr w:rsidR="0014755D" w:rsidRPr="00C57078" w14:paraId="4C5F5ECD" w14:textId="77777777" w:rsidTr="0035149B">
        <w:trPr>
          <w:trHeight w:val="300"/>
          <w:jc w:val="center"/>
        </w:trPr>
        <w:tc>
          <w:tcPr>
            <w:tcW w:w="1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E91FD1" w14:textId="77777777" w:rsidR="0014755D" w:rsidRPr="00C57078" w:rsidRDefault="0014755D" w:rsidP="0035149B">
            <w:pPr>
              <w:spacing w:line="312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651FD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4588A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562E6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1FF74F" w14:textId="77777777" w:rsidR="0014755D" w:rsidRPr="00C57078" w:rsidRDefault="0014755D" w:rsidP="0035149B">
            <w:pPr>
              <w:spacing w:line="312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4755D" w:rsidRPr="00C57078" w14:paraId="702674C9" w14:textId="77777777" w:rsidTr="0035149B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B4CB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M</w:t>
            </w:r>
            <w:r w:rsidRPr="00E643BB">
              <w:rPr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8CCF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7.18 h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E2D4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5.34 r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B2B7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7.34 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C5D6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6.60 g</w:t>
            </w:r>
          </w:p>
        </w:tc>
      </w:tr>
      <w:tr w:rsidR="0014755D" w:rsidRPr="00C57078" w14:paraId="670DC157" w14:textId="77777777" w:rsidTr="0035149B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3F41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M</w:t>
            </w:r>
            <w:r w:rsidRPr="00E643BB">
              <w:rPr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5A62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7.18 h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3D29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6.86 j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4CC0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 xml:space="preserve">7.02 </w:t>
            </w:r>
            <w:proofErr w:type="spellStart"/>
            <w:r w:rsidRPr="00C57078">
              <w:rPr>
                <w:color w:val="000000"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2929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7.02 f</w:t>
            </w:r>
          </w:p>
        </w:tc>
      </w:tr>
      <w:tr w:rsidR="0014755D" w:rsidRPr="00C57078" w14:paraId="77AE7EC8" w14:textId="77777777" w:rsidTr="0035149B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1055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M</w:t>
            </w:r>
            <w:r w:rsidRPr="00E643BB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4BAB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5.02 r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C134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6.86 j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B8D0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6.66 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E3FF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 xml:space="preserve">6.15 </w:t>
            </w:r>
            <w:proofErr w:type="spellStart"/>
            <w:r w:rsidRPr="00C57078">
              <w:rPr>
                <w:color w:val="000000"/>
                <w:sz w:val="20"/>
                <w:szCs w:val="20"/>
                <w:lang w:val="en-US"/>
              </w:rPr>
              <w:t>i</w:t>
            </w:r>
            <w:proofErr w:type="spellEnd"/>
          </w:p>
        </w:tc>
      </w:tr>
      <w:tr w:rsidR="0014755D" w:rsidRPr="00C57078" w14:paraId="0F7A5030" w14:textId="77777777" w:rsidTr="00C65E62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B3FE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M</w:t>
            </w:r>
            <w:r w:rsidRPr="00E643BB">
              <w:rPr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027F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6.00 n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9947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6.00 n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1C27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7.34 g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B21A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6.45 h</w:t>
            </w:r>
          </w:p>
        </w:tc>
      </w:tr>
      <w:tr w:rsidR="0014755D" w:rsidRPr="00C57078" w14:paraId="73182CB4" w14:textId="77777777" w:rsidTr="00C65E62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F284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M</w:t>
            </w:r>
            <w:r w:rsidRPr="00E643BB">
              <w:rPr>
                <w:color w:val="000000"/>
                <w:sz w:val="20"/>
                <w:szCs w:val="20"/>
                <w:vertAlign w:val="subscript"/>
                <w:lang w:val="en-US"/>
              </w:rPr>
              <w:t>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FE8AD2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5.86 o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28205E1A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3.50 u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7CC6CDAE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4.49 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CD7BED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4.54 k</w:t>
            </w:r>
          </w:p>
        </w:tc>
      </w:tr>
      <w:tr w:rsidR="0014755D" w:rsidRPr="00C57078" w14:paraId="6C205A9C" w14:textId="77777777" w:rsidTr="00C65E62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EE1B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M</w:t>
            </w:r>
            <w:r w:rsidRPr="00E643BB">
              <w:rPr>
                <w:color w:val="000000"/>
                <w:sz w:val="20"/>
                <w:szCs w:val="20"/>
                <w:vertAlign w:val="subscript"/>
                <w:lang w:val="en-US"/>
              </w:rPr>
              <w:t>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26E5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5.86 o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1C06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6.00 n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E8B9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5.66 p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D32E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5.86 j</w:t>
            </w:r>
          </w:p>
        </w:tc>
      </w:tr>
      <w:tr w:rsidR="0014755D" w:rsidRPr="00C57078" w14:paraId="79EAEC76" w14:textId="77777777" w:rsidTr="00C65E62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F6C7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M</w:t>
            </w:r>
            <w:r w:rsidRPr="00E643BB">
              <w:rPr>
                <w:color w:val="000000"/>
                <w:sz w:val="20"/>
                <w:szCs w:val="20"/>
                <w:vertAlign w:val="subscript"/>
                <w:lang w:val="en-US"/>
              </w:rPr>
              <w:t>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FD8B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7.51 f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A1C0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8.01 d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1DF0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8.01 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5C33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7.84 b</w:t>
            </w:r>
          </w:p>
        </w:tc>
      </w:tr>
      <w:tr w:rsidR="0014755D" w:rsidRPr="00C57078" w14:paraId="208CFE7E" w14:textId="77777777" w:rsidTr="00C65E62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6633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M</w:t>
            </w:r>
            <w:r w:rsidRPr="00E643BB">
              <w:rPr>
                <w:color w:val="000000"/>
                <w:sz w:val="20"/>
                <w:szCs w:val="20"/>
                <w:vertAlign w:val="subscript"/>
                <w:lang w:val="en-US"/>
              </w:rPr>
              <w:t>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8BC4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7.67 e</w:t>
            </w:r>
          </w:p>
        </w:tc>
        <w:tc>
          <w:tcPr>
            <w:tcW w:w="92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EB5C4DB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8.01 d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0E4DD98E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8.01 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9FE7D0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7.90 a</w:t>
            </w:r>
          </w:p>
        </w:tc>
      </w:tr>
      <w:tr w:rsidR="0014755D" w:rsidRPr="00C57078" w14:paraId="39AD2F37" w14:textId="77777777" w:rsidTr="00C65E62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D8C6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M</w:t>
            </w:r>
            <w:r w:rsidRPr="00E643BB">
              <w:rPr>
                <w:color w:val="000000"/>
                <w:sz w:val="20"/>
                <w:szCs w:val="20"/>
                <w:vertAlign w:val="subscript"/>
                <w:lang w:val="en-US"/>
              </w:rPr>
              <w:t>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881C30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6.50 l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79AE4BBB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9.00 a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2E9C2D29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7.51 f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87D4AD9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7.62 d</w:t>
            </w:r>
          </w:p>
        </w:tc>
      </w:tr>
      <w:tr w:rsidR="0014755D" w:rsidRPr="00C57078" w14:paraId="35C33521" w14:textId="77777777" w:rsidTr="00C65E62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164A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M</w:t>
            </w:r>
            <w:r w:rsidRPr="00E643BB">
              <w:rPr>
                <w:color w:val="000000"/>
                <w:sz w:val="20"/>
                <w:szCs w:val="20"/>
                <w:vertAlign w:val="subscript"/>
                <w:lang w:val="en-US"/>
              </w:rPr>
              <w:t>1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EF65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6.66 k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DFB7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8.01 d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4A24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8.01 d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3F0A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7.56 e</w:t>
            </w:r>
          </w:p>
        </w:tc>
      </w:tr>
      <w:tr w:rsidR="0014755D" w:rsidRPr="00C57078" w14:paraId="227E84B5" w14:textId="77777777" w:rsidTr="0035149B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0C4E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M</w:t>
            </w:r>
            <w:r w:rsidRPr="00E643BB">
              <w:rPr>
                <w:color w:val="000000"/>
                <w:sz w:val="20"/>
                <w:szCs w:val="20"/>
                <w:vertAlign w:val="subscript"/>
                <w:lang w:val="en-US"/>
              </w:rPr>
              <w:t>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D397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6.35 m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3E18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8.53 b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EA79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8.01 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EFF0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7.56 e</w:t>
            </w:r>
          </w:p>
        </w:tc>
      </w:tr>
      <w:tr w:rsidR="0014755D" w:rsidRPr="00C57078" w14:paraId="4337FC5E" w14:textId="77777777" w:rsidTr="0035149B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E845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M</w:t>
            </w:r>
            <w:r w:rsidRPr="00E643BB">
              <w:rPr>
                <w:color w:val="000000"/>
                <w:sz w:val="20"/>
                <w:szCs w:val="20"/>
                <w:vertAlign w:val="subscript"/>
                <w:lang w:val="en-US"/>
              </w:rPr>
              <w:t>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9B12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7.67 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F2FC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8.18 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612D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7.51 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B497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7.78 c</w:t>
            </w:r>
          </w:p>
        </w:tc>
      </w:tr>
      <w:tr w:rsidR="0014755D" w:rsidRPr="00C57078" w14:paraId="0FCBA4CC" w14:textId="77777777" w:rsidTr="0035149B">
        <w:trPr>
          <w:trHeight w:val="300"/>
          <w:jc w:val="center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9711F" w14:textId="7D2D6EF2" w:rsidR="0014755D" w:rsidRPr="00C57078" w:rsidRDefault="00C65E62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59D56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6.60 c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1B55F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6.92 b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7E225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7.08 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B56BF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6.86</w:t>
            </w:r>
          </w:p>
        </w:tc>
      </w:tr>
      <w:tr w:rsidR="0014755D" w:rsidRPr="00C57078" w14:paraId="01A97A50" w14:textId="77777777" w:rsidTr="0035149B">
        <w:trPr>
          <w:trHeight w:val="300"/>
          <w:jc w:val="center"/>
        </w:trPr>
        <w:tc>
          <w:tcPr>
            <w:tcW w:w="51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DDD8F" w14:textId="57457558" w:rsidR="0014755D" w:rsidRPr="00C57078" w:rsidRDefault="0014755D" w:rsidP="0035149B">
            <w:pPr>
              <w:spacing w:line="312" w:lineRule="auto"/>
              <w:rPr>
                <w:color w:val="000000"/>
                <w:sz w:val="20"/>
                <w:szCs w:val="20"/>
              </w:rPr>
            </w:pPr>
            <w:r w:rsidRPr="00852FAC">
              <w:rPr>
                <w:rFonts w:eastAsia="Calibri"/>
                <w:sz w:val="20"/>
                <w:szCs w:val="20"/>
              </w:rPr>
              <w:t>NIR</w:t>
            </w:r>
            <w:r w:rsidRPr="00852FAC">
              <w:rPr>
                <w:rFonts w:eastAsia="Calibri"/>
                <w:sz w:val="20"/>
                <w:szCs w:val="20"/>
                <w:vertAlign w:val="subscript"/>
              </w:rPr>
              <w:t xml:space="preserve">α=0,05 </w:t>
            </w:r>
            <w:r w:rsidRPr="00852FAC">
              <w:rPr>
                <w:rFonts w:eastAsia="Calibri"/>
                <w:sz w:val="20"/>
                <w:szCs w:val="20"/>
              </w:rPr>
              <w:t xml:space="preserve">dla: A = 0.04     </w:t>
            </w:r>
            <w:r w:rsidR="00BA0462">
              <w:rPr>
                <w:rFonts w:eastAsia="Calibri"/>
                <w:sz w:val="20"/>
                <w:szCs w:val="20"/>
              </w:rPr>
              <w:t>B</w:t>
            </w:r>
            <w:r w:rsidRPr="00852FAC">
              <w:rPr>
                <w:rFonts w:eastAsia="Calibri"/>
                <w:sz w:val="20"/>
                <w:szCs w:val="20"/>
              </w:rPr>
              <w:t xml:space="preserve"> = 0.05     A x </w:t>
            </w:r>
            <w:r w:rsidR="00BA0462">
              <w:rPr>
                <w:rFonts w:eastAsia="Calibri"/>
                <w:sz w:val="20"/>
                <w:szCs w:val="20"/>
              </w:rPr>
              <w:t>B</w:t>
            </w:r>
            <w:r w:rsidRPr="00852FAC">
              <w:rPr>
                <w:rFonts w:eastAsia="Calibri"/>
                <w:sz w:val="20"/>
                <w:szCs w:val="20"/>
              </w:rPr>
              <w:t xml:space="preserve"> = 0.09</w:t>
            </w:r>
            <w:r w:rsidRPr="00C57078"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2BA772B3" w14:textId="77D7EDAD" w:rsidR="006808F7" w:rsidRDefault="006808F7"/>
    <w:p w14:paraId="31C60141" w14:textId="142AFAC0" w:rsidR="00696A08" w:rsidRDefault="00696A08"/>
    <w:p w14:paraId="4FE24CF3" w14:textId="37AEDEC5" w:rsidR="00696A08" w:rsidRDefault="00696A08"/>
    <w:p w14:paraId="4AA4F2E6" w14:textId="35073866" w:rsidR="00696A08" w:rsidRDefault="00696A08"/>
    <w:p w14:paraId="710B6889" w14:textId="5DB6348C" w:rsidR="00696A08" w:rsidRDefault="00696A08"/>
    <w:p w14:paraId="320AC48A" w14:textId="6222A844" w:rsidR="00696A08" w:rsidRDefault="00696A08"/>
    <w:p w14:paraId="669E1324" w14:textId="59512F22" w:rsidR="00696A08" w:rsidRDefault="00696A08"/>
    <w:p w14:paraId="1A8A0A23" w14:textId="3CB3B1F0" w:rsidR="00696A08" w:rsidRDefault="00696A08"/>
    <w:p w14:paraId="54BE1A21" w14:textId="1BFD4AF1" w:rsidR="00696A08" w:rsidRDefault="00696A08"/>
    <w:p w14:paraId="5F30C90E" w14:textId="6D9DFF31" w:rsidR="00696A08" w:rsidRDefault="00696A08"/>
    <w:p w14:paraId="6153E439" w14:textId="77777777" w:rsidR="00696A08" w:rsidRDefault="00696A08"/>
    <w:p w14:paraId="0DBBEF75" w14:textId="4B0D2812" w:rsidR="0035149B" w:rsidRDefault="00C65E62" w:rsidP="0035149B">
      <w:pPr>
        <w:pStyle w:val="Legenda"/>
        <w:keepNext/>
        <w:rPr>
          <w:lang w:val="en-GB"/>
        </w:rPr>
      </w:pPr>
      <w:r w:rsidRPr="0035149B">
        <w:rPr>
          <w:lang w:val="en-GB"/>
        </w:rPr>
        <w:t xml:space="preserve">Table </w:t>
      </w:r>
      <w:r>
        <w:fldChar w:fldCharType="begin"/>
      </w:r>
      <w:r w:rsidRPr="0035149B">
        <w:rPr>
          <w:lang w:val="en-GB"/>
        </w:rPr>
        <w:instrText xml:space="preserve"> SEQ Table \* ARABIC </w:instrText>
      </w:r>
      <w:r>
        <w:fldChar w:fldCharType="separate"/>
      </w:r>
      <w:r w:rsidR="0050032C" w:rsidRPr="0035149B">
        <w:rPr>
          <w:noProof/>
          <w:lang w:val="en-GB"/>
        </w:rPr>
        <w:t>3</w:t>
      </w:r>
      <w:r>
        <w:fldChar w:fldCharType="end"/>
      </w:r>
      <w:r w:rsidRPr="0035149B">
        <w:rPr>
          <w:lang w:val="en-GB"/>
        </w:rPr>
        <w:t xml:space="preserve">. </w:t>
      </w:r>
      <w:r w:rsidR="0035149B" w:rsidRPr="0035149B">
        <w:rPr>
          <w:lang w:val="en-GB"/>
        </w:rPr>
        <w:t xml:space="preserve">Ratings of pitch overall aspect </w:t>
      </w:r>
      <w:r w:rsidR="0035149B">
        <w:rPr>
          <w:lang w:val="en-GB"/>
        </w:rPr>
        <w:t xml:space="preserve">in autumn </w:t>
      </w:r>
      <w:r w:rsidR="0035149B" w:rsidRPr="0035149B">
        <w:rPr>
          <w:lang w:val="en-GB"/>
        </w:rPr>
        <w:t>across grass mixtures and research years</w:t>
      </w:r>
    </w:p>
    <w:p w14:paraId="38E4CFB4" w14:textId="7DDE0622" w:rsidR="00C65E62" w:rsidRPr="0035149B" w:rsidRDefault="00C65E62" w:rsidP="00C65E62">
      <w:pPr>
        <w:pStyle w:val="Legenda"/>
        <w:keepNext/>
        <w:rPr>
          <w:lang w:val="en-GB"/>
        </w:rPr>
      </w:pPr>
    </w:p>
    <w:tbl>
      <w:tblPr>
        <w:tblW w:w="5200" w:type="dxa"/>
        <w:jc w:val="center"/>
        <w:tblLook w:val="04A0" w:firstRow="1" w:lastRow="0" w:firstColumn="1" w:lastColumn="0" w:noHBand="0" w:noVBand="1"/>
      </w:tblPr>
      <w:tblGrid>
        <w:gridCol w:w="1560"/>
        <w:gridCol w:w="952"/>
        <w:gridCol w:w="864"/>
        <w:gridCol w:w="864"/>
        <w:gridCol w:w="960"/>
      </w:tblGrid>
      <w:tr w:rsidR="0014755D" w:rsidRPr="00C57078" w14:paraId="0AFAB349" w14:textId="77777777" w:rsidTr="0035149B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3C9310" w14:textId="68541F35" w:rsidR="0014755D" w:rsidRPr="00C57078" w:rsidRDefault="00696A08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96A08">
              <w:rPr>
                <w:color w:val="000000"/>
                <w:sz w:val="20"/>
                <w:szCs w:val="20"/>
              </w:rPr>
              <w:t>Mixtures</w:t>
            </w:r>
            <w:proofErr w:type="spellEnd"/>
            <w:r w:rsidR="0014755D" w:rsidRPr="00C57078">
              <w:rPr>
                <w:color w:val="000000"/>
                <w:sz w:val="20"/>
                <w:szCs w:val="20"/>
              </w:rPr>
              <w:t xml:space="preserve"> (</w:t>
            </w:r>
            <w:r w:rsidR="00BA0462">
              <w:rPr>
                <w:color w:val="000000"/>
                <w:sz w:val="20"/>
                <w:szCs w:val="20"/>
              </w:rPr>
              <w:t>B</w:t>
            </w:r>
            <w:r w:rsidR="0014755D" w:rsidRPr="00C5707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6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B2CA" w14:textId="70CE3D3C" w:rsidR="0014755D" w:rsidRPr="00C57078" w:rsidRDefault="00696A08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Year</w:t>
            </w:r>
            <w:proofErr w:type="spellEnd"/>
            <w:r w:rsidR="0014755D" w:rsidRPr="00C57078">
              <w:rPr>
                <w:color w:val="000000"/>
                <w:sz w:val="20"/>
                <w:szCs w:val="20"/>
              </w:rPr>
              <w:t xml:space="preserve"> (A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F1D163" w14:textId="5BAD8CD6" w:rsidR="0014755D" w:rsidRPr="00C57078" w:rsidRDefault="00C65E62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an</w:t>
            </w:r>
            <w:proofErr w:type="spellEnd"/>
          </w:p>
        </w:tc>
      </w:tr>
      <w:tr w:rsidR="0014755D" w:rsidRPr="00C57078" w14:paraId="390AE6B4" w14:textId="77777777" w:rsidTr="00C65E62">
        <w:trPr>
          <w:trHeight w:val="300"/>
          <w:jc w:val="center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BCB5B6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D7D1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57078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3875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57078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9795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57078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60CFA6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4755D" w:rsidRPr="00C57078" w14:paraId="3AF67001" w14:textId="77777777" w:rsidTr="00C65E6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414CB2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57078">
              <w:rPr>
                <w:color w:val="000000"/>
                <w:sz w:val="20"/>
                <w:szCs w:val="20"/>
              </w:rPr>
              <w:t>M</w:t>
            </w:r>
            <w:r w:rsidRPr="006056CE">
              <w:rPr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E28498A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9.00 a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A9A1D27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7.02 h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55D6233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6.15 j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A8CE9E9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7.34 e</w:t>
            </w:r>
          </w:p>
        </w:tc>
      </w:tr>
      <w:tr w:rsidR="0014755D" w:rsidRPr="00C57078" w14:paraId="151162CC" w14:textId="77777777" w:rsidTr="00C65E6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A078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57078">
              <w:rPr>
                <w:color w:val="000000"/>
                <w:sz w:val="20"/>
                <w:szCs w:val="20"/>
              </w:rPr>
              <w:t>M</w:t>
            </w:r>
            <w:r w:rsidRPr="006056CE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E7B9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8.64 b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6CA9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7.02 h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8209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6.15 j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69AA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7.24 f</w:t>
            </w:r>
          </w:p>
        </w:tc>
      </w:tr>
      <w:tr w:rsidR="0014755D" w:rsidRPr="00C57078" w14:paraId="176AB23E" w14:textId="77777777" w:rsidTr="0035149B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DCE3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57078">
              <w:rPr>
                <w:color w:val="000000"/>
                <w:sz w:val="20"/>
                <w:szCs w:val="20"/>
              </w:rPr>
              <w:t>M</w:t>
            </w:r>
            <w:r w:rsidRPr="006056CE"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D3D1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 xml:space="preserve">6.50 </w:t>
            </w:r>
            <w:proofErr w:type="spellStart"/>
            <w:r w:rsidRPr="00C57078">
              <w:rPr>
                <w:color w:val="000000"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F396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7.02 h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823C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 xml:space="preserve">6.50 </w:t>
            </w:r>
            <w:proofErr w:type="spellStart"/>
            <w:r w:rsidRPr="00C57078">
              <w:rPr>
                <w:color w:val="000000"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E8E0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6.66 h</w:t>
            </w:r>
          </w:p>
        </w:tc>
      </w:tr>
      <w:tr w:rsidR="0014755D" w:rsidRPr="00C57078" w14:paraId="5660769C" w14:textId="77777777" w:rsidTr="00C65E6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B855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M</w:t>
            </w:r>
            <w:r w:rsidRPr="006056CE">
              <w:rPr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7D7B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6.15 j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A10A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6.15 j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CFCF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6.10 j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DD23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 xml:space="preserve">6.15 </w:t>
            </w:r>
            <w:proofErr w:type="spellStart"/>
            <w:r w:rsidRPr="00C57078">
              <w:rPr>
                <w:color w:val="000000"/>
                <w:sz w:val="20"/>
                <w:szCs w:val="20"/>
                <w:lang w:val="en-US"/>
              </w:rPr>
              <w:t>i</w:t>
            </w:r>
            <w:proofErr w:type="spellEnd"/>
          </w:p>
        </w:tc>
      </w:tr>
      <w:tr w:rsidR="0014755D" w:rsidRPr="00C57078" w14:paraId="56D78426" w14:textId="77777777" w:rsidTr="00C65E6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1D75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M</w:t>
            </w:r>
            <w:r w:rsidRPr="006056CE">
              <w:rPr>
                <w:color w:val="000000"/>
                <w:sz w:val="20"/>
                <w:szCs w:val="20"/>
                <w:vertAlign w:val="subscript"/>
                <w:lang w:val="en-US"/>
              </w:rPr>
              <w:t>5</w:t>
            </w:r>
          </w:p>
        </w:tc>
        <w:tc>
          <w:tcPr>
            <w:tcW w:w="95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B7DE2B9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5.02 k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76FCF83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5.02 k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778BB9D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2.76 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C26CDE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4.20 k</w:t>
            </w:r>
          </w:p>
        </w:tc>
      </w:tr>
      <w:tr w:rsidR="0014755D" w:rsidRPr="00C57078" w14:paraId="470F7121" w14:textId="77777777" w:rsidTr="00C65E6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7741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M</w:t>
            </w:r>
            <w:r w:rsidRPr="006056CE">
              <w:rPr>
                <w:color w:val="000000"/>
                <w:sz w:val="20"/>
                <w:szCs w:val="20"/>
                <w:vertAlign w:val="subscript"/>
                <w:lang w:val="en-US"/>
              </w:rPr>
              <w:t>6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BD18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 xml:space="preserve">6.50 </w:t>
            </w:r>
            <w:proofErr w:type="spellStart"/>
            <w:r w:rsidRPr="00C57078">
              <w:rPr>
                <w:color w:val="000000"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42AB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4.00 l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8B30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7.02 h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8DF2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5.76 j</w:t>
            </w:r>
          </w:p>
        </w:tc>
      </w:tr>
      <w:tr w:rsidR="0014755D" w:rsidRPr="00C57078" w14:paraId="7602CA5E" w14:textId="77777777" w:rsidTr="00C65E6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CE57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M</w:t>
            </w:r>
            <w:r w:rsidRPr="006056CE">
              <w:rPr>
                <w:color w:val="000000"/>
                <w:sz w:val="20"/>
                <w:szCs w:val="20"/>
                <w:vertAlign w:val="subscript"/>
                <w:lang w:val="en-US"/>
              </w:rPr>
              <w:t>7</w:t>
            </w:r>
          </w:p>
        </w:tc>
        <w:tc>
          <w:tcPr>
            <w:tcW w:w="95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3BFA0CC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8.18 c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98866A3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9.00 a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0D63B5B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8.01 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AFD81D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8.41 a</w:t>
            </w:r>
          </w:p>
        </w:tc>
      </w:tr>
      <w:tr w:rsidR="0014755D" w:rsidRPr="00C57078" w14:paraId="436DA1C0" w14:textId="77777777" w:rsidTr="00C65E6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5F79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M</w:t>
            </w:r>
            <w:r w:rsidRPr="006056CE">
              <w:rPr>
                <w:color w:val="000000"/>
                <w:sz w:val="20"/>
                <w:szCs w:val="20"/>
                <w:vertAlign w:val="subscript"/>
                <w:lang w:val="en-US"/>
              </w:rPr>
              <w:t>8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9160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8.18 c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09B6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8.01 d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4BEF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7.51 g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C7E0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7.90 c</w:t>
            </w:r>
          </w:p>
        </w:tc>
      </w:tr>
      <w:tr w:rsidR="0014755D" w:rsidRPr="00C57078" w14:paraId="79625E1C" w14:textId="77777777" w:rsidTr="0035149B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E314FB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M</w:t>
            </w:r>
            <w:r w:rsidRPr="006056CE">
              <w:rPr>
                <w:color w:val="000000"/>
                <w:sz w:val="20"/>
                <w:szCs w:val="20"/>
                <w:vertAlign w:val="subscript"/>
                <w:lang w:val="en-US"/>
              </w:rPr>
              <w:t>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5A8DB9E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7.51 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0E98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7.67 f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C107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 xml:space="preserve">6.50 </w:t>
            </w:r>
            <w:proofErr w:type="spellStart"/>
            <w:r w:rsidRPr="00C57078">
              <w:rPr>
                <w:color w:val="000000"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DAEB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7.24 f</w:t>
            </w:r>
          </w:p>
        </w:tc>
      </w:tr>
      <w:tr w:rsidR="0014755D" w:rsidRPr="00C57078" w14:paraId="0BD84686" w14:textId="77777777" w:rsidTr="0035149B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48F0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M</w:t>
            </w:r>
            <w:r w:rsidRPr="006056CE">
              <w:rPr>
                <w:color w:val="000000"/>
                <w:sz w:val="20"/>
                <w:szCs w:val="20"/>
                <w:vertAlign w:val="subscript"/>
                <w:lang w:val="en-US"/>
              </w:rPr>
              <w:t>10</w:t>
            </w: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0744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 xml:space="preserve">6.50 </w:t>
            </w:r>
            <w:proofErr w:type="spellStart"/>
            <w:r w:rsidRPr="00C57078">
              <w:rPr>
                <w:color w:val="000000"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7AA5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6.97 h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D59A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8.01 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1743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7.13 g</w:t>
            </w:r>
          </w:p>
        </w:tc>
      </w:tr>
      <w:tr w:rsidR="0014755D" w:rsidRPr="00C57078" w14:paraId="50C65D95" w14:textId="77777777" w:rsidTr="0035149B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4CB6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M</w:t>
            </w:r>
            <w:r w:rsidRPr="006056CE">
              <w:rPr>
                <w:color w:val="000000"/>
                <w:sz w:val="20"/>
                <w:szCs w:val="20"/>
                <w:vertAlign w:val="subscript"/>
                <w:lang w:val="en-US"/>
              </w:rPr>
              <w:t>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A748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7.84 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1B60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7.02 h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EE69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7.67 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F3BC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7.51 d</w:t>
            </w:r>
          </w:p>
        </w:tc>
      </w:tr>
      <w:tr w:rsidR="0014755D" w:rsidRPr="00C57078" w14:paraId="083690D2" w14:textId="77777777" w:rsidTr="0035149B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FD1C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M</w:t>
            </w:r>
            <w:r w:rsidRPr="006056CE">
              <w:rPr>
                <w:color w:val="000000"/>
                <w:sz w:val="20"/>
                <w:szCs w:val="20"/>
                <w:vertAlign w:val="subscript"/>
                <w:lang w:val="en-US"/>
              </w:rPr>
              <w:t>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0F28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8.53 b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78A0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8.01 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7F25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8.18 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3934C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 xml:space="preserve">8.24 b  </w:t>
            </w:r>
          </w:p>
        </w:tc>
      </w:tr>
      <w:tr w:rsidR="0014755D" w:rsidRPr="00C57078" w14:paraId="7B48DF01" w14:textId="77777777" w:rsidTr="0035149B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E8355" w14:textId="15FE9E9B" w:rsidR="0014755D" w:rsidRPr="00C57078" w:rsidRDefault="00696A08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132D0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7.34 a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734B9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6.86 b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E6AE9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6.60 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82DFB" w14:textId="77777777" w:rsidR="0014755D" w:rsidRPr="00C57078" w:rsidRDefault="0014755D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7078">
              <w:rPr>
                <w:color w:val="000000"/>
                <w:sz w:val="20"/>
                <w:szCs w:val="20"/>
                <w:lang w:val="en-US"/>
              </w:rPr>
              <w:t>6.92</w:t>
            </w:r>
          </w:p>
        </w:tc>
      </w:tr>
      <w:tr w:rsidR="0014755D" w:rsidRPr="00C57078" w14:paraId="5D13E9A9" w14:textId="77777777" w:rsidTr="0035149B">
        <w:trPr>
          <w:trHeight w:val="300"/>
          <w:jc w:val="center"/>
        </w:trPr>
        <w:tc>
          <w:tcPr>
            <w:tcW w:w="52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A02E10" w14:textId="2FA58C19" w:rsidR="0014755D" w:rsidRPr="00C57078" w:rsidRDefault="0014755D" w:rsidP="0035149B">
            <w:pPr>
              <w:spacing w:line="312" w:lineRule="auto"/>
              <w:rPr>
                <w:color w:val="000000"/>
                <w:sz w:val="20"/>
                <w:szCs w:val="20"/>
              </w:rPr>
            </w:pPr>
            <w:r w:rsidRPr="00852FAC">
              <w:rPr>
                <w:rFonts w:eastAsia="Calibri"/>
                <w:sz w:val="20"/>
                <w:szCs w:val="20"/>
              </w:rPr>
              <w:t>NIR</w:t>
            </w:r>
            <w:r w:rsidRPr="00852FAC">
              <w:rPr>
                <w:rFonts w:eastAsia="Calibri"/>
                <w:sz w:val="20"/>
                <w:szCs w:val="20"/>
                <w:vertAlign w:val="subscript"/>
              </w:rPr>
              <w:t xml:space="preserve">α=0,05 </w:t>
            </w:r>
            <w:r w:rsidRPr="00852FAC">
              <w:rPr>
                <w:rFonts w:eastAsia="Calibri"/>
                <w:sz w:val="20"/>
                <w:szCs w:val="20"/>
              </w:rPr>
              <w:t xml:space="preserve">dla: A = 0.05     </w:t>
            </w:r>
            <w:r w:rsidR="00BA0462">
              <w:rPr>
                <w:rFonts w:eastAsia="Calibri"/>
                <w:sz w:val="20"/>
                <w:szCs w:val="20"/>
              </w:rPr>
              <w:t>B</w:t>
            </w:r>
            <w:r w:rsidRPr="00852FAC">
              <w:rPr>
                <w:rFonts w:eastAsia="Calibri"/>
                <w:sz w:val="20"/>
                <w:szCs w:val="20"/>
              </w:rPr>
              <w:t xml:space="preserve"> = 0.08     A x </w:t>
            </w:r>
            <w:r w:rsidR="00BA0462">
              <w:rPr>
                <w:rFonts w:eastAsia="Calibri"/>
                <w:sz w:val="20"/>
                <w:szCs w:val="20"/>
              </w:rPr>
              <w:t>B</w:t>
            </w:r>
            <w:r w:rsidRPr="00852FAC">
              <w:rPr>
                <w:rFonts w:eastAsia="Calibri"/>
                <w:sz w:val="20"/>
                <w:szCs w:val="20"/>
              </w:rPr>
              <w:t xml:space="preserve"> = 0.14</w:t>
            </w:r>
          </w:p>
        </w:tc>
      </w:tr>
    </w:tbl>
    <w:p w14:paraId="4B022B06" w14:textId="77777777" w:rsidR="006808F7" w:rsidRDefault="006808F7"/>
    <w:p w14:paraId="4B291BFA" w14:textId="71AA5D0A" w:rsidR="0012362D" w:rsidRDefault="0012362D"/>
    <w:p w14:paraId="2FC03E0C" w14:textId="6A674E6C" w:rsidR="0035149B" w:rsidRDefault="0035149B"/>
    <w:p w14:paraId="18387EC5" w14:textId="4A6416DE" w:rsidR="00696A08" w:rsidRDefault="00696A08"/>
    <w:p w14:paraId="7CCE318A" w14:textId="0D4F74BF" w:rsidR="00696A08" w:rsidRDefault="00696A08"/>
    <w:p w14:paraId="3C3E6F5F" w14:textId="42435AE4" w:rsidR="00696A08" w:rsidRDefault="00696A08"/>
    <w:p w14:paraId="2D02AC54" w14:textId="5A99E1A3" w:rsidR="00696A08" w:rsidRDefault="00696A08"/>
    <w:p w14:paraId="5C722339" w14:textId="21BE28F6" w:rsidR="00696A08" w:rsidRDefault="00696A08"/>
    <w:p w14:paraId="17362462" w14:textId="131E943A" w:rsidR="00696A08" w:rsidRDefault="00696A08"/>
    <w:p w14:paraId="172939A2" w14:textId="2394B70C" w:rsidR="00696A08" w:rsidRDefault="00696A08"/>
    <w:p w14:paraId="1B3F0DDF" w14:textId="5D03D490" w:rsidR="00696A08" w:rsidRDefault="00696A08"/>
    <w:p w14:paraId="76FE8D1F" w14:textId="77777777" w:rsidR="00696A08" w:rsidRDefault="00696A08"/>
    <w:p w14:paraId="386883CD" w14:textId="0F7D7D9B" w:rsidR="00C65E62" w:rsidRPr="0035149B" w:rsidRDefault="00C65E62" w:rsidP="00C65E62">
      <w:pPr>
        <w:pStyle w:val="Legenda"/>
        <w:keepNext/>
        <w:rPr>
          <w:lang w:val="en-GB"/>
        </w:rPr>
      </w:pPr>
      <w:r w:rsidRPr="0035149B">
        <w:rPr>
          <w:lang w:val="en-GB"/>
        </w:rPr>
        <w:t xml:space="preserve">Table </w:t>
      </w:r>
      <w:r>
        <w:fldChar w:fldCharType="begin"/>
      </w:r>
      <w:r w:rsidRPr="0035149B">
        <w:rPr>
          <w:lang w:val="en-GB"/>
        </w:rPr>
        <w:instrText xml:space="preserve"> SEQ Table \* ARABIC </w:instrText>
      </w:r>
      <w:r>
        <w:fldChar w:fldCharType="separate"/>
      </w:r>
      <w:r w:rsidR="0050032C" w:rsidRPr="0035149B">
        <w:rPr>
          <w:noProof/>
          <w:lang w:val="en-GB"/>
        </w:rPr>
        <w:t>4</w:t>
      </w:r>
      <w:r>
        <w:fldChar w:fldCharType="end"/>
      </w:r>
      <w:r w:rsidRPr="0035149B">
        <w:rPr>
          <w:lang w:val="en-GB"/>
        </w:rPr>
        <w:t xml:space="preserve">. </w:t>
      </w:r>
      <w:r w:rsidR="0035149B" w:rsidRPr="0035149B">
        <w:rPr>
          <w:lang w:val="en-GB"/>
        </w:rPr>
        <w:t>Ratings of pitch density in sprin</w:t>
      </w:r>
      <w:r w:rsidR="0035149B">
        <w:rPr>
          <w:lang w:val="en-GB"/>
        </w:rPr>
        <w:t xml:space="preserve">g </w:t>
      </w:r>
      <w:r w:rsidR="0035149B" w:rsidRPr="0035149B">
        <w:rPr>
          <w:lang w:val="en-GB"/>
        </w:rPr>
        <w:t xml:space="preserve">across grass mixtures and research years </w:t>
      </w:r>
    </w:p>
    <w:tbl>
      <w:tblPr>
        <w:tblW w:w="5381" w:type="dxa"/>
        <w:jc w:val="center"/>
        <w:tblLook w:val="04A0" w:firstRow="1" w:lastRow="0" w:firstColumn="1" w:lastColumn="0" w:noHBand="0" w:noVBand="1"/>
      </w:tblPr>
      <w:tblGrid>
        <w:gridCol w:w="1540"/>
        <w:gridCol w:w="1069"/>
        <w:gridCol w:w="906"/>
        <w:gridCol w:w="906"/>
        <w:gridCol w:w="960"/>
      </w:tblGrid>
      <w:tr w:rsidR="00997FF5" w:rsidRPr="00771D07" w14:paraId="006157BF" w14:textId="77777777" w:rsidTr="0035149B">
        <w:trPr>
          <w:trHeight w:val="300"/>
          <w:jc w:val="center"/>
        </w:trPr>
        <w:tc>
          <w:tcPr>
            <w:tcW w:w="15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7A8A07" w14:textId="7A4CA85B" w:rsidR="00997FF5" w:rsidRPr="00771D07" w:rsidRDefault="00696A08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96A08">
              <w:rPr>
                <w:color w:val="000000"/>
                <w:sz w:val="20"/>
                <w:szCs w:val="20"/>
              </w:rPr>
              <w:t>Mixtures</w:t>
            </w:r>
            <w:proofErr w:type="spellEnd"/>
            <w:r w:rsidR="00997FF5" w:rsidRPr="00771D07">
              <w:rPr>
                <w:color w:val="000000"/>
                <w:sz w:val="20"/>
                <w:szCs w:val="20"/>
              </w:rPr>
              <w:t xml:space="preserve"> (</w:t>
            </w:r>
            <w:r w:rsidR="00BA0462">
              <w:rPr>
                <w:color w:val="000000"/>
                <w:sz w:val="20"/>
                <w:szCs w:val="20"/>
              </w:rPr>
              <w:t>B</w:t>
            </w:r>
            <w:r w:rsidR="00997FF5" w:rsidRPr="00771D07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28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09CF" w14:textId="50BF438C" w:rsidR="00997FF5" w:rsidRPr="00771D07" w:rsidRDefault="00696A08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Year</w:t>
            </w:r>
            <w:proofErr w:type="spellEnd"/>
            <w:r w:rsidR="00997FF5" w:rsidRPr="00771D07">
              <w:rPr>
                <w:color w:val="000000"/>
                <w:sz w:val="20"/>
                <w:szCs w:val="20"/>
              </w:rPr>
              <w:t xml:space="preserve"> (A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9B06D1" w14:textId="0D350499" w:rsidR="00997FF5" w:rsidRPr="00771D07" w:rsidRDefault="00696A08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an</w:t>
            </w:r>
            <w:proofErr w:type="spellEnd"/>
          </w:p>
        </w:tc>
      </w:tr>
      <w:tr w:rsidR="00997FF5" w:rsidRPr="00771D07" w14:paraId="1F23EF26" w14:textId="77777777" w:rsidTr="0035149B">
        <w:trPr>
          <w:trHeight w:val="300"/>
          <w:jc w:val="center"/>
        </w:trPr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6FE95E" w14:textId="77777777" w:rsidR="00997FF5" w:rsidRPr="00771D07" w:rsidRDefault="00997FF5" w:rsidP="0035149B">
            <w:pPr>
              <w:spacing w:line="312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890B8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4B557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DA3EB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A65BFF" w14:textId="77777777" w:rsidR="00997FF5" w:rsidRPr="00771D07" w:rsidRDefault="00997FF5" w:rsidP="0035149B">
            <w:pPr>
              <w:spacing w:line="312" w:lineRule="auto"/>
              <w:rPr>
                <w:color w:val="000000"/>
                <w:sz w:val="20"/>
                <w:szCs w:val="20"/>
              </w:rPr>
            </w:pPr>
          </w:p>
        </w:tc>
      </w:tr>
      <w:tr w:rsidR="00997FF5" w:rsidRPr="00771D07" w14:paraId="754D8193" w14:textId="77777777" w:rsidTr="0035149B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5068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M</w:t>
            </w:r>
            <w:r w:rsidRPr="006A42D4">
              <w:rPr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8A2F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4.84 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1634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6.15 j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765E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6.15 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FE2B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5.71 e</w:t>
            </w:r>
          </w:p>
        </w:tc>
      </w:tr>
      <w:tr w:rsidR="00997FF5" w:rsidRPr="00771D07" w14:paraId="60F98AB5" w14:textId="77777777" w:rsidTr="0035149B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C8F5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M</w:t>
            </w:r>
            <w:r w:rsidRPr="006A42D4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2FDA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4.84 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97A8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6.15 j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0396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6.15 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7F90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5.71 e</w:t>
            </w:r>
          </w:p>
        </w:tc>
      </w:tr>
      <w:tr w:rsidR="00997FF5" w:rsidRPr="00771D07" w14:paraId="0E6C57C6" w14:textId="77777777" w:rsidTr="0035149B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21F6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M</w:t>
            </w:r>
            <w:r w:rsidRPr="006A42D4"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BCE6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3.65 p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97ED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6.35 i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26CD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6.50 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8028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5.43 f</w:t>
            </w:r>
          </w:p>
        </w:tc>
      </w:tr>
      <w:tr w:rsidR="00997FF5" w:rsidRPr="00771D07" w14:paraId="527F7253" w14:textId="77777777" w:rsidTr="00C65E62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0737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M</w:t>
            </w:r>
            <w:r w:rsidRPr="006A42D4">
              <w:rPr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C356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 xml:space="preserve">4.97 </w:t>
            </w:r>
            <w:proofErr w:type="spellStart"/>
            <w:r w:rsidRPr="00771D07">
              <w:rPr>
                <w:color w:val="000000"/>
                <w:sz w:val="20"/>
                <w:szCs w:val="20"/>
              </w:rPr>
              <w:t>mn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ABE8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7.18 e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D23F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6.86 g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BB8A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6.30 d</w:t>
            </w:r>
          </w:p>
        </w:tc>
      </w:tr>
      <w:tr w:rsidR="00997FF5" w:rsidRPr="00771D07" w14:paraId="3A987CEE" w14:textId="77777777" w:rsidTr="00C65E62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C825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M</w:t>
            </w:r>
            <w:r w:rsidRPr="006A42D4">
              <w:rPr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2629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 xml:space="preserve">4.97 </w:t>
            </w:r>
            <w:proofErr w:type="spellStart"/>
            <w:r w:rsidRPr="00771D07">
              <w:rPr>
                <w:color w:val="000000"/>
                <w:sz w:val="20"/>
                <w:szCs w:val="20"/>
              </w:rPr>
              <w:t>mn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A9F7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5.02 m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55F9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5.34 l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2B5D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5.11 g</w:t>
            </w:r>
          </w:p>
        </w:tc>
      </w:tr>
      <w:tr w:rsidR="00997FF5" w:rsidRPr="00771D07" w14:paraId="5FCEA9BA" w14:textId="77777777" w:rsidTr="00C65E62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90C1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M</w:t>
            </w:r>
            <w:r w:rsidRPr="006A42D4">
              <w:rPr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6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8A6EADE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3.50 r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468D2DAD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5.34 l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311E1652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5.02 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4B24C6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4.58 h</w:t>
            </w:r>
          </w:p>
        </w:tc>
      </w:tr>
      <w:tr w:rsidR="00997FF5" w:rsidRPr="00771D07" w14:paraId="2B8CFD63" w14:textId="77777777" w:rsidTr="00C65E62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30B2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M</w:t>
            </w:r>
            <w:r w:rsidRPr="006A42D4">
              <w:rPr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06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A22D442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7.51 c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5535DFA3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7.67 b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0ED14D21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7.84 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88A775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7.67 a</w:t>
            </w:r>
          </w:p>
        </w:tc>
      </w:tr>
      <w:tr w:rsidR="00997FF5" w:rsidRPr="00771D07" w14:paraId="2DE4F4F2" w14:textId="77777777" w:rsidTr="00C65E62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7630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M</w:t>
            </w:r>
            <w:r w:rsidRPr="006A42D4">
              <w:rPr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E442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5.66 k</w:t>
            </w:r>
          </w:p>
        </w:tc>
        <w:tc>
          <w:tcPr>
            <w:tcW w:w="9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8321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7.18 e</w:t>
            </w:r>
          </w:p>
        </w:tc>
        <w:tc>
          <w:tcPr>
            <w:tcW w:w="9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69F3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7.34 d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4466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6.71 c</w:t>
            </w:r>
          </w:p>
        </w:tc>
      </w:tr>
      <w:tr w:rsidR="00997FF5" w:rsidRPr="00771D07" w14:paraId="1D4891BB" w14:textId="77777777" w:rsidTr="00C65E62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95A415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M</w:t>
            </w:r>
            <w:r w:rsidRPr="006A42D4">
              <w:rPr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EC48DFF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1.96 t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35885DB5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6.86 g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4B7FBC13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7.67 b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E5EFE23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5.11 g</w:t>
            </w:r>
          </w:p>
        </w:tc>
      </w:tr>
      <w:tr w:rsidR="00997FF5" w:rsidRPr="00771D07" w14:paraId="0DA6D36C" w14:textId="77777777" w:rsidTr="00C65E62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8715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M</w:t>
            </w:r>
            <w:r w:rsidRPr="006A42D4">
              <w:rPr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E36E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2.96 s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D2A5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7.67 b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DC0F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7.18 e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F64E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5.71 e</w:t>
            </w:r>
          </w:p>
        </w:tc>
      </w:tr>
      <w:tr w:rsidR="00997FF5" w:rsidRPr="00771D07" w14:paraId="6BB159DA" w14:textId="77777777" w:rsidTr="0035149B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9BD8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M</w:t>
            </w:r>
            <w:r w:rsidRPr="006A42D4">
              <w:rPr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7D7F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4.49 o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2450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7.51 c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ED3A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7.02 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8D94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6.25 d</w:t>
            </w:r>
          </w:p>
        </w:tc>
      </w:tr>
      <w:tr w:rsidR="00997FF5" w:rsidRPr="00771D07" w14:paraId="561912CD" w14:textId="77777777" w:rsidTr="0035149B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0067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M</w:t>
            </w:r>
            <w:r w:rsidRPr="006A42D4"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1ACE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6.50 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0AD5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7.51 c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577B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6.50 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FC2C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6.81 b</w:t>
            </w:r>
          </w:p>
        </w:tc>
      </w:tr>
      <w:tr w:rsidR="00997FF5" w:rsidRPr="00771D07" w14:paraId="03D06D1A" w14:textId="77777777" w:rsidTr="0035149B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3351E" w14:textId="0D037F37" w:rsidR="00997FF5" w:rsidRPr="00771D07" w:rsidRDefault="00696A08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96FED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4.54 b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7C17F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6.66 a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6FC48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6.60 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91326" w14:textId="77777777" w:rsidR="00997FF5" w:rsidRPr="00771D0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771D07">
              <w:rPr>
                <w:color w:val="000000"/>
                <w:sz w:val="20"/>
                <w:szCs w:val="20"/>
              </w:rPr>
              <w:t>5.90</w:t>
            </w:r>
          </w:p>
        </w:tc>
      </w:tr>
      <w:tr w:rsidR="00997FF5" w:rsidRPr="00771D07" w14:paraId="1AE2C585" w14:textId="77777777" w:rsidTr="0035149B">
        <w:trPr>
          <w:trHeight w:val="300"/>
          <w:jc w:val="center"/>
        </w:trPr>
        <w:tc>
          <w:tcPr>
            <w:tcW w:w="538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63F2E" w14:textId="7AE99688" w:rsidR="00997FF5" w:rsidRPr="00771D07" w:rsidRDefault="00997FF5" w:rsidP="0035149B">
            <w:pPr>
              <w:spacing w:line="312" w:lineRule="auto"/>
              <w:rPr>
                <w:color w:val="000000"/>
                <w:sz w:val="20"/>
                <w:szCs w:val="20"/>
              </w:rPr>
            </w:pPr>
            <w:r w:rsidRPr="00771D07">
              <w:rPr>
                <w:sz w:val="20"/>
                <w:szCs w:val="20"/>
              </w:rPr>
              <w:t>NIR</w:t>
            </w:r>
            <w:r w:rsidRPr="00771D07">
              <w:rPr>
                <w:sz w:val="20"/>
                <w:szCs w:val="20"/>
                <w:vertAlign w:val="subscript"/>
              </w:rPr>
              <w:t xml:space="preserve">α=0,05 </w:t>
            </w:r>
            <w:r w:rsidRPr="00771D07">
              <w:rPr>
                <w:sz w:val="20"/>
                <w:szCs w:val="20"/>
              </w:rPr>
              <w:t xml:space="preserve">dla: A = 0.07     </w:t>
            </w:r>
            <w:r w:rsidR="00BA0462">
              <w:rPr>
                <w:sz w:val="20"/>
                <w:szCs w:val="20"/>
              </w:rPr>
              <w:t>B</w:t>
            </w:r>
            <w:r w:rsidRPr="00771D07">
              <w:rPr>
                <w:sz w:val="20"/>
                <w:szCs w:val="20"/>
              </w:rPr>
              <w:t xml:space="preserve"> = 0.07     A x </w:t>
            </w:r>
            <w:r w:rsidR="00BA0462">
              <w:rPr>
                <w:sz w:val="20"/>
                <w:szCs w:val="20"/>
              </w:rPr>
              <w:t>B</w:t>
            </w:r>
            <w:r w:rsidRPr="00771D07">
              <w:rPr>
                <w:sz w:val="20"/>
                <w:szCs w:val="20"/>
              </w:rPr>
              <w:t xml:space="preserve"> = 0.14</w:t>
            </w:r>
            <w:r w:rsidRPr="00771D07"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08C031E6" w14:textId="1E78E549" w:rsidR="00997FF5" w:rsidRDefault="00997FF5" w:rsidP="00997FF5">
      <w:pPr>
        <w:spacing w:line="312" w:lineRule="auto"/>
        <w:ind w:firstLine="720"/>
        <w:jc w:val="both"/>
      </w:pPr>
    </w:p>
    <w:p w14:paraId="1F00E149" w14:textId="7FCF7718" w:rsidR="00696A08" w:rsidRDefault="00696A08" w:rsidP="00997FF5">
      <w:pPr>
        <w:spacing w:line="312" w:lineRule="auto"/>
        <w:ind w:firstLine="720"/>
        <w:jc w:val="both"/>
      </w:pPr>
    </w:p>
    <w:p w14:paraId="5518E228" w14:textId="36A8FDE9" w:rsidR="00696A08" w:rsidRDefault="00696A08" w:rsidP="00997FF5">
      <w:pPr>
        <w:spacing w:line="312" w:lineRule="auto"/>
        <w:ind w:firstLine="720"/>
        <w:jc w:val="both"/>
      </w:pPr>
    </w:p>
    <w:p w14:paraId="0C21A445" w14:textId="01A7AFA1" w:rsidR="00696A08" w:rsidRDefault="00696A08" w:rsidP="00997FF5">
      <w:pPr>
        <w:spacing w:line="312" w:lineRule="auto"/>
        <w:ind w:firstLine="720"/>
        <w:jc w:val="both"/>
      </w:pPr>
    </w:p>
    <w:p w14:paraId="19096EAF" w14:textId="19E7F616" w:rsidR="00696A08" w:rsidRDefault="00696A08" w:rsidP="00997FF5">
      <w:pPr>
        <w:spacing w:line="312" w:lineRule="auto"/>
        <w:ind w:firstLine="720"/>
        <w:jc w:val="both"/>
      </w:pPr>
    </w:p>
    <w:p w14:paraId="72D8660B" w14:textId="72CFB774" w:rsidR="00696A08" w:rsidRDefault="00696A08" w:rsidP="00997FF5">
      <w:pPr>
        <w:spacing w:line="312" w:lineRule="auto"/>
        <w:ind w:firstLine="720"/>
        <w:jc w:val="both"/>
      </w:pPr>
    </w:p>
    <w:p w14:paraId="25BDE4B0" w14:textId="00FAFE0C" w:rsidR="00696A08" w:rsidRDefault="00696A08" w:rsidP="00997FF5">
      <w:pPr>
        <w:spacing w:line="312" w:lineRule="auto"/>
        <w:ind w:firstLine="720"/>
        <w:jc w:val="both"/>
      </w:pPr>
    </w:p>
    <w:p w14:paraId="37F0B820" w14:textId="28D46C15" w:rsidR="00696A08" w:rsidRDefault="00696A08" w:rsidP="00997FF5">
      <w:pPr>
        <w:spacing w:line="312" w:lineRule="auto"/>
        <w:ind w:firstLine="720"/>
        <w:jc w:val="both"/>
      </w:pPr>
    </w:p>
    <w:p w14:paraId="7843395E" w14:textId="45FCBFE3" w:rsidR="00696A08" w:rsidRDefault="00696A08" w:rsidP="00997FF5">
      <w:pPr>
        <w:spacing w:line="312" w:lineRule="auto"/>
        <w:ind w:firstLine="720"/>
        <w:jc w:val="both"/>
      </w:pPr>
    </w:p>
    <w:p w14:paraId="0C5A414F" w14:textId="7D881F01" w:rsidR="00696A08" w:rsidRDefault="00696A08" w:rsidP="00997FF5">
      <w:pPr>
        <w:spacing w:line="312" w:lineRule="auto"/>
        <w:ind w:firstLine="720"/>
        <w:jc w:val="both"/>
      </w:pPr>
    </w:p>
    <w:p w14:paraId="6A1A691D" w14:textId="123F7234" w:rsidR="00696A08" w:rsidRDefault="00696A08" w:rsidP="00997FF5">
      <w:pPr>
        <w:spacing w:line="312" w:lineRule="auto"/>
        <w:ind w:firstLine="720"/>
        <w:jc w:val="both"/>
      </w:pPr>
    </w:p>
    <w:p w14:paraId="486BE963" w14:textId="77777777" w:rsidR="00696A08" w:rsidRDefault="00696A08" w:rsidP="00997FF5">
      <w:pPr>
        <w:spacing w:line="312" w:lineRule="auto"/>
        <w:ind w:firstLine="720"/>
        <w:jc w:val="both"/>
      </w:pPr>
    </w:p>
    <w:p w14:paraId="291DD7D6" w14:textId="7467AE47" w:rsidR="00C65E62" w:rsidRPr="0035149B" w:rsidRDefault="00C65E62" w:rsidP="00C65E62">
      <w:pPr>
        <w:pStyle w:val="Legenda"/>
        <w:keepNext/>
        <w:rPr>
          <w:lang w:val="en-GB"/>
        </w:rPr>
      </w:pPr>
      <w:r w:rsidRPr="0035149B">
        <w:rPr>
          <w:lang w:val="en-GB"/>
        </w:rPr>
        <w:t xml:space="preserve">Table </w:t>
      </w:r>
      <w:r>
        <w:fldChar w:fldCharType="begin"/>
      </w:r>
      <w:r w:rsidRPr="0035149B">
        <w:rPr>
          <w:lang w:val="en-GB"/>
        </w:rPr>
        <w:instrText xml:space="preserve"> SEQ Table \* ARABIC </w:instrText>
      </w:r>
      <w:r>
        <w:fldChar w:fldCharType="separate"/>
      </w:r>
      <w:r w:rsidR="0050032C" w:rsidRPr="0035149B">
        <w:rPr>
          <w:noProof/>
          <w:lang w:val="en-GB"/>
        </w:rPr>
        <w:t>5</w:t>
      </w:r>
      <w:r>
        <w:fldChar w:fldCharType="end"/>
      </w:r>
      <w:r w:rsidRPr="0035149B">
        <w:rPr>
          <w:lang w:val="en-GB"/>
        </w:rPr>
        <w:t xml:space="preserve">. </w:t>
      </w:r>
      <w:r w:rsidR="0035149B" w:rsidRPr="0035149B">
        <w:rPr>
          <w:lang w:val="en-GB"/>
        </w:rPr>
        <w:t>Ratings of pitch density in s</w:t>
      </w:r>
      <w:r w:rsidR="0035149B">
        <w:rPr>
          <w:lang w:val="en-GB"/>
        </w:rPr>
        <w:t xml:space="preserve">ummer </w:t>
      </w:r>
      <w:r w:rsidR="0035149B" w:rsidRPr="0035149B">
        <w:rPr>
          <w:lang w:val="en-GB"/>
        </w:rPr>
        <w:t>across grass mixtures and research years</w:t>
      </w:r>
    </w:p>
    <w:tbl>
      <w:tblPr>
        <w:tblW w:w="5100" w:type="dxa"/>
        <w:jc w:val="center"/>
        <w:tblLook w:val="04A0" w:firstRow="1" w:lastRow="0" w:firstColumn="1" w:lastColumn="0" w:noHBand="0" w:noVBand="1"/>
      </w:tblPr>
      <w:tblGrid>
        <w:gridCol w:w="1260"/>
        <w:gridCol w:w="1024"/>
        <w:gridCol w:w="928"/>
        <w:gridCol w:w="928"/>
        <w:gridCol w:w="960"/>
      </w:tblGrid>
      <w:tr w:rsidR="00997FF5" w:rsidRPr="006E4F54" w14:paraId="2B079186" w14:textId="77777777" w:rsidTr="0035149B">
        <w:trPr>
          <w:trHeight w:val="300"/>
          <w:jc w:val="center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170559" w14:textId="4B700297" w:rsidR="00997FF5" w:rsidRPr="006E4F54" w:rsidRDefault="00696A08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96A08">
              <w:rPr>
                <w:color w:val="000000"/>
                <w:sz w:val="20"/>
                <w:szCs w:val="20"/>
              </w:rPr>
              <w:t>Mixtures</w:t>
            </w:r>
            <w:proofErr w:type="spellEnd"/>
            <w:r w:rsidRPr="00696A08">
              <w:rPr>
                <w:color w:val="000000"/>
                <w:sz w:val="20"/>
                <w:szCs w:val="20"/>
              </w:rPr>
              <w:t xml:space="preserve"> </w:t>
            </w:r>
            <w:r w:rsidR="00997FF5" w:rsidRPr="006E4F54">
              <w:rPr>
                <w:color w:val="000000"/>
                <w:sz w:val="20"/>
                <w:szCs w:val="20"/>
              </w:rPr>
              <w:t>(</w:t>
            </w:r>
            <w:r w:rsidR="00BA0462">
              <w:rPr>
                <w:color w:val="000000"/>
                <w:sz w:val="20"/>
                <w:szCs w:val="20"/>
              </w:rPr>
              <w:t>B</w:t>
            </w:r>
            <w:r w:rsidR="00997FF5" w:rsidRPr="006E4F54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51506" w14:textId="41A58F2D" w:rsidR="00997FF5" w:rsidRPr="006E4F54" w:rsidRDefault="00696A08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Year</w:t>
            </w:r>
            <w:proofErr w:type="spellEnd"/>
            <w:r w:rsidR="00997FF5" w:rsidRPr="006E4F54">
              <w:rPr>
                <w:color w:val="000000"/>
                <w:sz w:val="20"/>
                <w:szCs w:val="20"/>
              </w:rPr>
              <w:t xml:space="preserve"> (A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748462" w14:textId="35B35C90" w:rsidR="00997FF5" w:rsidRPr="006E4F54" w:rsidRDefault="00696A08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an</w:t>
            </w:r>
            <w:proofErr w:type="spellEnd"/>
          </w:p>
        </w:tc>
      </w:tr>
      <w:tr w:rsidR="00997FF5" w:rsidRPr="006E4F54" w14:paraId="06E841AE" w14:textId="77777777" w:rsidTr="00C65E62">
        <w:trPr>
          <w:trHeight w:val="300"/>
          <w:jc w:val="center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668710" w14:textId="77777777" w:rsidR="00997FF5" w:rsidRPr="006E4F54" w:rsidRDefault="00997FF5" w:rsidP="0035149B">
            <w:pPr>
              <w:spacing w:line="312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524B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ED26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A5D8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461D8B" w14:textId="77777777" w:rsidR="00997FF5" w:rsidRPr="006E4F54" w:rsidRDefault="00997FF5" w:rsidP="0035149B">
            <w:pPr>
              <w:spacing w:line="312" w:lineRule="auto"/>
              <w:rPr>
                <w:color w:val="000000"/>
                <w:sz w:val="20"/>
                <w:szCs w:val="20"/>
              </w:rPr>
            </w:pPr>
          </w:p>
        </w:tc>
      </w:tr>
      <w:tr w:rsidR="00997FF5" w:rsidRPr="006E4F54" w14:paraId="6EBA27F0" w14:textId="77777777" w:rsidTr="00C65E62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5E25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2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C24722F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6.66 j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D3D2627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4.67 t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DED7F08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6.86 i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B2F4014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6.00 g</w:t>
            </w:r>
          </w:p>
        </w:tc>
      </w:tr>
      <w:tr w:rsidR="00997FF5" w:rsidRPr="006E4F54" w14:paraId="74C55AAA" w14:textId="77777777" w:rsidTr="00C65E62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18DF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186D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6.66 j</w:t>
            </w: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D959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5.52 p</w:t>
            </w: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1DAC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7.02 h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305D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6.40 f</w:t>
            </w:r>
          </w:p>
        </w:tc>
      </w:tr>
      <w:tr w:rsidR="00997FF5" w:rsidRPr="006E4F54" w14:paraId="4F67845B" w14:textId="77777777" w:rsidTr="0035149B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27C3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555B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5.66 o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6504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7.02 h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25F1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6.50 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6012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6.40 f</w:t>
            </w:r>
          </w:p>
        </w:tc>
      </w:tr>
      <w:tr w:rsidR="00997FF5" w:rsidRPr="006E4F54" w14:paraId="69509F24" w14:textId="77777777" w:rsidTr="0035149B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6D86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9F0C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6.00 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6262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7.51 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06F8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6.35 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28DE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6.60 e</w:t>
            </w:r>
          </w:p>
        </w:tc>
      </w:tr>
      <w:tr w:rsidR="00997FF5" w:rsidRPr="006E4F54" w14:paraId="7C6AC39C" w14:textId="77777777" w:rsidTr="00C65E62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27C1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04BD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6.15 m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702C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4.84 s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1397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6.86 i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5CE6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5.90 h</w:t>
            </w:r>
          </w:p>
        </w:tc>
      </w:tr>
      <w:tr w:rsidR="00997FF5" w:rsidRPr="006E4F54" w14:paraId="5BF5BB4C" w14:textId="77777777" w:rsidTr="00C65E62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32A2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2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BA6272C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5.52 p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039B747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6.00 n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138CEAD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5.02 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5D78F2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5.52 i</w:t>
            </w:r>
          </w:p>
        </w:tc>
      </w:tr>
      <w:tr w:rsidR="00997FF5" w:rsidRPr="006E4F54" w14:paraId="1B0F73BA" w14:textId="77777777" w:rsidTr="00C65E62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3536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02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1495A52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7.51 e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61ABF73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8.18 b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B2F7971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7.18 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52B5A6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7.62 a</w:t>
            </w:r>
          </w:p>
        </w:tc>
      </w:tr>
      <w:tr w:rsidR="00997FF5" w:rsidRPr="006E4F54" w14:paraId="2FDD3976" w14:textId="77777777" w:rsidTr="00C65E62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78EB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0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9ABF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7.18 g</w:t>
            </w: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873F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7.84 d</w:t>
            </w: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7173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7.51 e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2264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7.51 b</w:t>
            </w:r>
          </w:p>
        </w:tc>
      </w:tr>
      <w:tr w:rsidR="00997FF5" w:rsidRPr="006E4F54" w14:paraId="77F3BF98" w14:textId="77777777" w:rsidTr="00C65E62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2341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02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83F6813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5.52 p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3889D95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8.35 a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B124090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7.02 h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6438936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6.92 d</w:t>
            </w:r>
          </w:p>
        </w:tc>
      </w:tr>
      <w:tr w:rsidR="00997FF5" w:rsidRPr="006E4F54" w14:paraId="158B7C85" w14:textId="77777777" w:rsidTr="00C65E62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2866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A665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6.50 k</w:t>
            </w: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6CA0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8.18 b</w:t>
            </w: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FA3C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7.34 f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ADE9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7.34 c</w:t>
            </w:r>
          </w:p>
        </w:tc>
      </w:tr>
      <w:tr w:rsidR="00997FF5" w:rsidRPr="006E4F54" w14:paraId="4C2BE565" w14:textId="77777777" w:rsidTr="0035149B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A8A0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BF58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6.86 i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55CE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8.01 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9A94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8.01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D1F7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7.62 a</w:t>
            </w:r>
          </w:p>
        </w:tc>
      </w:tr>
      <w:tr w:rsidR="00997FF5" w:rsidRPr="006E4F54" w14:paraId="2DF56AB6" w14:textId="77777777" w:rsidTr="0035149B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267D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583C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7.51 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D2EE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7.51 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EC33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 xml:space="preserve">7.02 h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1E0C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7.34 c</w:t>
            </w:r>
          </w:p>
        </w:tc>
      </w:tr>
      <w:tr w:rsidR="00997FF5" w:rsidRPr="006E4F54" w14:paraId="0E9FC056" w14:textId="77777777" w:rsidTr="0035149B">
        <w:trPr>
          <w:trHeight w:val="300"/>
          <w:jc w:val="center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B8303" w14:textId="6E783DEE" w:rsidR="00997FF5" w:rsidRPr="006E4F54" w:rsidRDefault="00696A08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DDB16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6.45 c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AC264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6.92 a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069A5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6.86 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1A767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6.76</w:t>
            </w:r>
          </w:p>
        </w:tc>
      </w:tr>
      <w:tr w:rsidR="00997FF5" w:rsidRPr="006E4F54" w14:paraId="6B617F77" w14:textId="77777777" w:rsidTr="0035149B">
        <w:trPr>
          <w:trHeight w:val="300"/>
          <w:jc w:val="center"/>
        </w:trPr>
        <w:tc>
          <w:tcPr>
            <w:tcW w:w="51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25347" w14:textId="30E1BE10" w:rsidR="00997FF5" w:rsidRPr="006E4F54" w:rsidRDefault="00997FF5" w:rsidP="0035149B">
            <w:pPr>
              <w:spacing w:line="312" w:lineRule="auto"/>
              <w:rPr>
                <w:color w:val="000000"/>
                <w:sz w:val="20"/>
                <w:szCs w:val="20"/>
              </w:rPr>
            </w:pPr>
            <w:r w:rsidRPr="006E4F54">
              <w:rPr>
                <w:sz w:val="20"/>
                <w:szCs w:val="20"/>
              </w:rPr>
              <w:t>NIR</w:t>
            </w:r>
            <w:r w:rsidRPr="006E4F54">
              <w:rPr>
                <w:sz w:val="20"/>
                <w:szCs w:val="20"/>
                <w:vertAlign w:val="subscript"/>
              </w:rPr>
              <w:t xml:space="preserve">α=0,05 </w:t>
            </w:r>
            <w:r w:rsidRPr="006E4F54">
              <w:rPr>
                <w:sz w:val="20"/>
                <w:szCs w:val="20"/>
              </w:rPr>
              <w:t xml:space="preserve">dla: A = 0.03     </w:t>
            </w:r>
            <w:r w:rsidR="00BA0462">
              <w:rPr>
                <w:sz w:val="20"/>
                <w:szCs w:val="20"/>
              </w:rPr>
              <w:t>B</w:t>
            </w:r>
            <w:r w:rsidRPr="006E4F54">
              <w:rPr>
                <w:sz w:val="20"/>
                <w:szCs w:val="20"/>
              </w:rPr>
              <w:t xml:space="preserve"> = 0.05     A x </w:t>
            </w:r>
            <w:r w:rsidR="00BA0462">
              <w:rPr>
                <w:sz w:val="20"/>
                <w:szCs w:val="20"/>
              </w:rPr>
              <w:t>B</w:t>
            </w:r>
            <w:r w:rsidRPr="006E4F54">
              <w:rPr>
                <w:sz w:val="20"/>
                <w:szCs w:val="20"/>
              </w:rPr>
              <w:t xml:space="preserve"> = 0.09</w:t>
            </w:r>
            <w:r w:rsidRPr="006E4F54">
              <w:rPr>
                <w:color w:val="000000"/>
                <w:sz w:val="20"/>
                <w:szCs w:val="20"/>
              </w:rPr>
              <w:t>  </w:t>
            </w:r>
          </w:p>
        </w:tc>
      </w:tr>
    </w:tbl>
    <w:p w14:paraId="1D74C1CD" w14:textId="6EE547EA" w:rsidR="00997FF5" w:rsidRDefault="00997FF5"/>
    <w:p w14:paraId="6D04CAC0" w14:textId="6BE31392" w:rsidR="00696A08" w:rsidRDefault="00696A08"/>
    <w:p w14:paraId="0172B091" w14:textId="27EC6D24" w:rsidR="00696A08" w:rsidRDefault="00696A08"/>
    <w:p w14:paraId="3423B5FA" w14:textId="59090A21" w:rsidR="00696A08" w:rsidRDefault="00696A08"/>
    <w:p w14:paraId="4AD66F10" w14:textId="1F6F9D85" w:rsidR="00696A08" w:rsidRDefault="00696A08"/>
    <w:p w14:paraId="17FAAF97" w14:textId="072EF725" w:rsidR="00696A08" w:rsidRDefault="00696A08"/>
    <w:p w14:paraId="2FCBFE44" w14:textId="3FE6368B" w:rsidR="00696A08" w:rsidRDefault="00696A08"/>
    <w:p w14:paraId="7DC7430A" w14:textId="6063E0F3" w:rsidR="00696A08" w:rsidRDefault="00696A08"/>
    <w:p w14:paraId="72B9B01A" w14:textId="58A5CFE1" w:rsidR="00696A08" w:rsidRDefault="00696A08"/>
    <w:p w14:paraId="6C24BD15" w14:textId="5876C05E" w:rsidR="00696A08" w:rsidRDefault="00696A08"/>
    <w:p w14:paraId="5EBECC29" w14:textId="58AB1DF4" w:rsidR="00696A08" w:rsidRDefault="00696A08"/>
    <w:p w14:paraId="37A90A69" w14:textId="6B011FC8" w:rsidR="00696A08" w:rsidRDefault="00696A08"/>
    <w:p w14:paraId="252D19FE" w14:textId="4E4AF320" w:rsidR="00696A08" w:rsidRDefault="00696A08"/>
    <w:p w14:paraId="2C5DE1E7" w14:textId="28B01524" w:rsidR="00696A08" w:rsidRDefault="00696A08"/>
    <w:p w14:paraId="6EEF9DD2" w14:textId="77777777" w:rsidR="00696A08" w:rsidRDefault="00696A08"/>
    <w:p w14:paraId="3D111856" w14:textId="2268B5DE" w:rsidR="00C65E62" w:rsidRPr="0035149B" w:rsidRDefault="00C65E62" w:rsidP="00C65E62">
      <w:pPr>
        <w:pStyle w:val="Legenda"/>
        <w:keepNext/>
        <w:rPr>
          <w:lang w:val="en-GB"/>
        </w:rPr>
      </w:pPr>
      <w:r w:rsidRPr="0035149B">
        <w:rPr>
          <w:lang w:val="en-GB"/>
        </w:rPr>
        <w:t xml:space="preserve">Table </w:t>
      </w:r>
      <w:r>
        <w:fldChar w:fldCharType="begin"/>
      </w:r>
      <w:r w:rsidRPr="0035149B">
        <w:rPr>
          <w:lang w:val="en-GB"/>
        </w:rPr>
        <w:instrText xml:space="preserve"> SEQ Table \* ARABIC </w:instrText>
      </w:r>
      <w:r>
        <w:fldChar w:fldCharType="separate"/>
      </w:r>
      <w:r w:rsidR="0050032C" w:rsidRPr="0035149B">
        <w:rPr>
          <w:noProof/>
          <w:lang w:val="en-GB"/>
        </w:rPr>
        <w:t>6</w:t>
      </w:r>
      <w:r>
        <w:fldChar w:fldCharType="end"/>
      </w:r>
      <w:r w:rsidRPr="0035149B">
        <w:rPr>
          <w:lang w:val="en-GB"/>
        </w:rPr>
        <w:t xml:space="preserve">. </w:t>
      </w:r>
      <w:r w:rsidR="0035149B" w:rsidRPr="0035149B">
        <w:rPr>
          <w:lang w:val="en-GB"/>
        </w:rPr>
        <w:t xml:space="preserve">Ratings of pitch density in </w:t>
      </w:r>
      <w:r w:rsidR="0035149B">
        <w:rPr>
          <w:lang w:val="en-GB"/>
        </w:rPr>
        <w:t xml:space="preserve">autumn </w:t>
      </w:r>
      <w:r w:rsidR="0035149B" w:rsidRPr="0035149B">
        <w:rPr>
          <w:lang w:val="en-GB"/>
        </w:rPr>
        <w:t>across grass mixtures and research years</w:t>
      </w:r>
    </w:p>
    <w:tbl>
      <w:tblPr>
        <w:tblW w:w="5260" w:type="dxa"/>
        <w:jc w:val="center"/>
        <w:tblLook w:val="04A0" w:firstRow="1" w:lastRow="0" w:firstColumn="1" w:lastColumn="0" w:noHBand="0" w:noVBand="1"/>
      </w:tblPr>
      <w:tblGrid>
        <w:gridCol w:w="1420"/>
        <w:gridCol w:w="929"/>
        <w:gridCol w:w="929"/>
        <w:gridCol w:w="1022"/>
        <w:gridCol w:w="960"/>
      </w:tblGrid>
      <w:tr w:rsidR="00997FF5" w:rsidRPr="00B01C65" w14:paraId="00DEE43D" w14:textId="77777777" w:rsidTr="0035149B">
        <w:trPr>
          <w:trHeight w:val="300"/>
          <w:jc w:val="center"/>
        </w:trPr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71AD22" w14:textId="008ADDF7" w:rsidR="00997FF5" w:rsidRPr="00B01C65" w:rsidRDefault="00696A08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ixtures</w:t>
            </w:r>
            <w:proofErr w:type="spellEnd"/>
            <w:r w:rsidR="00997FF5" w:rsidRPr="00B01C65">
              <w:rPr>
                <w:color w:val="000000"/>
                <w:sz w:val="20"/>
                <w:szCs w:val="20"/>
              </w:rPr>
              <w:t xml:space="preserve"> (</w:t>
            </w:r>
            <w:r w:rsidR="00BA0462">
              <w:rPr>
                <w:color w:val="000000"/>
                <w:sz w:val="20"/>
                <w:szCs w:val="20"/>
              </w:rPr>
              <w:t>B</w:t>
            </w:r>
            <w:r w:rsidR="00997FF5" w:rsidRPr="00B01C65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BE603" w14:textId="43FAF182" w:rsidR="00997FF5" w:rsidRPr="00B01C65" w:rsidRDefault="00696A08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Year</w:t>
            </w:r>
            <w:proofErr w:type="spellEnd"/>
            <w:r w:rsidR="00997FF5" w:rsidRPr="00B01C65">
              <w:rPr>
                <w:color w:val="000000"/>
                <w:sz w:val="20"/>
                <w:szCs w:val="20"/>
              </w:rPr>
              <w:t xml:space="preserve"> (A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8405CA" w14:textId="4576A520" w:rsidR="00997FF5" w:rsidRPr="00B01C65" w:rsidRDefault="00696A08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an</w:t>
            </w:r>
            <w:proofErr w:type="spellEnd"/>
          </w:p>
        </w:tc>
      </w:tr>
      <w:tr w:rsidR="00997FF5" w:rsidRPr="00B01C65" w14:paraId="3B05410B" w14:textId="77777777" w:rsidTr="0035149B">
        <w:trPr>
          <w:trHeight w:val="300"/>
          <w:jc w:val="center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E6A113" w14:textId="77777777" w:rsidR="00997FF5" w:rsidRPr="00B01C65" w:rsidRDefault="00997FF5" w:rsidP="0035149B">
            <w:pPr>
              <w:spacing w:line="312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E1020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D5FC6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FE659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C4C6A2" w14:textId="77777777" w:rsidR="00997FF5" w:rsidRPr="00B01C65" w:rsidRDefault="00997FF5" w:rsidP="0035149B">
            <w:pPr>
              <w:spacing w:line="312" w:lineRule="auto"/>
              <w:rPr>
                <w:color w:val="000000"/>
                <w:sz w:val="20"/>
                <w:szCs w:val="20"/>
              </w:rPr>
            </w:pPr>
          </w:p>
        </w:tc>
      </w:tr>
      <w:tr w:rsidR="00997FF5" w:rsidRPr="00B01C65" w14:paraId="1814F23C" w14:textId="77777777" w:rsidTr="00C65E62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1724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993E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8.53 d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BF34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8.01 f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2C60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7.67 h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035E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8.07 b</w:t>
            </w:r>
          </w:p>
        </w:tc>
      </w:tr>
      <w:tr w:rsidR="00997FF5" w:rsidRPr="00B01C65" w14:paraId="2B8B5C2B" w14:textId="77777777" w:rsidTr="00C65E62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AD67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3ECF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8.82 b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3E60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8.01 f</w:t>
            </w:r>
          </w:p>
        </w:tc>
        <w:tc>
          <w:tcPr>
            <w:tcW w:w="102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965C50A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7.67 h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44D425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8.18 a</w:t>
            </w:r>
          </w:p>
        </w:tc>
      </w:tr>
      <w:tr w:rsidR="00997FF5" w:rsidRPr="00B01C65" w14:paraId="21337540" w14:textId="77777777" w:rsidTr="00C65E62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76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FB8B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7.51 i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B685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7.02 l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00E8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7.51 i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9008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7.34 f</w:t>
            </w:r>
          </w:p>
        </w:tc>
      </w:tr>
      <w:tr w:rsidR="00997FF5" w:rsidRPr="00B01C65" w14:paraId="3FEEB968" w14:textId="77777777" w:rsidTr="00C65E62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D2C5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A417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7.34 j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B5A3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7.51 i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F94B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7.84 g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8C3C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7.56 e</w:t>
            </w:r>
          </w:p>
        </w:tc>
      </w:tr>
      <w:tr w:rsidR="00997FF5" w:rsidRPr="00B01C65" w14:paraId="1903CF0F" w14:textId="77777777" w:rsidTr="00C65E62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9BEE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2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3A9C870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5.81 o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437B3566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7.02 l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8BC532F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5.06 p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BD016B5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5.95 h</w:t>
            </w:r>
          </w:p>
        </w:tc>
      </w:tr>
      <w:tr w:rsidR="00997FF5" w:rsidRPr="00B01C65" w14:paraId="7D7FA286" w14:textId="77777777" w:rsidTr="00C65E62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39DB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2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F57645F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7.51 i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26B253E0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5.02 p</w:t>
            </w:r>
          </w:p>
        </w:tc>
        <w:tc>
          <w:tcPr>
            <w:tcW w:w="102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248772B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6.15 n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6857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6.20 g</w:t>
            </w:r>
          </w:p>
        </w:tc>
      </w:tr>
      <w:tr w:rsidR="00997FF5" w:rsidRPr="00B01C65" w14:paraId="663F63A9" w14:textId="77777777" w:rsidTr="00C65E62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F57A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1A79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8.64 c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3C92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7.84 g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71C1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7.51 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B2E3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8.01 c</w:t>
            </w:r>
          </w:p>
        </w:tc>
      </w:tr>
      <w:tr w:rsidR="00997FF5" w:rsidRPr="00B01C65" w14:paraId="24A9AC56" w14:textId="77777777" w:rsidTr="0035149B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4940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E396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8.18 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A1F9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7.51 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94F1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7.02 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9FF7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7.56 e</w:t>
            </w:r>
          </w:p>
        </w:tc>
      </w:tr>
      <w:tr w:rsidR="00997FF5" w:rsidRPr="00B01C65" w14:paraId="178C2B71" w14:textId="77777777" w:rsidTr="0035149B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29E0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268E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8.53 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E78F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8.01 f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27D9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7.18 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93EF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7.90 d</w:t>
            </w:r>
          </w:p>
        </w:tc>
      </w:tr>
      <w:tr w:rsidR="00997FF5" w:rsidRPr="00B01C65" w14:paraId="1F0DFA4B" w14:textId="77777777" w:rsidTr="0035149B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4C03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179B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7.84 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93B7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7.84 g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975E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8.01 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BA5A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7.90 d</w:t>
            </w:r>
          </w:p>
        </w:tc>
      </w:tr>
      <w:tr w:rsidR="00997FF5" w:rsidRPr="00B01C65" w14:paraId="751F5260" w14:textId="77777777" w:rsidTr="00C65E62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E2CA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4D87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7.84 g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0E7B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7.02 l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67BD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7.67 h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9C99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7.51 e</w:t>
            </w:r>
          </w:p>
        </w:tc>
      </w:tr>
      <w:tr w:rsidR="00997FF5" w:rsidRPr="00B01C65" w14:paraId="30AAE10C" w14:textId="77777777" w:rsidTr="00C65E62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820F0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47EF7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9.00 a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79329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7.18 k</w:t>
            </w:r>
          </w:p>
        </w:tc>
        <w:tc>
          <w:tcPr>
            <w:tcW w:w="102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56609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6.50 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82E74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7.51 e</w:t>
            </w:r>
          </w:p>
        </w:tc>
      </w:tr>
      <w:tr w:rsidR="00997FF5" w:rsidRPr="00B01C65" w14:paraId="6435F6D9" w14:textId="77777777" w:rsidTr="00C65E62">
        <w:trPr>
          <w:trHeight w:val="300"/>
          <w:jc w:val="center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85916" w14:textId="0F47B694" w:rsidR="00997FF5" w:rsidRPr="00B01C65" w:rsidRDefault="00696A08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E5EA8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7.95 a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23FAE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7.29 b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1B83A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7.13 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53D85" w14:textId="77777777" w:rsidR="00997FF5" w:rsidRPr="00B01C65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B01C65">
              <w:rPr>
                <w:color w:val="000000"/>
                <w:sz w:val="20"/>
                <w:szCs w:val="20"/>
              </w:rPr>
              <w:t>7.45</w:t>
            </w:r>
          </w:p>
        </w:tc>
      </w:tr>
      <w:tr w:rsidR="00997FF5" w:rsidRPr="00B01C65" w14:paraId="48F8DCF8" w14:textId="77777777" w:rsidTr="0035149B">
        <w:trPr>
          <w:trHeight w:val="300"/>
          <w:jc w:val="center"/>
        </w:trPr>
        <w:tc>
          <w:tcPr>
            <w:tcW w:w="52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BD361" w14:textId="1304E098" w:rsidR="00997FF5" w:rsidRPr="00B01C65" w:rsidRDefault="00997FF5" w:rsidP="0035149B">
            <w:pPr>
              <w:spacing w:line="312" w:lineRule="auto"/>
              <w:rPr>
                <w:color w:val="000000"/>
                <w:sz w:val="20"/>
                <w:szCs w:val="20"/>
              </w:rPr>
            </w:pPr>
            <w:r w:rsidRPr="00B01C65">
              <w:rPr>
                <w:sz w:val="20"/>
                <w:szCs w:val="20"/>
              </w:rPr>
              <w:t>NIR</w:t>
            </w:r>
            <w:r w:rsidRPr="00B01C65">
              <w:rPr>
                <w:sz w:val="20"/>
                <w:szCs w:val="20"/>
                <w:vertAlign w:val="subscript"/>
              </w:rPr>
              <w:t xml:space="preserve">α=0,05 </w:t>
            </w:r>
            <w:r w:rsidRPr="00B01C65">
              <w:rPr>
                <w:sz w:val="20"/>
                <w:szCs w:val="20"/>
              </w:rPr>
              <w:t xml:space="preserve">dla: A = 0.05     </w:t>
            </w:r>
            <w:r w:rsidR="00BA0462">
              <w:rPr>
                <w:sz w:val="20"/>
                <w:szCs w:val="20"/>
              </w:rPr>
              <w:t>B</w:t>
            </w:r>
            <w:r w:rsidRPr="00B01C65">
              <w:rPr>
                <w:sz w:val="20"/>
                <w:szCs w:val="20"/>
              </w:rPr>
              <w:t xml:space="preserve"> = 0.05     A x </w:t>
            </w:r>
            <w:r w:rsidR="00BA0462">
              <w:rPr>
                <w:sz w:val="20"/>
                <w:szCs w:val="20"/>
              </w:rPr>
              <w:t>B</w:t>
            </w:r>
            <w:r w:rsidRPr="00B01C65">
              <w:rPr>
                <w:sz w:val="20"/>
                <w:szCs w:val="20"/>
              </w:rPr>
              <w:t xml:space="preserve"> = 0.09</w:t>
            </w:r>
          </w:p>
        </w:tc>
      </w:tr>
    </w:tbl>
    <w:p w14:paraId="17D7FEB0" w14:textId="7DE17A0D" w:rsidR="0012362D" w:rsidRDefault="0012362D"/>
    <w:p w14:paraId="4E144B5E" w14:textId="7B9C3EB8" w:rsidR="00696A08" w:rsidRDefault="00696A08"/>
    <w:p w14:paraId="341F166D" w14:textId="27AC178F" w:rsidR="00696A08" w:rsidRDefault="00696A08"/>
    <w:p w14:paraId="10109920" w14:textId="67CF21BC" w:rsidR="00696A08" w:rsidRDefault="00696A08"/>
    <w:p w14:paraId="104E2395" w14:textId="7986695C" w:rsidR="00696A08" w:rsidRDefault="00696A08"/>
    <w:p w14:paraId="3484FA2A" w14:textId="6C7DEDF4" w:rsidR="00696A08" w:rsidRDefault="00696A08"/>
    <w:p w14:paraId="361E9B88" w14:textId="4F418DD7" w:rsidR="00696A08" w:rsidRDefault="00696A08"/>
    <w:p w14:paraId="20EB5E5A" w14:textId="008F7618" w:rsidR="00696A08" w:rsidRDefault="00696A08"/>
    <w:p w14:paraId="1AB23091" w14:textId="40FDE6D8" w:rsidR="00696A08" w:rsidRDefault="00696A08"/>
    <w:p w14:paraId="678DCC56" w14:textId="45E4FBEC" w:rsidR="00696A08" w:rsidRDefault="00696A08"/>
    <w:p w14:paraId="400041A2" w14:textId="77777777" w:rsidR="00696A08" w:rsidRDefault="00696A08"/>
    <w:p w14:paraId="6919C1B1" w14:textId="429E805B" w:rsidR="00C65E62" w:rsidRPr="00BA0462" w:rsidRDefault="00C65E62" w:rsidP="00C65E62">
      <w:pPr>
        <w:pStyle w:val="Legenda"/>
        <w:keepNext/>
        <w:rPr>
          <w:lang w:val="en-GB"/>
        </w:rPr>
      </w:pPr>
      <w:r w:rsidRPr="00BA0462">
        <w:rPr>
          <w:lang w:val="en-GB"/>
        </w:rPr>
        <w:t xml:space="preserve">Table </w:t>
      </w:r>
      <w:r w:rsidR="00BA0462">
        <w:fldChar w:fldCharType="begin"/>
      </w:r>
      <w:r w:rsidR="00BA0462" w:rsidRPr="00BA0462">
        <w:rPr>
          <w:lang w:val="en-GB"/>
        </w:rPr>
        <w:instrText xml:space="preserve"> SEQ Table \* ARABIC </w:instrText>
      </w:r>
      <w:r w:rsidR="00BA0462">
        <w:fldChar w:fldCharType="separate"/>
      </w:r>
      <w:r w:rsidR="0050032C" w:rsidRPr="00BA0462">
        <w:rPr>
          <w:noProof/>
          <w:lang w:val="en-GB"/>
        </w:rPr>
        <w:t>7</w:t>
      </w:r>
      <w:r w:rsidR="00BA0462">
        <w:rPr>
          <w:noProof/>
        </w:rPr>
        <w:fldChar w:fldCharType="end"/>
      </w:r>
      <w:r w:rsidRPr="00BA0462">
        <w:rPr>
          <w:lang w:val="en-GB"/>
        </w:rPr>
        <w:t xml:space="preserve">. </w:t>
      </w:r>
      <w:r w:rsidR="0035149B" w:rsidRPr="00BA0462">
        <w:rPr>
          <w:lang w:val="en-GB"/>
        </w:rPr>
        <w:t xml:space="preserve">Ratings of pitch colour across grass mixtures and research years in spring </w:t>
      </w:r>
    </w:p>
    <w:tbl>
      <w:tblPr>
        <w:tblW w:w="5200" w:type="dxa"/>
        <w:jc w:val="center"/>
        <w:tblLook w:val="04A0" w:firstRow="1" w:lastRow="0" w:firstColumn="1" w:lastColumn="0" w:noHBand="0" w:noVBand="1"/>
      </w:tblPr>
      <w:tblGrid>
        <w:gridCol w:w="1360"/>
        <w:gridCol w:w="960"/>
        <w:gridCol w:w="960"/>
        <w:gridCol w:w="960"/>
        <w:gridCol w:w="960"/>
      </w:tblGrid>
      <w:tr w:rsidR="00997FF5" w:rsidRPr="008E7834" w14:paraId="01D3571C" w14:textId="77777777" w:rsidTr="0035149B">
        <w:trPr>
          <w:trHeight w:val="300"/>
          <w:jc w:val="center"/>
        </w:trPr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897201" w14:textId="5765C5BD" w:rsidR="00997FF5" w:rsidRPr="008E7834" w:rsidRDefault="00696A08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ixtures</w:t>
            </w:r>
            <w:proofErr w:type="spellEnd"/>
            <w:r w:rsidRPr="008E7834">
              <w:rPr>
                <w:color w:val="000000"/>
                <w:sz w:val="20"/>
                <w:szCs w:val="20"/>
              </w:rPr>
              <w:t xml:space="preserve"> </w:t>
            </w:r>
            <w:r w:rsidR="00997FF5" w:rsidRPr="008E7834">
              <w:rPr>
                <w:color w:val="000000"/>
                <w:sz w:val="20"/>
                <w:szCs w:val="20"/>
              </w:rPr>
              <w:t>(</w:t>
            </w:r>
            <w:r w:rsidR="00BA0462">
              <w:rPr>
                <w:color w:val="000000"/>
                <w:sz w:val="20"/>
                <w:szCs w:val="20"/>
              </w:rPr>
              <w:t>B</w:t>
            </w:r>
            <w:r w:rsidR="00997FF5" w:rsidRPr="008E7834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784A6" w14:textId="08B48D09" w:rsidR="00997FF5" w:rsidRPr="008E7834" w:rsidRDefault="00696A08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Year</w:t>
            </w:r>
            <w:proofErr w:type="spellEnd"/>
            <w:r w:rsidR="00997FF5" w:rsidRPr="008E7834">
              <w:rPr>
                <w:color w:val="000000"/>
                <w:sz w:val="20"/>
                <w:szCs w:val="20"/>
              </w:rPr>
              <w:t xml:space="preserve"> (A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D8D0E8" w14:textId="188F0D68" w:rsidR="00997FF5" w:rsidRPr="008E7834" w:rsidRDefault="00696A08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an</w:t>
            </w:r>
            <w:proofErr w:type="spellEnd"/>
          </w:p>
        </w:tc>
      </w:tr>
      <w:tr w:rsidR="00997FF5" w:rsidRPr="008E7834" w14:paraId="1BAE01D3" w14:textId="77777777" w:rsidTr="0035149B">
        <w:trPr>
          <w:trHeight w:val="300"/>
          <w:jc w:val="center"/>
        </w:trPr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C18658" w14:textId="77777777" w:rsidR="00997FF5" w:rsidRPr="008E7834" w:rsidRDefault="00997FF5" w:rsidP="0035149B">
            <w:pPr>
              <w:spacing w:line="312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BA826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EA3E7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2B68E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020CB2" w14:textId="77777777" w:rsidR="00997FF5" w:rsidRPr="008E7834" w:rsidRDefault="00997FF5" w:rsidP="0035149B">
            <w:pPr>
              <w:spacing w:line="312" w:lineRule="auto"/>
              <w:rPr>
                <w:color w:val="000000"/>
                <w:sz w:val="20"/>
                <w:szCs w:val="20"/>
              </w:rPr>
            </w:pPr>
          </w:p>
        </w:tc>
      </w:tr>
      <w:tr w:rsidR="00997FF5" w:rsidRPr="008E7834" w14:paraId="1C0A079D" w14:textId="77777777" w:rsidTr="00C65E62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CA79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8776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7.02 b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64F3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4.49 f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A920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7.02 b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0B38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6.10 f</w:t>
            </w:r>
          </w:p>
        </w:tc>
      </w:tr>
      <w:tr w:rsidR="00997FF5" w:rsidRPr="008E7834" w14:paraId="2345ED4B" w14:textId="77777777" w:rsidTr="00C65E62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D2C237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7189F3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8.01 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C6248A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7.02 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74A650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7.02 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1D1F49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7.34 a</w:t>
            </w:r>
          </w:p>
        </w:tc>
      </w:tr>
      <w:tr w:rsidR="00997FF5" w:rsidRPr="008E7834" w14:paraId="029FD421" w14:textId="77777777" w:rsidTr="00C65E62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AD0B72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9CECE8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8.01 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39479E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7.02 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7D28E2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7.02 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960738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7.34 a</w:t>
            </w:r>
          </w:p>
        </w:tc>
      </w:tr>
      <w:tr w:rsidR="00997FF5" w:rsidRPr="008E7834" w14:paraId="25C69F53" w14:textId="77777777" w:rsidTr="0035149B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9A54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6607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7.02 b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FF66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5.66 d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B242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7.02 b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95BF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6.55 d</w:t>
            </w:r>
          </w:p>
        </w:tc>
      </w:tr>
      <w:tr w:rsidR="00997FF5" w:rsidRPr="008E7834" w14:paraId="432F225C" w14:textId="77777777" w:rsidTr="00C65E62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EBF3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C9A96FB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6.00 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9EDC85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5.57 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7EC323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8.01 a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8111A69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6.50 d</w:t>
            </w:r>
          </w:p>
        </w:tc>
      </w:tr>
      <w:tr w:rsidR="00997FF5" w:rsidRPr="008E7834" w14:paraId="2B330591" w14:textId="77777777" w:rsidTr="00C65E62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F2C6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571E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7.02 b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F4CA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5.02 e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C087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7.02 b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B80A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6.30 e</w:t>
            </w:r>
          </w:p>
        </w:tc>
      </w:tr>
      <w:tr w:rsidR="00997FF5" w:rsidRPr="008E7834" w14:paraId="5E62528C" w14:textId="77777777" w:rsidTr="00C65E62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694C6A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A555F2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8.01 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DF2425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6.15 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7A6341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7.02 b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33E76DA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7.02 b</w:t>
            </w:r>
          </w:p>
        </w:tc>
      </w:tr>
      <w:tr w:rsidR="00997FF5" w:rsidRPr="008E7834" w14:paraId="310A3259" w14:textId="77777777" w:rsidTr="0035149B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BE64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F3FE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7.02 b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463E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6.00 c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92BD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7.02 b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2ACF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6.66 c</w:t>
            </w:r>
          </w:p>
        </w:tc>
      </w:tr>
      <w:tr w:rsidR="00997FF5" w:rsidRPr="008E7834" w14:paraId="6293C5E6" w14:textId="77777777" w:rsidTr="0035149B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506E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6C78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7.02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0FA2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6.00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A419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7.02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42A7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6.66 c</w:t>
            </w:r>
          </w:p>
        </w:tc>
      </w:tr>
      <w:tr w:rsidR="00997FF5" w:rsidRPr="008E7834" w14:paraId="4255DE3A" w14:textId="77777777" w:rsidTr="0035149B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0276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5702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7.02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E860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5.62 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A66F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7.02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B807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6.55 d</w:t>
            </w:r>
          </w:p>
        </w:tc>
      </w:tr>
      <w:tr w:rsidR="00997FF5" w:rsidRPr="008E7834" w14:paraId="2DD7E1F1" w14:textId="77777777" w:rsidTr="00C65E62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304F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2D5A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6.00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A9D8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5.15 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7644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6.00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14C1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5.71 g</w:t>
            </w:r>
          </w:p>
        </w:tc>
      </w:tr>
      <w:tr w:rsidR="00997FF5" w:rsidRPr="008E7834" w14:paraId="690A425F" w14:textId="77777777" w:rsidTr="0035149B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AC5F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9FD6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7.02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C117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6.00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5C02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7.02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8B99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6.66 c</w:t>
            </w:r>
          </w:p>
        </w:tc>
      </w:tr>
      <w:tr w:rsidR="00997FF5" w:rsidRPr="008E7834" w14:paraId="76C72073" w14:textId="77777777" w:rsidTr="0035149B">
        <w:trPr>
          <w:trHeight w:val="300"/>
          <w:jc w:val="center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135E4" w14:textId="7F1C47E3" w:rsidR="00997FF5" w:rsidRPr="008E7834" w:rsidRDefault="00696A08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D3D93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7.08 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010C2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5.76 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FD2F2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7.02 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C5A0B" w14:textId="77777777" w:rsidR="00997FF5" w:rsidRPr="008E783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8E7834">
              <w:rPr>
                <w:color w:val="000000"/>
                <w:sz w:val="20"/>
                <w:szCs w:val="20"/>
              </w:rPr>
              <w:t>6.60</w:t>
            </w:r>
          </w:p>
        </w:tc>
      </w:tr>
      <w:tr w:rsidR="00997FF5" w:rsidRPr="008E7834" w14:paraId="14DFB56B" w14:textId="77777777" w:rsidTr="0035149B">
        <w:trPr>
          <w:trHeight w:val="300"/>
          <w:jc w:val="center"/>
        </w:trPr>
        <w:tc>
          <w:tcPr>
            <w:tcW w:w="52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4CE6B" w14:textId="1332751D" w:rsidR="00997FF5" w:rsidRPr="008E7834" w:rsidRDefault="00997FF5" w:rsidP="0035149B">
            <w:pPr>
              <w:spacing w:line="312" w:lineRule="auto"/>
              <w:rPr>
                <w:color w:val="000000"/>
                <w:sz w:val="20"/>
                <w:szCs w:val="20"/>
              </w:rPr>
            </w:pPr>
            <w:r w:rsidRPr="008E7834">
              <w:rPr>
                <w:sz w:val="20"/>
                <w:szCs w:val="20"/>
              </w:rPr>
              <w:t>NIR</w:t>
            </w:r>
            <w:r w:rsidRPr="008E7834">
              <w:rPr>
                <w:sz w:val="20"/>
                <w:szCs w:val="20"/>
                <w:vertAlign w:val="subscript"/>
              </w:rPr>
              <w:t xml:space="preserve">α=0,05 </w:t>
            </w:r>
            <w:r w:rsidRPr="008E7834">
              <w:rPr>
                <w:sz w:val="20"/>
                <w:szCs w:val="20"/>
              </w:rPr>
              <w:t xml:space="preserve">dla: A = 0.05     </w:t>
            </w:r>
            <w:r w:rsidR="00BA0462">
              <w:rPr>
                <w:sz w:val="20"/>
                <w:szCs w:val="20"/>
              </w:rPr>
              <w:t>B</w:t>
            </w:r>
            <w:r w:rsidRPr="008E7834">
              <w:rPr>
                <w:sz w:val="20"/>
                <w:szCs w:val="20"/>
              </w:rPr>
              <w:t xml:space="preserve">= 0.10     A x </w:t>
            </w:r>
            <w:r w:rsidR="00BA0462">
              <w:rPr>
                <w:sz w:val="20"/>
                <w:szCs w:val="20"/>
              </w:rPr>
              <w:t>B</w:t>
            </w:r>
            <w:r w:rsidRPr="008E7834">
              <w:rPr>
                <w:sz w:val="20"/>
                <w:szCs w:val="20"/>
              </w:rPr>
              <w:t xml:space="preserve"> = 0.18</w:t>
            </w:r>
          </w:p>
        </w:tc>
      </w:tr>
    </w:tbl>
    <w:p w14:paraId="15253867" w14:textId="64E2AAA8" w:rsidR="00997FF5" w:rsidRDefault="00997FF5"/>
    <w:p w14:paraId="66B9E1D2" w14:textId="0419199F" w:rsidR="00696A08" w:rsidRDefault="00696A08"/>
    <w:p w14:paraId="51F8A48E" w14:textId="4ACDB37A" w:rsidR="00696A08" w:rsidRDefault="00696A08"/>
    <w:p w14:paraId="506B2BA2" w14:textId="3A75B74D" w:rsidR="00696A08" w:rsidRDefault="00696A08"/>
    <w:p w14:paraId="5105C975" w14:textId="660E6817" w:rsidR="00696A08" w:rsidRDefault="00696A08"/>
    <w:p w14:paraId="51BC2B59" w14:textId="3AD7CBE0" w:rsidR="00696A08" w:rsidRDefault="00696A08"/>
    <w:p w14:paraId="03B5225A" w14:textId="56F37F3B" w:rsidR="00696A08" w:rsidRDefault="00696A08"/>
    <w:p w14:paraId="5664DE89" w14:textId="76BA2162" w:rsidR="00696A08" w:rsidRDefault="00696A08"/>
    <w:p w14:paraId="5D9F90DB" w14:textId="4D84FCE5" w:rsidR="00696A08" w:rsidRDefault="00696A08"/>
    <w:p w14:paraId="01E6C725" w14:textId="0D7283C7" w:rsidR="00696A08" w:rsidRDefault="00696A08"/>
    <w:p w14:paraId="7D3618A6" w14:textId="1F5C815B" w:rsidR="00696A08" w:rsidRDefault="00696A08"/>
    <w:p w14:paraId="3ADB4D03" w14:textId="0A263479" w:rsidR="00696A08" w:rsidRDefault="00696A08"/>
    <w:p w14:paraId="6ED69523" w14:textId="77777777" w:rsidR="00696A08" w:rsidRDefault="00696A08"/>
    <w:p w14:paraId="7DC84007" w14:textId="781D5D00" w:rsidR="00C65E62" w:rsidRPr="0035149B" w:rsidRDefault="00C65E62" w:rsidP="00C65E62">
      <w:pPr>
        <w:pStyle w:val="Legenda"/>
        <w:keepNext/>
        <w:rPr>
          <w:lang w:val="en-GB"/>
        </w:rPr>
      </w:pPr>
      <w:r w:rsidRPr="0035149B">
        <w:rPr>
          <w:lang w:val="en-GB"/>
        </w:rPr>
        <w:t xml:space="preserve">Table </w:t>
      </w:r>
      <w:r>
        <w:fldChar w:fldCharType="begin"/>
      </w:r>
      <w:r w:rsidRPr="0035149B">
        <w:rPr>
          <w:lang w:val="en-GB"/>
        </w:rPr>
        <w:instrText xml:space="preserve"> SEQ Table \* ARABIC </w:instrText>
      </w:r>
      <w:r>
        <w:fldChar w:fldCharType="separate"/>
      </w:r>
      <w:r w:rsidR="0050032C" w:rsidRPr="0035149B">
        <w:rPr>
          <w:noProof/>
          <w:lang w:val="en-GB"/>
        </w:rPr>
        <w:t>8</w:t>
      </w:r>
      <w:r>
        <w:fldChar w:fldCharType="end"/>
      </w:r>
      <w:r w:rsidRPr="0035149B">
        <w:rPr>
          <w:lang w:val="en-GB"/>
        </w:rPr>
        <w:t xml:space="preserve">. </w:t>
      </w:r>
      <w:r w:rsidR="0035149B" w:rsidRPr="0035149B">
        <w:rPr>
          <w:lang w:val="en-GB"/>
        </w:rPr>
        <w:t xml:space="preserve">Ratings of pitch colour across grass mixtures and research years in </w:t>
      </w:r>
      <w:r w:rsidR="0035149B">
        <w:rPr>
          <w:lang w:val="en-GB"/>
        </w:rPr>
        <w:t>summer</w:t>
      </w:r>
    </w:p>
    <w:tbl>
      <w:tblPr>
        <w:tblW w:w="5360" w:type="dxa"/>
        <w:jc w:val="center"/>
        <w:tblLook w:val="04A0" w:firstRow="1" w:lastRow="0" w:firstColumn="1" w:lastColumn="0" w:noHBand="0" w:noVBand="1"/>
      </w:tblPr>
      <w:tblGrid>
        <w:gridCol w:w="1520"/>
        <w:gridCol w:w="954"/>
        <w:gridCol w:w="963"/>
        <w:gridCol w:w="963"/>
        <w:gridCol w:w="960"/>
      </w:tblGrid>
      <w:tr w:rsidR="00997FF5" w:rsidRPr="00FF7489" w14:paraId="1ED66A50" w14:textId="77777777" w:rsidTr="0035149B">
        <w:trPr>
          <w:trHeight w:val="300"/>
          <w:jc w:val="center"/>
        </w:trPr>
        <w:tc>
          <w:tcPr>
            <w:tcW w:w="1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9BF016" w14:textId="161C7CBB" w:rsidR="00997FF5" w:rsidRPr="00FF7489" w:rsidRDefault="00696A08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96A08">
              <w:rPr>
                <w:color w:val="000000"/>
                <w:sz w:val="20"/>
                <w:szCs w:val="20"/>
              </w:rPr>
              <w:t>Mixtures</w:t>
            </w:r>
            <w:proofErr w:type="spellEnd"/>
            <w:r w:rsidR="00997FF5" w:rsidRPr="00FF7489">
              <w:rPr>
                <w:color w:val="000000"/>
                <w:sz w:val="20"/>
                <w:szCs w:val="20"/>
              </w:rPr>
              <w:t xml:space="preserve"> (</w:t>
            </w:r>
            <w:r w:rsidR="00BA0462">
              <w:rPr>
                <w:color w:val="000000"/>
                <w:sz w:val="20"/>
                <w:szCs w:val="20"/>
              </w:rPr>
              <w:t>B</w:t>
            </w:r>
            <w:r w:rsidR="00997FF5" w:rsidRPr="00FF7489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67681" w14:textId="7F25E470" w:rsidR="00997FF5" w:rsidRPr="00FF7489" w:rsidRDefault="00696A08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Year</w:t>
            </w:r>
            <w:proofErr w:type="spellEnd"/>
            <w:r w:rsidR="00997FF5" w:rsidRPr="00FF7489">
              <w:rPr>
                <w:color w:val="000000"/>
                <w:sz w:val="20"/>
                <w:szCs w:val="20"/>
              </w:rPr>
              <w:t xml:space="preserve"> (A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0CE5BE" w14:textId="786937E9" w:rsidR="00997FF5" w:rsidRPr="00FF7489" w:rsidRDefault="00696A08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an</w:t>
            </w:r>
            <w:proofErr w:type="spellEnd"/>
          </w:p>
        </w:tc>
      </w:tr>
      <w:tr w:rsidR="00997FF5" w:rsidRPr="00FF7489" w14:paraId="25168429" w14:textId="77777777" w:rsidTr="0035149B">
        <w:trPr>
          <w:trHeight w:val="300"/>
          <w:jc w:val="center"/>
        </w:trPr>
        <w:tc>
          <w:tcPr>
            <w:tcW w:w="1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B9530F" w14:textId="77777777" w:rsidR="00997FF5" w:rsidRPr="00FF7489" w:rsidRDefault="00997FF5" w:rsidP="0035149B">
            <w:pPr>
              <w:spacing w:line="312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431AE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2A1C6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5004B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C93582" w14:textId="77777777" w:rsidR="00997FF5" w:rsidRPr="00FF7489" w:rsidRDefault="00997FF5" w:rsidP="0035149B">
            <w:pPr>
              <w:spacing w:line="312" w:lineRule="auto"/>
              <w:rPr>
                <w:color w:val="000000"/>
                <w:sz w:val="20"/>
                <w:szCs w:val="20"/>
              </w:rPr>
            </w:pPr>
          </w:p>
        </w:tc>
      </w:tr>
      <w:tr w:rsidR="00997FF5" w:rsidRPr="00FF7489" w14:paraId="344A254A" w14:textId="77777777" w:rsidTr="0035149B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DAC1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115A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7.02 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91A0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4.97 f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5834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4.00 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9BC1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5.24 f</w:t>
            </w:r>
          </w:p>
        </w:tc>
      </w:tr>
      <w:tr w:rsidR="00997FF5" w:rsidRPr="00FF7489" w14:paraId="1A84F5BF" w14:textId="77777777" w:rsidTr="00C65E62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4A1F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509D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7.02 c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9092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7.02 c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FC58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7.02 c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8481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7.02 d</w:t>
            </w:r>
          </w:p>
        </w:tc>
      </w:tr>
      <w:tr w:rsidR="00997FF5" w:rsidRPr="00FF7489" w14:paraId="71339F59" w14:textId="77777777" w:rsidTr="00C65E62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72A8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81CD" w14:textId="77777777" w:rsidR="00997FF5" w:rsidRPr="00C65E62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65E62">
              <w:rPr>
                <w:color w:val="000000"/>
                <w:sz w:val="20"/>
                <w:szCs w:val="20"/>
              </w:rPr>
              <w:t>8.01 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8F88" w14:textId="77777777" w:rsidR="00997FF5" w:rsidRPr="00C65E62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65E62">
              <w:rPr>
                <w:color w:val="000000"/>
                <w:sz w:val="20"/>
                <w:szCs w:val="20"/>
              </w:rPr>
              <w:t>7.02 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2A1F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7.02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DFAC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7.34 b</w:t>
            </w:r>
          </w:p>
        </w:tc>
      </w:tr>
      <w:tr w:rsidR="00997FF5" w:rsidRPr="00FF7489" w14:paraId="38057A89" w14:textId="77777777" w:rsidTr="0035149B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1FAD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23E9" w14:textId="77777777" w:rsidR="00997FF5" w:rsidRPr="00C65E62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65E62">
              <w:rPr>
                <w:color w:val="000000"/>
                <w:sz w:val="20"/>
                <w:szCs w:val="20"/>
              </w:rPr>
              <w:t>6.00 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8959" w14:textId="77777777" w:rsidR="00997FF5" w:rsidRPr="00C65E62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65E62">
              <w:rPr>
                <w:color w:val="000000"/>
                <w:sz w:val="20"/>
                <w:szCs w:val="20"/>
              </w:rPr>
              <w:t>6.50 d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DDCB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7.02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9302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6.50 e</w:t>
            </w:r>
          </w:p>
        </w:tc>
      </w:tr>
      <w:tr w:rsidR="00997FF5" w:rsidRPr="00FF7489" w14:paraId="7DB1B7D2" w14:textId="77777777" w:rsidTr="00C65E62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A632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B07D" w14:textId="77777777" w:rsidR="00997FF5" w:rsidRPr="00C65E62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65E62">
              <w:rPr>
                <w:color w:val="000000"/>
                <w:sz w:val="20"/>
                <w:szCs w:val="20"/>
              </w:rPr>
              <w:t>7.02 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B3ED" w14:textId="77777777" w:rsidR="00997FF5" w:rsidRPr="00C65E62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65E62">
              <w:rPr>
                <w:color w:val="000000"/>
                <w:sz w:val="20"/>
                <w:szCs w:val="20"/>
              </w:rPr>
              <w:t>1.99 h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8981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5.02 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DDD4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4.41 g</w:t>
            </w:r>
          </w:p>
        </w:tc>
      </w:tr>
      <w:tr w:rsidR="00997FF5" w:rsidRPr="00FF7489" w14:paraId="3B48BFE8" w14:textId="77777777" w:rsidTr="0035149B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0122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39EA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7.02 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8133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7.02 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6E65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7.02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15F9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7.02 d</w:t>
            </w:r>
          </w:p>
        </w:tc>
      </w:tr>
      <w:tr w:rsidR="00997FF5" w:rsidRPr="00FF7489" w14:paraId="3892DB65" w14:textId="77777777" w:rsidTr="00C65E62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07F0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682A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7.02 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F558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7.02 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DB88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8.01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AA7A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7.34 b</w:t>
            </w:r>
          </w:p>
        </w:tc>
      </w:tr>
      <w:tr w:rsidR="00997FF5" w:rsidRPr="00FF7489" w14:paraId="005DCE2F" w14:textId="77777777" w:rsidTr="00C65E62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79B2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90DB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8.01 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10AE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8.01 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A4FF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7.02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B6EA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7.67 a</w:t>
            </w:r>
          </w:p>
        </w:tc>
      </w:tr>
      <w:tr w:rsidR="00997FF5" w:rsidRPr="00FF7489" w14:paraId="3B095EF6" w14:textId="77777777" w:rsidTr="0035149B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83C5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EADD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6.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E2BF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7.02 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97A6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6.45 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821C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6.50 e</w:t>
            </w:r>
          </w:p>
        </w:tc>
      </w:tr>
      <w:tr w:rsidR="00997FF5" w:rsidRPr="00FF7489" w14:paraId="5CC2E260" w14:textId="77777777" w:rsidTr="00C65E62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E7B2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79D2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8.01 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4554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7.02 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91C4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7.02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D569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7.34 b</w:t>
            </w:r>
          </w:p>
        </w:tc>
      </w:tr>
      <w:tr w:rsidR="00997FF5" w:rsidRPr="00FF7489" w14:paraId="0D2B7C62" w14:textId="77777777" w:rsidTr="00C65E62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76C9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C4CD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7.02 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C6C3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8.01 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FBF6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7.02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CD09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7.34 b</w:t>
            </w:r>
          </w:p>
        </w:tc>
      </w:tr>
      <w:tr w:rsidR="00997FF5" w:rsidRPr="00FF7489" w14:paraId="7D2F4368" w14:textId="77777777" w:rsidTr="00C65E62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7239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DEA01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8.01 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72319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7.51 b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A3DF0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6.00 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70173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7.13 c</w:t>
            </w:r>
          </w:p>
        </w:tc>
      </w:tr>
      <w:tr w:rsidR="00997FF5" w:rsidRPr="00FF7489" w14:paraId="019AB85F" w14:textId="77777777" w:rsidTr="00C65E62">
        <w:trPr>
          <w:trHeight w:val="300"/>
          <w:jc w:val="center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9FA8C" w14:textId="6B3F7B2B" w:rsidR="00997FF5" w:rsidRPr="00FF7489" w:rsidRDefault="00696A08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D99CF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7.18 a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288F2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6.45 c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C713A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6.50 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07238" w14:textId="77777777" w:rsidR="00997FF5" w:rsidRPr="00FF7489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FF7489">
              <w:rPr>
                <w:color w:val="000000"/>
                <w:sz w:val="20"/>
                <w:szCs w:val="20"/>
              </w:rPr>
              <w:t>6.71</w:t>
            </w:r>
          </w:p>
        </w:tc>
      </w:tr>
      <w:tr w:rsidR="00997FF5" w:rsidRPr="00FF7489" w14:paraId="37EA8508" w14:textId="77777777" w:rsidTr="0035149B">
        <w:trPr>
          <w:trHeight w:val="300"/>
          <w:jc w:val="center"/>
        </w:trPr>
        <w:tc>
          <w:tcPr>
            <w:tcW w:w="53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FC8E3" w14:textId="492FCC1C" w:rsidR="00997FF5" w:rsidRPr="00FF7489" w:rsidRDefault="00997FF5" w:rsidP="0035149B">
            <w:pPr>
              <w:spacing w:line="312" w:lineRule="auto"/>
              <w:rPr>
                <w:color w:val="000000"/>
                <w:sz w:val="20"/>
                <w:szCs w:val="20"/>
              </w:rPr>
            </w:pPr>
            <w:r w:rsidRPr="00FF7489">
              <w:rPr>
                <w:sz w:val="20"/>
                <w:szCs w:val="20"/>
              </w:rPr>
              <w:t>NIR</w:t>
            </w:r>
            <w:r w:rsidRPr="00FF7489">
              <w:rPr>
                <w:sz w:val="20"/>
                <w:szCs w:val="20"/>
                <w:vertAlign w:val="subscript"/>
              </w:rPr>
              <w:t xml:space="preserve">α=0,05 </w:t>
            </w:r>
            <w:r w:rsidRPr="00FF7489">
              <w:rPr>
                <w:sz w:val="20"/>
                <w:szCs w:val="20"/>
              </w:rPr>
              <w:t xml:space="preserve">dla: A = 0.02     </w:t>
            </w:r>
            <w:r w:rsidR="00BA0462">
              <w:rPr>
                <w:sz w:val="20"/>
                <w:szCs w:val="20"/>
              </w:rPr>
              <w:t>B</w:t>
            </w:r>
            <w:r w:rsidRPr="00FF7489">
              <w:rPr>
                <w:sz w:val="20"/>
                <w:szCs w:val="20"/>
              </w:rPr>
              <w:t xml:space="preserve"> = 0.03     A x </w:t>
            </w:r>
            <w:r w:rsidR="00BA0462">
              <w:rPr>
                <w:sz w:val="20"/>
                <w:szCs w:val="20"/>
              </w:rPr>
              <w:t>B</w:t>
            </w:r>
            <w:r w:rsidRPr="00FF7489">
              <w:rPr>
                <w:sz w:val="20"/>
                <w:szCs w:val="20"/>
              </w:rPr>
              <w:t xml:space="preserve"> = 0.05</w:t>
            </w:r>
            <w:r w:rsidRPr="00FF7489"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7B75C215" w14:textId="39245880" w:rsidR="00997FF5" w:rsidRDefault="00997FF5"/>
    <w:p w14:paraId="4263F8D9" w14:textId="104E6837" w:rsidR="00696A08" w:rsidRDefault="00696A08"/>
    <w:p w14:paraId="2B00AF1E" w14:textId="544AE106" w:rsidR="00696A08" w:rsidRDefault="00696A08"/>
    <w:p w14:paraId="57A775D3" w14:textId="4E6006E7" w:rsidR="00696A08" w:rsidRDefault="00696A08"/>
    <w:p w14:paraId="54F5B14C" w14:textId="709F813B" w:rsidR="00696A08" w:rsidRDefault="00696A08"/>
    <w:p w14:paraId="322D9F5C" w14:textId="1B4747B1" w:rsidR="00696A08" w:rsidRDefault="00696A08"/>
    <w:p w14:paraId="18961EC8" w14:textId="52278B17" w:rsidR="00696A08" w:rsidRDefault="00696A08"/>
    <w:p w14:paraId="520FC02E" w14:textId="414C81D9" w:rsidR="00696A08" w:rsidRDefault="00696A08"/>
    <w:p w14:paraId="2F1E3335" w14:textId="349F35C5" w:rsidR="00696A08" w:rsidRDefault="00696A08"/>
    <w:p w14:paraId="5ADEA546" w14:textId="2A775F0C" w:rsidR="00696A08" w:rsidRDefault="00696A08"/>
    <w:p w14:paraId="4086296C" w14:textId="75EFFACF" w:rsidR="00696A08" w:rsidRDefault="00696A08"/>
    <w:p w14:paraId="1275CA98" w14:textId="4BE9D234" w:rsidR="00696A08" w:rsidRDefault="00696A08"/>
    <w:p w14:paraId="7BEE0ECF" w14:textId="77777777" w:rsidR="00696A08" w:rsidRDefault="00696A08"/>
    <w:p w14:paraId="0026341C" w14:textId="58B3F6B8" w:rsidR="00C65E62" w:rsidRPr="0035149B" w:rsidRDefault="00C65E62" w:rsidP="00C65E62">
      <w:pPr>
        <w:pStyle w:val="Legenda"/>
        <w:keepNext/>
        <w:rPr>
          <w:lang w:val="en-GB"/>
        </w:rPr>
      </w:pPr>
      <w:r w:rsidRPr="0035149B">
        <w:rPr>
          <w:lang w:val="en-GB"/>
        </w:rPr>
        <w:t xml:space="preserve">Table </w:t>
      </w:r>
      <w:r>
        <w:fldChar w:fldCharType="begin"/>
      </w:r>
      <w:r w:rsidRPr="0035149B">
        <w:rPr>
          <w:lang w:val="en-GB"/>
        </w:rPr>
        <w:instrText xml:space="preserve"> SEQ Table \* ARABIC </w:instrText>
      </w:r>
      <w:r>
        <w:fldChar w:fldCharType="separate"/>
      </w:r>
      <w:r w:rsidR="0050032C" w:rsidRPr="0035149B">
        <w:rPr>
          <w:noProof/>
          <w:lang w:val="en-GB"/>
        </w:rPr>
        <w:t>9</w:t>
      </w:r>
      <w:r>
        <w:fldChar w:fldCharType="end"/>
      </w:r>
      <w:r w:rsidRPr="0035149B">
        <w:rPr>
          <w:lang w:val="en-GB"/>
        </w:rPr>
        <w:t xml:space="preserve">. </w:t>
      </w:r>
      <w:r w:rsidR="0035149B" w:rsidRPr="0035149B">
        <w:rPr>
          <w:lang w:val="en-GB"/>
        </w:rPr>
        <w:t xml:space="preserve">Ratings of pitch colour across grass mixtures and research years in </w:t>
      </w:r>
      <w:r w:rsidR="0035149B">
        <w:rPr>
          <w:lang w:val="en-GB"/>
        </w:rPr>
        <w:t>autumn</w:t>
      </w:r>
    </w:p>
    <w:tbl>
      <w:tblPr>
        <w:tblW w:w="5300" w:type="dxa"/>
        <w:jc w:val="center"/>
        <w:tblLook w:val="04A0" w:firstRow="1" w:lastRow="0" w:firstColumn="1" w:lastColumn="0" w:noHBand="0" w:noVBand="1"/>
      </w:tblPr>
      <w:tblGrid>
        <w:gridCol w:w="1460"/>
        <w:gridCol w:w="960"/>
        <w:gridCol w:w="960"/>
        <w:gridCol w:w="960"/>
        <w:gridCol w:w="960"/>
      </w:tblGrid>
      <w:tr w:rsidR="00997FF5" w:rsidRPr="009B66F7" w14:paraId="3AAF278B" w14:textId="77777777" w:rsidTr="0035149B">
        <w:trPr>
          <w:trHeight w:val="300"/>
          <w:jc w:val="center"/>
        </w:trPr>
        <w:tc>
          <w:tcPr>
            <w:tcW w:w="14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8FC949" w14:textId="6AC55CCC" w:rsidR="00997FF5" w:rsidRPr="009B66F7" w:rsidRDefault="00696A08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ixtures</w:t>
            </w:r>
            <w:proofErr w:type="spellEnd"/>
            <w:r w:rsidR="00997FF5" w:rsidRPr="009B66F7">
              <w:rPr>
                <w:color w:val="000000"/>
                <w:sz w:val="20"/>
                <w:szCs w:val="20"/>
              </w:rPr>
              <w:t xml:space="preserve"> (</w:t>
            </w:r>
            <w:r w:rsidR="00BA0462">
              <w:rPr>
                <w:color w:val="000000"/>
                <w:sz w:val="20"/>
                <w:szCs w:val="20"/>
              </w:rPr>
              <w:t>B</w:t>
            </w:r>
            <w:r w:rsidR="00997FF5" w:rsidRPr="009B66F7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9CA44" w14:textId="0F8B85E8" w:rsidR="00997FF5" w:rsidRPr="009B66F7" w:rsidRDefault="00696A08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Year</w:t>
            </w:r>
            <w:proofErr w:type="spellEnd"/>
            <w:r w:rsidR="00997FF5" w:rsidRPr="009B66F7">
              <w:rPr>
                <w:color w:val="000000"/>
                <w:sz w:val="20"/>
                <w:szCs w:val="20"/>
              </w:rPr>
              <w:t xml:space="preserve"> (A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4156E3" w14:textId="2CF3A0CA" w:rsidR="00997FF5" w:rsidRPr="009B66F7" w:rsidRDefault="00696A08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an</w:t>
            </w:r>
            <w:proofErr w:type="spellEnd"/>
          </w:p>
        </w:tc>
      </w:tr>
      <w:tr w:rsidR="00997FF5" w:rsidRPr="009B66F7" w14:paraId="1A2D7D21" w14:textId="77777777" w:rsidTr="0035149B">
        <w:trPr>
          <w:trHeight w:val="300"/>
          <w:jc w:val="center"/>
        </w:trPr>
        <w:tc>
          <w:tcPr>
            <w:tcW w:w="1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8CDA9B" w14:textId="77777777" w:rsidR="00997FF5" w:rsidRPr="009B66F7" w:rsidRDefault="00997FF5" w:rsidP="0035149B">
            <w:pPr>
              <w:spacing w:line="312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B67B6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6B79D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EDDAC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7AEEF2" w14:textId="77777777" w:rsidR="00997FF5" w:rsidRPr="009B66F7" w:rsidRDefault="00997FF5" w:rsidP="0035149B">
            <w:pPr>
              <w:spacing w:line="312" w:lineRule="auto"/>
              <w:rPr>
                <w:color w:val="000000"/>
                <w:sz w:val="20"/>
                <w:szCs w:val="20"/>
              </w:rPr>
            </w:pPr>
          </w:p>
        </w:tc>
      </w:tr>
      <w:tr w:rsidR="00997FF5" w:rsidRPr="009B66F7" w14:paraId="7BAA6B60" w14:textId="77777777" w:rsidTr="0035149B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0BD7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216D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7,02 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4922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5,02 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84F9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7,02 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4CAE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6,30 f</w:t>
            </w:r>
          </w:p>
        </w:tc>
      </w:tr>
      <w:tr w:rsidR="00997FF5" w:rsidRPr="009B66F7" w14:paraId="07C14BF6" w14:textId="77777777" w:rsidTr="00C65E62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3C9B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F487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8,01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C04C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5,02 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1AF9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7,02 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8393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6,60 e</w:t>
            </w:r>
          </w:p>
        </w:tc>
      </w:tr>
      <w:tr w:rsidR="00997FF5" w:rsidRPr="009B66F7" w14:paraId="5AB88B17" w14:textId="77777777" w:rsidTr="0035149B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E0A1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462D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7,02 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DCFB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5,02 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383C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7,02 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58B2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6,30 f</w:t>
            </w:r>
          </w:p>
        </w:tc>
      </w:tr>
      <w:tr w:rsidR="00997FF5" w:rsidRPr="009B66F7" w14:paraId="0842302F" w14:textId="77777777" w:rsidTr="0035149B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D6E1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7AAA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7,02 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883A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6,00 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E2F2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7,02 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61DC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6,66 d</w:t>
            </w:r>
          </w:p>
        </w:tc>
      </w:tr>
      <w:tr w:rsidR="00997FF5" w:rsidRPr="009B66F7" w14:paraId="6C20F115" w14:textId="77777777" w:rsidTr="00C65E62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26E8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7617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4,00 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01BC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1,99 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57AD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7,02 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3B2D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4,08 j</w:t>
            </w:r>
          </w:p>
        </w:tc>
      </w:tr>
      <w:tr w:rsidR="00997FF5" w:rsidRPr="009B66F7" w14:paraId="3E8B25BD" w14:textId="77777777" w:rsidTr="00C65E62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9443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9BE4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8,01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5398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1,99 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B8EB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7,84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133E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5,52 i</w:t>
            </w:r>
          </w:p>
        </w:tc>
      </w:tr>
      <w:tr w:rsidR="00997FF5" w:rsidRPr="009B66F7" w14:paraId="03C83AE7" w14:textId="77777777" w:rsidTr="00C65E62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92EE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BB69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7,02 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63DD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6,00 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0262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8,01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2F10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6,97 c</w:t>
            </w:r>
          </w:p>
        </w:tc>
      </w:tr>
      <w:tr w:rsidR="00997FF5" w:rsidRPr="009B66F7" w14:paraId="699BD9AA" w14:textId="77777777" w:rsidTr="00C65E62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6B56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9DA8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8,01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0096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6,00 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4A10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8,01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4444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7,29 a</w:t>
            </w:r>
          </w:p>
        </w:tc>
      </w:tr>
      <w:tr w:rsidR="00997FF5" w:rsidRPr="009B66F7" w14:paraId="54684BBC" w14:textId="77777777" w:rsidTr="0035149B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3D5B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836F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6,00 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F5B7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6,00 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56C2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6,00 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0BD2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6,00 h</w:t>
            </w:r>
          </w:p>
        </w:tc>
      </w:tr>
      <w:tr w:rsidR="00997FF5" w:rsidRPr="009B66F7" w14:paraId="663D6BE0" w14:textId="77777777" w:rsidTr="0035149B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4579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10C4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4,00 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18EE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7,02 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213F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7,67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7654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6,10 g</w:t>
            </w:r>
          </w:p>
        </w:tc>
      </w:tr>
      <w:tr w:rsidR="00997FF5" w:rsidRPr="009B66F7" w14:paraId="67169EF8" w14:textId="77777777" w:rsidTr="0035149B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57D9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1A1D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4,00 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B529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7,02 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AB93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7,67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23C2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6,10 g</w:t>
            </w:r>
          </w:p>
        </w:tc>
      </w:tr>
      <w:tr w:rsidR="00997FF5" w:rsidRPr="009B66F7" w14:paraId="00A915FC" w14:textId="77777777" w:rsidTr="0035149B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7399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96CF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7,02 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886C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7,02 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6F94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7,67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3A2A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7,24 b</w:t>
            </w:r>
          </w:p>
        </w:tc>
      </w:tr>
      <w:tr w:rsidR="00997FF5" w:rsidRPr="009B66F7" w14:paraId="30C4CE9C" w14:textId="77777777" w:rsidTr="0035149B">
        <w:trPr>
          <w:trHeight w:val="300"/>
          <w:jc w:val="center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D04EA" w14:textId="188AC60F" w:rsidR="00997FF5" w:rsidRPr="009B66F7" w:rsidRDefault="00696A08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270D4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6,35 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F6914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5,15 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F0C0B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7,34 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DCB80" w14:textId="77777777" w:rsidR="00997FF5" w:rsidRPr="009B66F7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9B66F7">
              <w:rPr>
                <w:color w:val="000000"/>
                <w:sz w:val="20"/>
                <w:szCs w:val="20"/>
              </w:rPr>
              <w:t>6,25</w:t>
            </w:r>
          </w:p>
        </w:tc>
      </w:tr>
      <w:tr w:rsidR="00997FF5" w:rsidRPr="009B66F7" w14:paraId="1D176A94" w14:textId="77777777" w:rsidTr="0035149B">
        <w:trPr>
          <w:trHeight w:val="300"/>
          <w:jc w:val="center"/>
        </w:trPr>
        <w:tc>
          <w:tcPr>
            <w:tcW w:w="53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6F9BD" w14:textId="32293546" w:rsidR="00997FF5" w:rsidRPr="009B66F7" w:rsidRDefault="00997FF5" w:rsidP="0035149B">
            <w:pPr>
              <w:spacing w:line="312" w:lineRule="auto"/>
              <w:rPr>
                <w:color w:val="000000"/>
                <w:sz w:val="20"/>
                <w:szCs w:val="20"/>
              </w:rPr>
            </w:pPr>
            <w:r w:rsidRPr="009B66F7">
              <w:rPr>
                <w:sz w:val="20"/>
                <w:szCs w:val="20"/>
              </w:rPr>
              <w:t>NIR</w:t>
            </w:r>
            <w:r w:rsidRPr="009B66F7">
              <w:rPr>
                <w:sz w:val="20"/>
                <w:szCs w:val="20"/>
                <w:vertAlign w:val="subscript"/>
              </w:rPr>
              <w:t xml:space="preserve">α=0,05 </w:t>
            </w:r>
            <w:r w:rsidRPr="009B66F7">
              <w:rPr>
                <w:sz w:val="20"/>
                <w:szCs w:val="20"/>
              </w:rPr>
              <w:t xml:space="preserve">dla: A = 0.02     </w:t>
            </w:r>
            <w:r w:rsidR="00BA0462">
              <w:rPr>
                <w:sz w:val="20"/>
                <w:szCs w:val="20"/>
              </w:rPr>
              <w:t>B</w:t>
            </w:r>
            <w:r w:rsidRPr="009B66F7">
              <w:rPr>
                <w:sz w:val="20"/>
                <w:szCs w:val="20"/>
              </w:rPr>
              <w:t xml:space="preserve"> = 0.02     A x </w:t>
            </w:r>
            <w:r w:rsidR="00BA0462">
              <w:rPr>
                <w:sz w:val="20"/>
                <w:szCs w:val="20"/>
              </w:rPr>
              <w:t>B</w:t>
            </w:r>
            <w:r w:rsidRPr="009B66F7">
              <w:rPr>
                <w:sz w:val="20"/>
                <w:szCs w:val="20"/>
              </w:rPr>
              <w:t xml:space="preserve"> = 0.03</w:t>
            </w:r>
            <w:r w:rsidRPr="009B66F7">
              <w:rPr>
                <w:color w:val="000000"/>
                <w:sz w:val="20"/>
                <w:szCs w:val="20"/>
              </w:rPr>
              <w:t>  </w:t>
            </w:r>
          </w:p>
        </w:tc>
      </w:tr>
    </w:tbl>
    <w:p w14:paraId="4B5DCA29" w14:textId="77777777" w:rsidR="00997FF5" w:rsidRDefault="00997FF5"/>
    <w:p w14:paraId="7CF920E3" w14:textId="77777777" w:rsidR="00997FF5" w:rsidRDefault="00997FF5"/>
    <w:p w14:paraId="185BC359" w14:textId="76BB249D" w:rsidR="00B53729" w:rsidRDefault="00B53729"/>
    <w:p w14:paraId="0478A056" w14:textId="22ABBC1D" w:rsidR="00696A08" w:rsidRDefault="00696A08"/>
    <w:p w14:paraId="315C7935" w14:textId="43A2A378" w:rsidR="00696A08" w:rsidRDefault="00696A08"/>
    <w:p w14:paraId="51661BCB" w14:textId="5545157C" w:rsidR="00696A08" w:rsidRDefault="00696A08"/>
    <w:p w14:paraId="56560E9C" w14:textId="3E7B6B56" w:rsidR="00696A08" w:rsidRDefault="00696A08"/>
    <w:p w14:paraId="1FD194F7" w14:textId="464C8F96" w:rsidR="00696A08" w:rsidRDefault="00696A08"/>
    <w:p w14:paraId="022D4EC1" w14:textId="1F32ECC0" w:rsidR="00696A08" w:rsidRDefault="00696A08"/>
    <w:p w14:paraId="7FB142C9" w14:textId="4E5C2356" w:rsidR="00696A08" w:rsidRDefault="00696A08"/>
    <w:p w14:paraId="3FC48012" w14:textId="7072069B" w:rsidR="00696A08" w:rsidRDefault="00696A08"/>
    <w:p w14:paraId="617460DE" w14:textId="77777777" w:rsidR="00696A08" w:rsidRDefault="00696A08"/>
    <w:p w14:paraId="40E8C551" w14:textId="2121648E" w:rsidR="00C65E62" w:rsidRPr="0035149B" w:rsidRDefault="00C65E62" w:rsidP="00C65E62">
      <w:pPr>
        <w:pStyle w:val="Legenda"/>
        <w:keepNext/>
        <w:rPr>
          <w:lang w:val="en-US"/>
        </w:rPr>
      </w:pPr>
      <w:r w:rsidRPr="0035149B">
        <w:rPr>
          <w:lang w:val="en-GB"/>
        </w:rPr>
        <w:t xml:space="preserve">Table </w:t>
      </w:r>
      <w:r>
        <w:fldChar w:fldCharType="begin"/>
      </w:r>
      <w:r w:rsidRPr="0035149B">
        <w:rPr>
          <w:lang w:val="en-GB"/>
        </w:rPr>
        <w:instrText xml:space="preserve"> SEQ Table \* ARABIC </w:instrText>
      </w:r>
      <w:r>
        <w:fldChar w:fldCharType="separate"/>
      </w:r>
      <w:r w:rsidR="0050032C" w:rsidRPr="0035149B">
        <w:rPr>
          <w:noProof/>
          <w:lang w:val="en-GB"/>
        </w:rPr>
        <w:t>10</w:t>
      </w:r>
      <w:r>
        <w:fldChar w:fldCharType="end"/>
      </w:r>
      <w:r w:rsidRPr="0035149B">
        <w:rPr>
          <w:lang w:val="en-GB"/>
        </w:rPr>
        <w:t xml:space="preserve">. </w:t>
      </w:r>
      <w:r w:rsidR="0035149B" w:rsidRPr="0035149B">
        <w:rPr>
          <w:lang w:val="en-GB"/>
        </w:rPr>
        <w:t>Leaf fineness in spring across grass mixtures and research years</w:t>
      </w:r>
    </w:p>
    <w:tbl>
      <w:tblPr>
        <w:tblW w:w="5320" w:type="dxa"/>
        <w:jc w:val="center"/>
        <w:tblLook w:val="04A0" w:firstRow="1" w:lastRow="0" w:firstColumn="1" w:lastColumn="0" w:noHBand="0" w:noVBand="1"/>
      </w:tblPr>
      <w:tblGrid>
        <w:gridCol w:w="1480"/>
        <w:gridCol w:w="928"/>
        <w:gridCol w:w="1023"/>
        <w:gridCol w:w="929"/>
        <w:gridCol w:w="960"/>
      </w:tblGrid>
      <w:tr w:rsidR="00997FF5" w:rsidRPr="00174040" w14:paraId="1581CF1D" w14:textId="77777777" w:rsidTr="0035149B">
        <w:trPr>
          <w:trHeight w:val="300"/>
          <w:jc w:val="center"/>
        </w:trPr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838B77" w14:textId="43C3778E" w:rsidR="00997FF5" w:rsidRPr="00174040" w:rsidRDefault="00696A08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96A08">
              <w:rPr>
                <w:color w:val="000000"/>
                <w:sz w:val="20"/>
                <w:szCs w:val="20"/>
              </w:rPr>
              <w:t>Mixtures</w:t>
            </w:r>
            <w:proofErr w:type="spellEnd"/>
            <w:r w:rsidR="00997FF5" w:rsidRPr="00174040">
              <w:rPr>
                <w:color w:val="000000"/>
                <w:sz w:val="20"/>
                <w:szCs w:val="20"/>
              </w:rPr>
              <w:t xml:space="preserve"> (</w:t>
            </w:r>
            <w:r w:rsidR="00BA0462">
              <w:rPr>
                <w:color w:val="000000"/>
                <w:sz w:val="20"/>
                <w:szCs w:val="20"/>
              </w:rPr>
              <w:t>B</w:t>
            </w:r>
            <w:r w:rsidR="00997FF5" w:rsidRPr="0017404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25FA" w14:textId="3CCE6A5D" w:rsidR="00997FF5" w:rsidRPr="00174040" w:rsidRDefault="00696A08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Year</w:t>
            </w:r>
            <w:proofErr w:type="spellEnd"/>
            <w:r w:rsidR="00BA0462">
              <w:rPr>
                <w:color w:val="000000"/>
                <w:sz w:val="20"/>
                <w:szCs w:val="20"/>
              </w:rPr>
              <w:t xml:space="preserve"> </w:t>
            </w:r>
            <w:r w:rsidR="00997FF5" w:rsidRPr="00174040">
              <w:rPr>
                <w:color w:val="000000"/>
                <w:sz w:val="20"/>
                <w:szCs w:val="20"/>
              </w:rPr>
              <w:t>(A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DFDF2E" w14:textId="457765D1" w:rsidR="00997FF5" w:rsidRPr="00174040" w:rsidRDefault="00696A08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an</w:t>
            </w:r>
            <w:proofErr w:type="spellEnd"/>
          </w:p>
        </w:tc>
      </w:tr>
      <w:tr w:rsidR="00997FF5" w:rsidRPr="00174040" w14:paraId="22AE5AF9" w14:textId="77777777" w:rsidTr="00C65E62">
        <w:trPr>
          <w:trHeight w:val="300"/>
          <w:jc w:val="center"/>
        </w:trPr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F3587D" w14:textId="77777777" w:rsidR="00997FF5" w:rsidRPr="00174040" w:rsidRDefault="00997FF5" w:rsidP="0035149B">
            <w:pPr>
              <w:spacing w:line="312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67BCB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E00F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5399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C2FE9C" w14:textId="77777777" w:rsidR="00997FF5" w:rsidRPr="00174040" w:rsidRDefault="00997FF5" w:rsidP="0035149B">
            <w:pPr>
              <w:spacing w:line="312" w:lineRule="auto"/>
              <w:rPr>
                <w:color w:val="000000"/>
                <w:sz w:val="20"/>
                <w:szCs w:val="20"/>
              </w:rPr>
            </w:pPr>
          </w:p>
        </w:tc>
      </w:tr>
      <w:tr w:rsidR="00997FF5" w:rsidRPr="00174040" w14:paraId="1FC0B766" w14:textId="77777777" w:rsidTr="00C65E62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D40F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EF83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5.81 l</w:t>
            </w:r>
          </w:p>
        </w:tc>
        <w:tc>
          <w:tcPr>
            <w:tcW w:w="102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39C2092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6.00 k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479A72C8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5.02 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32324F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5.62 j</w:t>
            </w:r>
          </w:p>
        </w:tc>
      </w:tr>
      <w:tr w:rsidR="00997FF5" w:rsidRPr="00174040" w14:paraId="7BE67747" w14:textId="77777777" w:rsidTr="00C65E62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8E75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0681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7.51 c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6133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6.86 g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AF4F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6.00 k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0BA4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 xml:space="preserve">6.76 </w:t>
            </w:r>
            <w:proofErr w:type="spellStart"/>
            <w:r w:rsidRPr="00174040">
              <w:rPr>
                <w:color w:val="000000"/>
                <w:sz w:val="20"/>
                <w:szCs w:val="20"/>
              </w:rPr>
              <w:t>fg</w:t>
            </w:r>
            <w:proofErr w:type="spellEnd"/>
          </w:p>
        </w:tc>
      </w:tr>
      <w:tr w:rsidR="00997FF5" w:rsidRPr="00174040" w14:paraId="52633C76" w14:textId="77777777" w:rsidTr="00C65E62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E3CA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A61C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7.51 c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3EF7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7.02 f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4572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6.00 k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1DB4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6.81 f</w:t>
            </w:r>
          </w:p>
        </w:tc>
      </w:tr>
      <w:tr w:rsidR="00997FF5" w:rsidRPr="00174040" w14:paraId="06BFB885" w14:textId="77777777" w:rsidTr="00C65E62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4BF1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55248F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7.67 b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4684AC7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7.84 a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1009A36A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7.02 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CEDB4B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7.51 a</w:t>
            </w:r>
          </w:p>
        </w:tc>
      </w:tr>
      <w:tr w:rsidR="00997FF5" w:rsidRPr="00174040" w14:paraId="7F679A51" w14:textId="77777777" w:rsidTr="00C65E62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8BDB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F33F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7.67 b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BBE9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6.00 k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B594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6.00 k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EA18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6.55 h</w:t>
            </w:r>
          </w:p>
        </w:tc>
      </w:tr>
      <w:tr w:rsidR="00997FF5" w:rsidRPr="00174040" w14:paraId="0C0896CC" w14:textId="77777777" w:rsidTr="0035149B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2271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1D33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7.02 f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E054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5.66 m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D632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6.00 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3AA4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6.20 i</w:t>
            </w:r>
          </w:p>
        </w:tc>
      </w:tr>
      <w:tr w:rsidR="00997FF5" w:rsidRPr="00174040" w14:paraId="380F99E3" w14:textId="77777777" w:rsidTr="0035149B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D532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A4C6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6.35 j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0FF4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7.67 b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DD2F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7.02 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09DF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7.02 d</w:t>
            </w:r>
          </w:p>
        </w:tc>
      </w:tr>
      <w:tr w:rsidR="00997FF5" w:rsidRPr="00174040" w14:paraId="7EF33F96" w14:textId="77777777" w:rsidTr="0035149B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6631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3FA4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7.02 f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4840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7.34 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98A4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7.02 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99CE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7.13 c</w:t>
            </w:r>
          </w:p>
        </w:tc>
      </w:tr>
      <w:tr w:rsidR="00997FF5" w:rsidRPr="00174040" w14:paraId="7E2493C5" w14:textId="77777777" w:rsidTr="0035149B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4FD5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7F68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7.67 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C19A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7.18 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FE7E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7.02 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27E7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7.29 b</w:t>
            </w:r>
          </w:p>
        </w:tc>
      </w:tr>
      <w:tr w:rsidR="00997FF5" w:rsidRPr="00174040" w14:paraId="2A06F0F8" w14:textId="77777777" w:rsidTr="0035149B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D803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D735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6.50 i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1095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6.66 h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CF36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7.02 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3577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6.71 g</w:t>
            </w:r>
          </w:p>
        </w:tc>
      </w:tr>
      <w:tr w:rsidR="00997FF5" w:rsidRPr="00174040" w14:paraId="3FE4FBBA" w14:textId="77777777" w:rsidTr="0035149B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32A8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4BB3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6.66 h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BE62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7.02 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A3D2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7.02 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90A0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6.92 e</w:t>
            </w:r>
          </w:p>
        </w:tc>
      </w:tr>
      <w:tr w:rsidR="00997FF5" w:rsidRPr="00174040" w14:paraId="64CB582D" w14:textId="77777777" w:rsidTr="0035149B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F1DA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10FD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6.35 j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76C0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7.02 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907A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5.20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51F2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 xml:space="preserve">6.15 i </w:t>
            </w:r>
          </w:p>
        </w:tc>
      </w:tr>
      <w:tr w:rsidR="00997FF5" w:rsidRPr="00174040" w14:paraId="3EFEBCD6" w14:textId="77777777" w:rsidTr="0035149B">
        <w:trPr>
          <w:trHeight w:val="300"/>
          <w:jc w:val="center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29714" w14:textId="22C8B77C" w:rsidR="00997FF5" w:rsidRPr="00174040" w:rsidRDefault="00696A08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AC736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6.97 a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94082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6.86 b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C5F32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6.35 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CBBD6" w14:textId="77777777" w:rsidR="00997FF5" w:rsidRPr="00174040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174040">
              <w:rPr>
                <w:color w:val="000000"/>
                <w:sz w:val="20"/>
                <w:szCs w:val="20"/>
              </w:rPr>
              <w:t>6.71</w:t>
            </w:r>
          </w:p>
        </w:tc>
      </w:tr>
      <w:tr w:rsidR="00997FF5" w:rsidRPr="00174040" w14:paraId="6E46F644" w14:textId="77777777" w:rsidTr="0035149B">
        <w:trPr>
          <w:trHeight w:val="300"/>
          <w:jc w:val="center"/>
        </w:trPr>
        <w:tc>
          <w:tcPr>
            <w:tcW w:w="53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F2B25" w14:textId="18FA1952" w:rsidR="00997FF5" w:rsidRPr="00174040" w:rsidRDefault="00997FF5" w:rsidP="0035149B">
            <w:pPr>
              <w:spacing w:line="312" w:lineRule="auto"/>
              <w:rPr>
                <w:color w:val="000000"/>
                <w:sz w:val="20"/>
                <w:szCs w:val="20"/>
              </w:rPr>
            </w:pPr>
            <w:r w:rsidRPr="00174040">
              <w:rPr>
                <w:sz w:val="20"/>
                <w:szCs w:val="20"/>
              </w:rPr>
              <w:t>NIR</w:t>
            </w:r>
            <w:r w:rsidRPr="00174040">
              <w:rPr>
                <w:sz w:val="20"/>
                <w:szCs w:val="20"/>
                <w:vertAlign w:val="subscript"/>
              </w:rPr>
              <w:t xml:space="preserve">α=0,05 </w:t>
            </w:r>
            <w:r w:rsidRPr="00174040">
              <w:rPr>
                <w:sz w:val="20"/>
                <w:szCs w:val="20"/>
              </w:rPr>
              <w:t xml:space="preserve">dla: A = 0.04     </w:t>
            </w:r>
            <w:r w:rsidR="00BA0462">
              <w:rPr>
                <w:sz w:val="20"/>
                <w:szCs w:val="20"/>
              </w:rPr>
              <w:t>B</w:t>
            </w:r>
            <w:r w:rsidRPr="00174040">
              <w:rPr>
                <w:sz w:val="20"/>
                <w:szCs w:val="20"/>
              </w:rPr>
              <w:t xml:space="preserve"> = 0.06     A x </w:t>
            </w:r>
            <w:r w:rsidR="00BA0462">
              <w:rPr>
                <w:sz w:val="20"/>
                <w:szCs w:val="20"/>
              </w:rPr>
              <w:t>B</w:t>
            </w:r>
            <w:r w:rsidRPr="00174040">
              <w:rPr>
                <w:sz w:val="20"/>
                <w:szCs w:val="20"/>
              </w:rPr>
              <w:t xml:space="preserve"> = 0.10</w:t>
            </w:r>
            <w:r w:rsidRPr="00174040"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5E80A884" w14:textId="48B50887" w:rsidR="00997FF5" w:rsidRDefault="00997FF5"/>
    <w:p w14:paraId="641501C0" w14:textId="14F1135F" w:rsidR="00696A08" w:rsidRDefault="00696A08"/>
    <w:p w14:paraId="7F80D735" w14:textId="0CCD1933" w:rsidR="00696A08" w:rsidRDefault="00696A08"/>
    <w:p w14:paraId="334C6044" w14:textId="1415E706" w:rsidR="00696A08" w:rsidRDefault="00696A08"/>
    <w:p w14:paraId="274C8E40" w14:textId="3EF9E226" w:rsidR="00696A08" w:rsidRDefault="00696A08"/>
    <w:p w14:paraId="1365AECA" w14:textId="3EEF2CD6" w:rsidR="00696A08" w:rsidRDefault="00696A08"/>
    <w:p w14:paraId="7897E315" w14:textId="75EF988F" w:rsidR="00696A08" w:rsidRDefault="00696A08"/>
    <w:p w14:paraId="03BC9094" w14:textId="74031D28" w:rsidR="00696A08" w:rsidRDefault="00696A08"/>
    <w:p w14:paraId="36828BDB" w14:textId="493C2201" w:rsidR="00696A08" w:rsidRDefault="00696A08"/>
    <w:p w14:paraId="22F16B37" w14:textId="22AAD135" w:rsidR="00696A08" w:rsidRDefault="00696A08"/>
    <w:p w14:paraId="0E28A8E3" w14:textId="48E3BCA5" w:rsidR="00696A08" w:rsidRDefault="00696A08"/>
    <w:p w14:paraId="63C8D7E9" w14:textId="2B0FFAE9" w:rsidR="00696A08" w:rsidRDefault="00696A08"/>
    <w:p w14:paraId="4E64233C" w14:textId="77777777" w:rsidR="00696A08" w:rsidRDefault="00696A08"/>
    <w:p w14:paraId="414B4D7A" w14:textId="55833C36" w:rsidR="00C65E62" w:rsidRPr="0035149B" w:rsidRDefault="00C65E62" w:rsidP="00C65E62">
      <w:pPr>
        <w:pStyle w:val="Legenda"/>
        <w:keepNext/>
        <w:rPr>
          <w:lang w:val="en-GB"/>
        </w:rPr>
      </w:pPr>
      <w:r w:rsidRPr="0035149B">
        <w:rPr>
          <w:lang w:val="en-GB"/>
        </w:rPr>
        <w:t xml:space="preserve">Table </w:t>
      </w:r>
      <w:r>
        <w:fldChar w:fldCharType="begin"/>
      </w:r>
      <w:r w:rsidRPr="0035149B">
        <w:rPr>
          <w:lang w:val="en-GB"/>
        </w:rPr>
        <w:instrText xml:space="preserve"> SEQ Table \* ARABIC </w:instrText>
      </w:r>
      <w:r>
        <w:fldChar w:fldCharType="separate"/>
      </w:r>
      <w:r w:rsidR="0050032C" w:rsidRPr="0035149B">
        <w:rPr>
          <w:noProof/>
          <w:lang w:val="en-GB"/>
        </w:rPr>
        <w:t>11</w:t>
      </w:r>
      <w:r>
        <w:fldChar w:fldCharType="end"/>
      </w:r>
      <w:r w:rsidRPr="0035149B">
        <w:rPr>
          <w:lang w:val="en-GB"/>
        </w:rPr>
        <w:t xml:space="preserve">. </w:t>
      </w:r>
      <w:r w:rsidR="0035149B" w:rsidRPr="0035149B">
        <w:rPr>
          <w:lang w:val="en-GB"/>
        </w:rPr>
        <w:t>Leaf fineness in s</w:t>
      </w:r>
      <w:r w:rsidR="0035149B">
        <w:rPr>
          <w:lang w:val="en-GB"/>
        </w:rPr>
        <w:t>ummer</w:t>
      </w:r>
      <w:r w:rsidR="0035149B" w:rsidRPr="0035149B">
        <w:rPr>
          <w:lang w:val="en-GB"/>
        </w:rPr>
        <w:t xml:space="preserve"> across grass mixtures and research years</w:t>
      </w:r>
    </w:p>
    <w:tbl>
      <w:tblPr>
        <w:tblW w:w="5121" w:type="dxa"/>
        <w:jc w:val="center"/>
        <w:tblLook w:val="04A0" w:firstRow="1" w:lastRow="0" w:firstColumn="1" w:lastColumn="0" w:noHBand="0" w:noVBand="1"/>
      </w:tblPr>
      <w:tblGrid>
        <w:gridCol w:w="1280"/>
        <w:gridCol w:w="966"/>
        <w:gridCol w:w="966"/>
        <w:gridCol w:w="949"/>
        <w:gridCol w:w="960"/>
      </w:tblGrid>
      <w:tr w:rsidR="00997FF5" w:rsidRPr="00C27E24" w14:paraId="20248165" w14:textId="77777777" w:rsidTr="0035149B">
        <w:trPr>
          <w:trHeight w:val="300"/>
          <w:jc w:val="center"/>
        </w:trPr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374B60" w14:textId="14CA1B7E" w:rsidR="00997FF5" w:rsidRPr="00C27E24" w:rsidRDefault="00696A08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ixtures</w:t>
            </w:r>
            <w:proofErr w:type="spellEnd"/>
            <w:r w:rsidR="00997FF5" w:rsidRPr="00C27E24">
              <w:rPr>
                <w:color w:val="000000"/>
                <w:sz w:val="20"/>
                <w:szCs w:val="20"/>
              </w:rPr>
              <w:t xml:space="preserve"> (</w:t>
            </w:r>
            <w:r w:rsidR="00BA0462">
              <w:rPr>
                <w:color w:val="000000"/>
                <w:sz w:val="20"/>
                <w:szCs w:val="20"/>
              </w:rPr>
              <w:t>B</w:t>
            </w:r>
            <w:r w:rsidR="00997FF5" w:rsidRPr="00C27E24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2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34F48" w14:textId="39E71692" w:rsidR="00997FF5" w:rsidRPr="00C27E24" w:rsidRDefault="00696A08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Year</w:t>
            </w:r>
            <w:proofErr w:type="spellEnd"/>
            <w:r w:rsidR="00997FF5" w:rsidRPr="00C27E24">
              <w:rPr>
                <w:color w:val="000000"/>
                <w:sz w:val="20"/>
                <w:szCs w:val="20"/>
              </w:rPr>
              <w:t xml:space="preserve"> (A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1559D7" w14:textId="7229378C" w:rsidR="00997FF5" w:rsidRPr="00C27E24" w:rsidRDefault="00696A08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an</w:t>
            </w:r>
            <w:proofErr w:type="spellEnd"/>
          </w:p>
        </w:tc>
      </w:tr>
      <w:tr w:rsidR="00997FF5" w:rsidRPr="00C27E24" w14:paraId="6E5CAC66" w14:textId="77777777" w:rsidTr="00C65E62">
        <w:trPr>
          <w:trHeight w:val="300"/>
          <w:jc w:val="center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84D5EF" w14:textId="77777777" w:rsidR="00997FF5" w:rsidRPr="00C27E24" w:rsidRDefault="00997FF5" w:rsidP="0035149B">
            <w:pPr>
              <w:spacing w:line="312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00E4A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0E5E8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0B186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73D05" w14:textId="77777777" w:rsidR="00997FF5" w:rsidRPr="00C27E24" w:rsidRDefault="00997FF5" w:rsidP="0035149B">
            <w:pPr>
              <w:spacing w:line="312" w:lineRule="auto"/>
              <w:rPr>
                <w:color w:val="000000"/>
                <w:sz w:val="20"/>
                <w:szCs w:val="20"/>
              </w:rPr>
            </w:pPr>
          </w:p>
        </w:tc>
      </w:tr>
      <w:tr w:rsidR="00997FF5" w:rsidRPr="00C27E24" w14:paraId="112CC45A" w14:textId="77777777" w:rsidTr="00C65E62">
        <w:trPr>
          <w:trHeight w:val="300"/>
          <w:jc w:val="center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BF1C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C069155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7.02 g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21C9A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6.00 j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03F06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5.02 l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EA56B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6.00 l</w:t>
            </w:r>
          </w:p>
        </w:tc>
      </w:tr>
      <w:tr w:rsidR="00997FF5" w:rsidRPr="00C27E24" w14:paraId="3B27B55B" w14:textId="77777777" w:rsidTr="00C65E62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794C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5930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7.34 e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5497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6.35 i</w:t>
            </w:r>
          </w:p>
        </w:tc>
        <w:tc>
          <w:tcPr>
            <w:tcW w:w="9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E9A4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6.00 j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08AD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6.55 j</w:t>
            </w:r>
          </w:p>
        </w:tc>
      </w:tr>
      <w:tr w:rsidR="00997FF5" w:rsidRPr="00C27E24" w14:paraId="02E18597" w14:textId="77777777" w:rsidTr="0035149B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3C19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7555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7.51 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073B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7.02 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5BF7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6.00 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0466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6.81 g</w:t>
            </w:r>
          </w:p>
        </w:tc>
      </w:tr>
      <w:tr w:rsidR="00997FF5" w:rsidRPr="00C27E24" w14:paraId="04389F2F" w14:textId="77777777" w:rsidTr="0035149B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9EBD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8AEF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7.84 b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CE3D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7.34 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C4B8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7.02 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700E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7.40 c</w:t>
            </w:r>
          </w:p>
        </w:tc>
      </w:tr>
      <w:tr w:rsidR="00997FF5" w:rsidRPr="00C27E24" w14:paraId="10D1D98B" w14:textId="77777777" w:rsidTr="0035149B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763D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C36D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7.51 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E817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6.35 i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9CBD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6.35 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C52B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6.71 i</w:t>
            </w:r>
          </w:p>
        </w:tc>
      </w:tr>
      <w:tr w:rsidR="00997FF5" w:rsidRPr="00C27E24" w14:paraId="12DC93A4" w14:textId="77777777" w:rsidTr="00C65E62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5195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A1C9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6.86 h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81FF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6.00 j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F5B8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5.52 k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64C4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6.10 k</w:t>
            </w:r>
          </w:p>
        </w:tc>
      </w:tr>
      <w:tr w:rsidR="00997FF5" w:rsidRPr="00C27E24" w14:paraId="0FCECBEA" w14:textId="77777777" w:rsidTr="00C65E62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18A54A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389CFE3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8.01 a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8F926A8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8.01 a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394CEA27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8.01 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BF9BF4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8.01 a</w:t>
            </w:r>
          </w:p>
        </w:tc>
      </w:tr>
      <w:tr w:rsidR="00997FF5" w:rsidRPr="00C27E24" w14:paraId="54919B20" w14:textId="77777777" w:rsidTr="00C65E62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958B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BE8E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7.18 f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04E1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7.02 g</w:t>
            </w:r>
          </w:p>
        </w:tc>
        <w:tc>
          <w:tcPr>
            <w:tcW w:w="9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2DE4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7.02 g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4AF0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7.08 f</w:t>
            </w:r>
          </w:p>
        </w:tc>
      </w:tr>
      <w:tr w:rsidR="00997FF5" w:rsidRPr="00C27E24" w14:paraId="0DE36311" w14:textId="77777777" w:rsidTr="0035149B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EE78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5540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7.34 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4235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7.02 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A973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7.02 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4B1D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7.13 e</w:t>
            </w:r>
          </w:p>
        </w:tc>
      </w:tr>
      <w:tr w:rsidR="00997FF5" w:rsidRPr="00C27E24" w14:paraId="658BBD1E" w14:textId="77777777" w:rsidTr="00C65E62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3A3F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7022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7.34 e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9BBF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7.02 g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CE98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6.00 j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7FC0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6.76 h</w:t>
            </w:r>
          </w:p>
        </w:tc>
      </w:tr>
      <w:tr w:rsidR="00997FF5" w:rsidRPr="00C27E24" w14:paraId="6662579B" w14:textId="77777777" w:rsidTr="00C65E62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15F8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96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ECE9E69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7.84 b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7A021C0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7.67 c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253B831E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8.01 a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721CA7F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7.84 b</w:t>
            </w:r>
          </w:p>
        </w:tc>
      </w:tr>
      <w:tr w:rsidR="00997FF5" w:rsidRPr="00C27E24" w14:paraId="4B2BB71C" w14:textId="77777777" w:rsidTr="00C65E62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BDAF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BD63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7.84 b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5E80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7.02 g</w:t>
            </w:r>
          </w:p>
        </w:tc>
        <w:tc>
          <w:tcPr>
            <w:tcW w:w="9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1EAD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7.02 g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CC4F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 xml:space="preserve">7.29 d </w:t>
            </w:r>
          </w:p>
        </w:tc>
      </w:tr>
      <w:tr w:rsidR="00997FF5" w:rsidRPr="00C27E24" w14:paraId="53CD758C" w14:textId="77777777" w:rsidTr="0035149B">
        <w:trPr>
          <w:trHeight w:val="300"/>
          <w:jc w:val="center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C80CA" w14:textId="3A427921" w:rsidR="00997FF5" w:rsidRPr="00C27E24" w:rsidRDefault="00696A08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5BA7F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7.45 a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0704D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6.86 b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135D3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6.55 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AE985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6.97</w:t>
            </w:r>
          </w:p>
        </w:tc>
      </w:tr>
      <w:tr w:rsidR="00997FF5" w:rsidRPr="00C27E24" w14:paraId="435C1D09" w14:textId="77777777" w:rsidTr="0035149B">
        <w:trPr>
          <w:trHeight w:val="300"/>
          <w:jc w:val="center"/>
        </w:trPr>
        <w:tc>
          <w:tcPr>
            <w:tcW w:w="512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35AB9" w14:textId="3E6F9898" w:rsidR="00997FF5" w:rsidRPr="00C27E24" w:rsidRDefault="00997FF5" w:rsidP="0035149B">
            <w:pPr>
              <w:spacing w:line="312" w:lineRule="auto"/>
              <w:rPr>
                <w:color w:val="000000"/>
                <w:sz w:val="20"/>
                <w:szCs w:val="20"/>
              </w:rPr>
            </w:pPr>
            <w:r w:rsidRPr="00C27E24">
              <w:rPr>
                <w:sz w:val="20"/>
                <w:szCs w:val="20"/>
              </w:rPr>
              <w:t>NIR</w:t>
            </w:r>
            <w:r w:rsidRPr="00C27E24">
              <w:rPr>
                <w:sz w:val="20"/>
                <w:szCs w:val="20"/>
                <w:vertAlign w:val="subscript"/>
              </w:rPr>
              <w:t xml:space="preserve">α=0.05 </w:t>
            </w:r>
            <w:r w:rsidRPr="00C27E24">
              <w:rPr>
                <w:sz w:val="20"/>
                <w:szCs w:val="20"/>
              </w:rPr>
              <w:t xml:space="preserve">dla: A = 0.03     </w:t>
            </w:r>
            <w:r w:rsidR="00BA0462">
              <w:rPr>
                <w:sz w:val="20"/>
                <w:szCs w:val="20"/>
              </w:rPr>
              <w:t>B</w:t>
            </w:r>
            <w:r w:rsidRPr="00C27E24">
              <w:rPr>
                <w:sz w:val="20"/>
                <w:szCs w:val="20"/>
              </w:rPr>
              <w:t xml:space="preserve"> = 0.04     A x </w:t>
            </w:r>
            <w:r w:rsidR="00BA0462">
              <w:rPr>
                <w:sz w:val="20"/>
                <w:szCs w:val="20"/>
              </w:rPr>
              <w:t>B</w:t>
            </w:r>
            <w:r w:rsidRPr="00C27E24">
              <w:rPr>
                <w:sz w:val="20"/>
                <w:szCs w:val="20"/>
              </w:rPr>
              <w:t xml:space="preserve"> = 0.08</w:t>
            </w:r>
            <w:r w:rsidRPr="00C27E24"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6608B7ED" w14:textId="72A88FFB" w:rsidR="00997FF5" w:rsidRDefault="00997FF5"/>
    <w:p w14:paraId="47A8928F" w14:textId="290B53E3" w:rsidR="00696A08" w:rsidRDefault="00696A08"/>
    <w:p w14:paraId="329E006F" w14:textId="72837B69" w:rsidR="00696A08" w:rsidRDefault="00696A08"/>
    <w:p w14:paraId="39226A39" w14:textId="7851E8F1" w:rsidR="00696A08" w:rsidRDefault="00696A08"/>
    <w:p w14:paraId="79625664" w14:textId="4C992972" w:rsidR="00696A08" w:rsidRDefault="00696A08"/>
    <w:p w14:paraId="2AD7E2A4" w14:textId="371E7A75" w:rsidR="00696A08" w:rsidRDefault="00696A08"/>
    <w:p w14:paraId="274C9BEB" w14:textId="41064FCD" w:rsidR="00696A08" w:rsidRDefault="00696A08"/>
    <w:p w14:paraId="2A30459D" w14:textId="18EB5F38" w:rsidR="00696A08" w:rsidRDefault="00696A08"/>
    <w:p w14:paraId="18B0B040" w14:textId="4D6656F9" w:rsidR="00696A08" w:rsidRDefault="00696A08"/>
    <w:p w14:paraId="6A23727C" w14:textId="6CEBEBB1" w:rsidR="00696A08" w:rsidRDefault="00696A08"/>
    <w:p w14:paraId="31BDCDAD" w14:textId="598840BC" w:rsidR="00696A08" w:rsidRDefault="00696A08"/>
    <w:p w14:paraId="5B2852CC" w14:textId="77777777" w:rsidR="00696A08" w:rsidRDefault="00696A08"/>
    <w:p w14:paraId="4C79EDC9" w14:textId="41165EA7" w:rsidR="0050032C" w:rsidRPr="0035149B" w:rsidRDefault="0050032C" w:rsidP="0050032C">
      <w:pPr>
        <w:pStyle w:val="Legenda"/>
        <w:keepNext/>
        <w:rPr>
          <w:lang w:val="en-GB"/>
        </w:rPr>
      </w:pPr>
      <w:r w:rsidRPr="0035149B">
        <w:rPr>
          <w:lang w:val="en-GB"/>
        </w:rPr>
        <w:t xml:space="preserve">Table </w:t>
      </w:r>
      <w:r>
        <w:fldChar w:fldCharType="begin"/>
      </w:r>
      <w:r w:rsidRPr="0035149B">
        <w:rPr>
          <w:lang w:val="en-GB"/>
        </w:rPr>
        <w:instrText xml:space="preserve"> SEQ Table \* ARABIC </w:instrText>
      </w:r>
      <w:r>
        <w:fldChar w:fldCharType="separate"/>
      </w:r>
      <w:r w:rsidRPr="0035149B">
        <w:rPr>
          <w:noProof/>
          <w:lang w:val="en-GB"/>
        </w:rPr>
        <w:t>12</w:t>
      </w:r>
      <w:r>
        <w:fldChar w:fldCharType="end"/>
      </w:r>
      <w:r w:rsidRPr="0035149B">
        <w:rPr>
          <w:lang w:val="en-GB"/>
        </w:rPr>
        <w:t xml:space="preserve">. </w:t>
      </w:r>
      <w:r w:rsidR="0035149B" w:rsidRPr="0035149B">
        <w:rPr>
          <w:lang w:val="en-GB"/>
        </w:rPr>
        <w:t xml:space="preserve">Leaf fineness in </w:t>
      </w:r>
      <w:r w:rsidR="0035149B">
        <w:rPr>
          <w:lang w:val="en-GB"/>
        </w:rPr>
        <w:t>autumn</w:t>
      </w:r>
      <w:r w:rsidR="0035149B" w:rsidRPr="0035149B">
        <w:rPr>
          <w:lang w:val="en-GB"/>
        </w:rPr>
        <w:t xml:space="preserve"> across grass mixtures and research years</w:t>
      </w:r>
    </w:p>
    <w:tbl>
      <w:tblPr>
        <w:tblW w:w="5240" w:type="dxa"/>
        <w:jc w:val="center"/>
        <w:tblLook w:val="04A0" w:firstRow="1" w:lastRow="0" w:firstColumn="1" w:lastColumn="0" w:noHBand="0" w:noVBand="1"/>
      </w:tblPr>
      <w:tblGrid>
        <w:gridCol w:w="1400"/>
        <w:gridCol w:w="928"/>
        <w:gridCol w:w="1023"/>
        <w:gridCol w:w="929"/>
        <w:gridCol w:w="960"/>
      </w:tblGrid>
      <w:tr w:rsidR="00997FF5" w:rsidRPr="00C27E24" w14:paraId="60786DE6" w14:textId="77777777" w:rsidTr="0035149B">
        <w:trPr>
          <w:trHeight w:val="300"/>
          <w:jc w:val="center"/>
        </w:trPr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778699" w14:textId="0FABFDEC" w:rsidR="00997FF5" w:rsidRPr="00C27E24" w:rsidRDefault="00696A08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ixtures</w:t>
            </w:r>
            <w:proofErr w:type="spellEnd"/>
            <w:r w:rsidR="00997FF5" w:rsidRPr="00C27E24">
              <w:rPr>
                <w:color w:val="000000"/>
                <w:sz w:val="20"/>
                <w:szCs w:val="20"/>
              </w:rPr>
              <w:t xml:space="preserve"> (</w:t>
            </w:r>
            <w:r w:rsidR="00BA0462">
              <w:rPr>
                <w:color w:val="000000"/>
                <w:sz w:val="20"/>
                <w:szCs w:val="20"/>
              </w:rPr>
              <w:t>B</w:t>
            </w:r>
            <w:r w:rsidR="00997FF5" w:rsidRPr="00C27E24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36C5C" w14:textId="66522521" w:rsidR="00997FF5" w:rsidRPr="00C27E24" w:rsidRDefault="00696A08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Year</w:t>
            </w:r>
            <w:proofErr w:type="spellEnd"/>
            <w:r w:rsidR="00997FF5" w:rsidRPr="00C27E24">
              <w:rPr>
                <w:color w:val="000000"/>
                <w:sz w:val="20"/>
                <w:szCs w:val="20"/>
              </w:rPr>
              <w:t xml:space="preserve"> (A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10B18F" w14:textId="05D6A232" w:rsidR="00997FF5" w:rsidRPr="00C27E24" w:rsidRDefault="00696A08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an</w:t>
            </w:r>
            <w:proofErr w:type="spellEnd"/>
          </w:p>
        </w:tc>
      </w:tr>
      <w:tr w:rsidR="00997FF5" w:rsidRPr="00C27E24" w14:paraId="3CA489B3" w14:textId="77777777" w:rsidTr="0035149B">
        <w:trPr>
          <w:trHeight w:val="300"/>
          <w:jc w:val="center"/>
        </w:trPr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1CFE2E" w14:textId="77777777" w:rsidR="00997FF5" w:rsidRPr="00C27E24" w:rsidRDefault="00997FF5" w:rsidP="0035149B">
            <w:pPr>
              <w:spacing w:line="312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FD438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D5A4F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E6D2D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3F4770" w14:textId="77777777" w:rsidR="00997FF5" w:rsidRPr="00C27E24" w:rsidRDefault="00997FF5" w:rsidP="0035149B">
            <w:pPr>
              <w:spacing w:line="312" w:lineRule="auto"/>
              <w:rPr>
                <w:color w:val="000000"/>
                <w:sz w:val="20"/>
                <w:szCs w:val="20"/>
              </w:rPr>
            </w:pPr>
          </w:p>
        </w:tc>
      </w:tr>
      <w:tr w:rsidR="00997FF5" w:rsidRPr="00C27E24" w14:paraId="727F845F" w14:textId="77777777" w:rsidTr="0035149B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7517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BDC3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6.35 i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A379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5.52 m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5DA8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5.34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C3E2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5.71 i</w:t>
            </w:r>
          </w:p>
        </w:tc>
      </w:tr>
      <w:tr w:rsidR="00997FF5" w:rsidRPr="00C27E24" w14:paraId="09D3CF60" w14:textId="77777777" w:rsidTr="0035149B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3776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6297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7.67 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0197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7.34 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C351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7.02 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BC84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7.34 b</w:t>
            </w:r>
          </w:p>
        </w:tc>
      </w:tr>
      <w:tr w:rsidR="00997FF5" w:rsidRPr="00C27E24" w14:paraId="70003E92" w14:textId="77777777" w:rsidTr="00C65E62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4AED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30A8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7.34 d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463D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6.30 i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8E9F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7.02 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1D62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6.86 e</w:t>
            </w:r>
          </w:p>
        </w:tc>
      </w:tr>
      <w:tr w:rsidR="00997FF5" w:rsidRPr="00C27E24" w14:paraId="04570FED" w14:textId="77777777" w:rsidTr="00C65E62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5E8C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1647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7.34 d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471C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6.66 g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C22E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7.02 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5AB7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7.02 cd</w:t>
            </w:r>
          </w:p>
        </w:tc>
      </w:tr>
      <w:tr w:rsidR="00997FF5" w:rsidRPr="00C27E24" w14:paraId="23755705" w14:textId="77777777" w:rsidTr="00C65E62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AAE0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2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34A1A90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6.66 g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CE9A8DB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6.15 j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3AFFA949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5.02 o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D0E2A2F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5.95 h</w:t>
            </w:r>
          </w:p>
        </w:tc>
      </w:tr>
      <w:tr w:rsidR="00997FF5" w:rsidRPr="00C27E24" w14:paraId="73E41B2A" w14:textId="77777777" w:rsidTr="00C65E62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1DBA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2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1B94A47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5.34 n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C635A3D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5.34 n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1A89A4D6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5.02 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8574F1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5.24 j</w:t>
            </w:r>
          </w:p>
        </w:tc>
      </w:tr>
      <w:tr w:rsidR="00997FF5" w:rsidRPr="00C27E24" w14:paraId="53B18BEA" w14:textId="77777777" w:rsidTr="00C65E62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FD64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A4CB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6.86 f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D3D2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7.02 e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CB1F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7.02 e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4811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6.97 d</w:t>
            </w:r>
          </w:p>
        </w:tc>
      </w:tr>
      <w:tr w:rsidR="00997FF5" w:rsidRPr="00C27E24" w14:paraId="1D5C2250" w14:textId="77777777" w:rsidTr="00C65E62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84BF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92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B5E6D14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7.84 b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08B5C01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8.01 a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4D554DA2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7.02 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900D53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7.62 a</w:t>
            </w:r>
          </w:p>
        </w:tc>
      </w:tr>
      <w:tr w:rsidR="00997FF5" w:rsidRPr="00C27E24" w14:paraId="3D61C3D1" w14:textId="77777777" w:rsidTr="00C65E62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25E2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92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1C3529B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7.34 d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D44AF65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8.01 a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1F097A2E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6.00 k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9A0EAF0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7.08 c</w:t>
            </w:r>
          </w:p>
        </w:tc>
      </w:tr>
      <w:tr w:rsidR="00997FF5" w:rsidRPr="00C27E24" w14:paraId="4304F493" w14:textId="77777777" w:rsidTr="00C65E62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FF77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7090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6.35 i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3994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6.00 k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A081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5.34 n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687A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5.90 h</w:t>
            </w:r>
          </w:p>
        </w:tc>
      </w:tr>
      <w:tr w:rsidR="00997FF5" w:rsidRPr="00C27E24" w14:paraId="4B66F59C" w14:textId="77777777" w:rsidTr="0035149B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8697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2ADD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6.86 f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6296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6.00 k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E98A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6.50 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0CD3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6.45 f</w:t>
            </w:r>
          </w:p>
        </w:tc>
      </w:tr>
      <w:tr w:rsidR="00997FF5" w:rsidRPr="00C27E24" w14:paraId="64CDECD2" w14:textId="77777777" w:rsidTr="0035149B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3E48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3D7A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6.66 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4BAF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6.00 k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54AA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5.66 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BA4D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 xml:space="preserve">6.10 g </w:t>
            </w:r>
          </w:p>
        </w:tc>
      </w:tr>
      <w:tr w:rsidR="00997FF5" w:rsidRPr="00C27E24" w14:paraId="1EFEF707" w14:textId="77777777" w:rsidTr="0035149B">
        <w:trPr>
          <w:trHeight w:val="300"/>
          <w:jc w:val="center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30DC1" w14:textId="21EFC01E" w:rsidR="00997FF5" w:rsidRPr="00C27E24" w:rsidRDefault="00696A08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37A4E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6.86 a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7F056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6.50 b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BB93B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6.15 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DE9CB" w14:textId="77777777" w:rsidR="00997FF5" w:rsidRPr="00C27E2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C27E24">
              <w:rPr>
                <w:color w:val="000000"/>
                <w:sz w:val="20"/>
                <w:szCs w:val="20"/>
              </w:rPr>
              <w:t>6.50</w:t>
            </w:r>
          </w:p>
        </w:tc>
      </w:tr>
      <w:tr w:rsidR="00997FF5" w:rsidRPr="00C27E24" w14:paraId="54BE247F" w14:textId="77777777" w:rsidTr="0035149B">
        <w:trPr>
          <w:trHeight w:val="300"/>
          <w:jc w:val="center"/>
        </w:trPr>
        <w:tc>
          <w:tcPr>
            <w:tcW w:w="52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778B2" w14:textId="21B6D51C" w:rsidR="00997FF5" w:rsidRPr="00C27E24" w:rsidRDefault="00997FF5" w:rsidP="0035149B">
            <w:pPr>
              <w:spacing w:line="312" w:lineRule="auto"/>
              <w:rPr>
                <w:color w:val="000000"/>
                <w:sz w:val="20"/>
                <w:szCs w:val="20"/>
              </w:rPr>
            </w:pPr>
            <w:r w:rsidRPr="00C27E24">
              <w:rPr>
                <w:sz w:val="20"/>
                <w:szCs w:val="20"/>
              </w:rPr>
              <w:t>NIR</w:t>
            </w:r>
            <w:r w:rsidRPr="00C27E24">
              <w:rPr>
                <w:sz w:val="20"/>
                <w:szCs w:val="20"/>
                <w:vertAlign w:val="subscript"/>
              </w:rPr>
              <w:t xml:space="preserve">α=0.05 </w:t>
            </w:r>
            <w:r w:rsidRPr="00C27E24">
              <w:rPr>
                <w:sz w:val="20"/>
                <w:szCs w:val="20"/>
              </w:rPr>
              <w:t xml:space="preserve">dla: A = 0.05     </w:t>
            </w:r>
            <w:r w:rsidR="00BA0462">
              <w:rPr>
                <w:sz w:val="20"/>
                <w:szCs w:val="20"/>
              </w:rPr>
              <w:t>B</w:t>
            </w:r>
            <w:r w:rsidRPr="00C27E24">
              <w:rPr>
                <w:sz w:val="20"/>
                <w:szCs w:val="20"/>
              </w:rPr>
              <w:t xml:space="preserve"> = 0.06     A x </w:t>
            </w:r>
            <w:r w:rsidR="00BA0462">
              <w:rPr>
                <w:sz w:val="20"/>
                <w:szCs w:val="20"/>
              </w:rPr>
              <w:t>B</w:t>
            </w:r>
            <w:r w:rsidRPr="00C27E24">
              <w:rPr>
                <w:sz w:val="20"/>
                <w:szCs w:val="20"/>
              </w:rPr>
              <w:t xml:space="preserve"> = 0.10</w:t>
            </w:r>
            <w:r w:rsidRPr="00C27E24"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6229E77D" w14:textId="34FD4888" w:rsidR="00B53729" w:rsidRDefault="00B53729"/>
    <w:p w14:paraId="73D45CE0" w14:textId="34FBE48D" w:rsidR="00696A08" w:rsidRDefault="00696A08"/>
    <w:p w14:paraId="3E7BD3B5" w14:textId="2F75A278" w:rsidR="00696A08" w:rsidRDefault="00696A08"/>
    <w:p w14:paraId="4EE695A8" w14:textId="7F08337B" w:rsidR="00696A08" w:rsidRDefault="00696A08"/>
    <w:p w14:paraId="78ABF3A3" w14:textId="77AE9B17" w:rsidR="00696A08" w:rsidRDefault="00696A08"/>
    <w:p w14:paraId="0080AA56" w14:textId="631344C9" w:rsidR="00696A08" w:rsidRDefault="00696A08"/>
    <w:p w14:paraId="7542BEEA" w14:textId="1CA311E5" w:rsidR="00696A08" w:rsidRDefault="00696A08"/>
    <w:p w14:paraId="36F22D79" w14:textId="03C7460A" w:rsidR="00696A08" w:rsidRDefault="00696A08"/>
    <w:p w14:paraId="0ED6A143" w14:textId="5AF54095" w:rsidR="00696A08" w:rsidRDefault="00696A08"/>
    <w:p w14:paraId="0DBB8BA5" w14:textId="6EE8E18D" w:rsidR="00696A08" w:rsidRDefault="00696A08"/>
    <w:p w14:paraId="7721C94B" w14:textId="663431D0" w:rsidR="00696A08" w:rsidRDefault="00696A08"/>
    <w:p w14:paraId="7B67E43B" w14:textId="5BABAC4F" w:rsidR="00696A08" w:rsidRDefault="00696A08"/>
    <w:p w14:paraId="77A6BF9B" w14:textId="77777777" w:rsidR="00696A08" w:rsidRDefault="00696A08"/>
    <w:p w14:paraId="495DCA2B" w14:textId="456017C9" w:rsidR="0050032C" w:rsidRPr="0035149B" w:rsidRDefault="0050032C" w:rsidP="0050032C">
      <w:pPr>
        <w:pStyle w:val="Legenda"/>
        <w:keepNext/>
        <w:rPr>
          <w:lang w:val="en-GB"/>
        </w:rPr>
      </w:pPr>
      <w:r w:rsidRPr="0035149B">
        <w:rPr>
          <w:lang w:val="en-GB"/>
        </w:rPr>
        <w:t xml:space="preserve">Table </w:t>
      </w:r>
      <w:r>
        <w:fldChar w:fldCharType="begin"/>
      </w:r>
      <w:r w:rsidRPr="0035149B">
        <w:rPr>
          <w:lang w:val="en-GB"/>
        </w:rPr>
        <w:instrText xml:space="preserve"> SEQ Table \* ARABIC </w:instrText>
      </w:r>
      <w:r>
        <w:fldChar w:fldCharType="separate"/>
      </w:r>
      <w:r w:rsidRPr="0035149B">
        <w:rPr>
          <w:noProof/>
          <w:lang w:val="en-GB"/>
        </w:rPr>
        <w:t>13</w:t>
      </w:r>
      <w:r>
        <w:fldChar w:fldCharType="end"/>
      </w:r>
      <w:r w:rsidRPr="0035149B">
        <w:rPr>
          <w:lang w:val="en-GB"/>
        </w:rPr>
        <w:t xml:space="preserve">. </w:t>
      </w:r>
      <w:r w:rsidR="0035149B" w:rsidRPr="0035149B">
        <w:rPr>
          <w:lang w:val="en-GB"/>
        </w:rPr>
        <w:t>Ratings of winter survival across grass mixtures and research years</w:t>
      </w:r>
    </w:p>
    <w:tbl>
      <w:tblPr>
        <w:tblW w:w="5675" w:type="dxa"/>
        <w:jc w:val="center"/>
        <w:tblLook w:val="04A0" w:firstRow="1" w:lastRow="0" w:firstColumn="1" w:lastColumn="0" w:noHBand="0" w:noVBand="1"/>
      </w:tblPr>
      <w:tblGrid>
        <w:gridCol w:w="1400"/>
        <w:gridCol w:w="1105"/>
        <w:gridCol w:w="1105"/>
        <w:gridCol w:w="1105"/>
        <w:gridCol w:w="960"/>
      </w:tblGrid>
      <w:tr w:rsidR="00997FF5" w:rsidRPr="002A7478" w14:paraId="0F1E7454" w14:textId="77777777" w:rsidTr="0035149B">
        <w:trPr>
          <w:trHeight w:val="300"/>
          <w:jc w:val="center"/>
        </w:trPr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A94A56" w14:textId="52401287" w:rsidR="00997FF5" w:rsidRPr="002A7478" w:rsidRDefault="00696A08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ixtures</w:t>
            </w:r>
            <w:proofErr w:type="spellEnd"/>
            <w:r w:rsidR="00997FF5" w:rsidRPr="002A7478">
              <w:rPr>
                <w:color w:val="000000"/>
                <w:sz w:val="20"/>
                <w:szCs w:val="20"/>
              </w:rPr>
              <w:t xml:space="preserve"> (</w:t>
            </w:r>
            <w:r w:rsidR="00BA0462">
              <w:rPr>
                <w:color w:val="000000"/>
                <w:sz w:val="20"/>
                <w:szCs w:val="20"/>
              </w:rPr>
              <w:t>B</w:t>
            </w:r>
            <w:r w:rsidR="00997FF5" w:rsidRPr="002A7478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33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5780C" w14:textId="44D0CF6C" w:rsidR="00997FF5" w:rsidRPr="002A7478" w:rsidRDefault="00696A08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Year</w:t>
            </w:r>
            <w:proofErr w:type="spellEnd"/>
            <w:r w:rsidR="00997FF5" w:rsidRPr="002A7478">
              <w:rPr>
                <w:color w:val="000000"/>
                <w:sz w:val="20"/>
                <w:szCs w:val="20"/>
              </w:rPr>
              <w:t xml:space="preserve"> (A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2B1DAF" w14:textId="680CFFB3" w:rsidR="00997FF5" w:rsidRPr="002A7478" w:rsidRDefault="00696A08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an</w:t>
            </w:r>
            <w:proofErr w:type="spellEnd"/>
          </w:p>
        </w:tc>
      </w:tr>
      <w:tr w:rsidR="00997FF5" w:rsidRPr="002A7478" w14:paraId="079ADBF7" w14:textId="77777777" w:rsidTr="0050032C">
        <w:trPr>
          <w:trHeight w:val="300"/>
          <w:jc w:val="center"/>
        </w:trPr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1855F" w14:textId="77777777" w:rsidR="00997FF5" w:rsidRPr="002A7478" w:rsidRDefault="00997FF5" w:rsidP="0035149B">
            <w:pPr>
              <w:spacing w:line="312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65299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2007/200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B7D32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2008/200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E90D4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2009/2010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E6C831" w14:textId="77777777" w:rsidR="00997FF5" w:rsidRPr="002A7478" w:rsidRDefault="00997FF5" w:rsidP="0035149B">
            <w:pPr>
              <w:spacing w:line="312" w:lineRule="auto"/>
              <w:rPr>
                <w:color w:val="000000"/>
                <w:sz w:val="20"/>
                <w:szCs w:val="20"/>
              </w:rPr>
            </w:pPr>
          </w:p>
        </w:tc>
      </w:tr>
      <w:tr w:rsidR="00997FF5" w:rsidRPr="002A7478" w14:paraId="64848DCA" w14:textId="77777777" w:rsidTr="0050032C">
        <w:trPr>
          <w:trHeight w:val="300"/>
          <w:jc w:val="center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563D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0FA5541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6.50 o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55216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7.18 k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B0E07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6.35 p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5FC14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6.66 i</w:t>
            </w:r>
          </w:p>
        </w:tc>
      </w:tr>
      <w:tr w:rsidR="00997FF5" w:rsidRPr="002A7478" w14:paraId="3BBDF191" w14:textId="77777777" w:rsidTr="0050032C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6868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0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DF23871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6.30 p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06C3F03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6.81 m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3BA2883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6.86 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B0FBEF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6.66 i</w:t>
            </w:r>
          </w:p>
        </w:tc>
      </w:tr>
      <w:tr w:rsidR="00997FF5" w:rsidRPr="002A7478" w14:paraId="4D9BE966" w14:textId="77777777" w:rsidTr="0050032C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172E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E87A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7.62 h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3C9B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7.84 g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D2B4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7.34 j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EAA7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7.62 d</w:t>
            </w:r>
          </w:p>
        </w:tc>
      </w:tr>
      <w:tr w:rsidR="00997FF5" w:rsidRPr="002A7478" w14:paraId="3813B877" w14:textId="77777777" w:rsidTr="0035149B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DB13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4CC2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8.82 b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74D6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8.18 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FEB9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7.51 h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D5E7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8.18 b</w:t>
            </w:r>
          </w:p>
        </w:tc>
      </w:tr>
      <w:tr w:rsidR="00997FF5" w:rsidRPr="002A7478" w14:paraId="42BB509F" w14:textId="77777777" w:rsidTr="0035149B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73E3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B051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 xml:space="preserve">7.45 </w:t>
            </w:r>
            <w:proofErr w:type="spellStart"/>
            <w:r w:rsidRPr="002A7478">
              <w:rPr>
                <w:color w:val="000000"/>
                <w:sz w:val="20"/>
                <w:szCs w:val="20"/>
              </w:rPr>
              <w:t>ij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0000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8.35 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BB0B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6.66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73EF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7.45 ef</w:t>
            </w:r>
          </w:p>
        </w:tc>
      </w:tr>
      <w:tr w:rsidR="00997FF5" w:rsidRPr="002A7478" w14:paraId="7B0E3DBA" w14:textId="77777777" w:rsidTr="0050032C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B177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E391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6.10 r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1A81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8.82 b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7EC3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7.02 l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C5A5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7.29 g</w:t>
            </w:r>
          </w:p>
        </w:tc>
      </w:tr>
      <w:tr w:rsidR="00997FF5" w:rsidRPr="002A7478" w14:paraId="4DEA3AC8" w14:textId="77777777" w:rsidTr="0050032C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1343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10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FE6D392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8.01 f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54F66F9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6.00 s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22E3D9E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7.02 l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2FEA41A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6.97 h</w:t>
            </w:r>
          </w:p>
        </w:tc>
      </w:tr>
      <w:tr w:rsidR="00997FF5" w:rsidRPr="002A7478" w14:paraId="64CC07F1" w14:textId="77777777" w:rsidTr="0050032C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F37B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93F2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8.01 f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71B9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6.35 p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92A2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7.84 g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352E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7.40 f</w:t>
            </w:r>
          </w:p>
        </w:tc>
      </w:tr>
      <w:tr w:rsidR="00997FF5" w:rsidRPr="002A7478" w14:paraId="7B279ABF" w14:textId="77777777" w:rsidTr="0035149B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876A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9F56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7.34 j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7811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7.34 j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FC24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7.84 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D45C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7.51 e</w:t>
            </w:r>
          </w:p>
        </w:tc>
      </w:tr>
      <w:tr w:rsidR="00997FF5" w:rsidRPr="002A7478" w14:paraId="4D0C1F25" w14:textId="77777777" w:rsidTr="0050032C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7C9C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43CF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8.53 c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65EC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 xml:space="preserve">7.45 </w:t>
            </w:r>
            <w:proofErr w:type="spellStart"/>
            <w:r w:rsidRPr="002A7478">
              <w:rPr>
                <w:color w:val="000000"/>
                <w:sz w:val="20"/>
                <w:szCs w:val="20"/>
              </w:rPr>
              <w:t>ij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BCD2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8.18 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6C99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8.07 c</w:t>
            </w:r>
          </w:p>
        </w:tc>
      </w:tr>
      <w:tr w:rsidR="00997FF5" w:rsidRPr="002A7478" w14:paraId="784719D8" w14:textId="77777777" w:rsidTr="0050032C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A821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10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E25E416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8.64 c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EAC01A0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8.53 c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7C7249A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8.53 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D3FABD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8.53 a</w:t>
            </w:r>
          </w:p>
        </w:tc>
      </w:tr>
      <w:tr w:rsidR="00997FF5" w:rsidRPr="002A7478" w14:paraId="5540B27E" w14:textId="77777777" w:rsidTr="0050032C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776F7" w14:textId="77777777" w:rsidR="00997FF5" w:rsidRPr="006E4F54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6E4F54">
              <w:rPr>
                <w:color w:val="000000"/>
                <w:sz w:val="20"/>
                <w:szCs w:val="20"/>
              </w:rPr>
              <w:t>M</w:t>
            </w:r>
            <w:r w:rsidRPr="00097392"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10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BD98A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7.51 hi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56DFC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9.00 a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910C5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9.00 a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54690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8.47 a</w:t>
            </w:r>
          </w:p>
        </w:tc>
      </w:tr>
      <w:tr w:rsidR="00997FF5" w:rsidRPr="002A7478" w14:paraId="5539E22D" w14:textId="77777777" w:rsidTr="0050032C">
        <w:trPr>
          <w:trHeight w:val="300"/>
          <w:jc w:val="center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C5DBF" w14:textId="121655AD" w:rsidR="00997FF5" w:rsidRPr="002A7478" w:rsidRDefault="00696A08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374A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7.56 b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CFA0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7.62 a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FA61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7.51 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D1921" w14:textId="77777777" w:rsidR="00997FF5" w:rsidRPr="002A7478" w:rsidRDefault="00997FF5" w:rsidP="0035149B">
            <w:pPr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2A7478">
              <w:rPr>
                <w:color w:val="000000"/>
                <w:sz w:val="20"/>
                <w:szCs w:val="20"/>
              </w:rPr>
              <w:t>7.56</w:t>
            </w:r>
          </w:p>
        </w:tc>
      </w:tr>
      <w:tr w:rsidR="00997FF5" w:rsidRPr="002A7478" w14:paraId="1E62095C" w14:textId="77777777" w:rsidTr="0035149B">
        <w:trPr>
          <w:trHeight w:val="300"/>
          <w:jc w:val="center"/>
        </w:trPr>
        <w:tc>
          <w:tcPr>
            <w:tcW w:w="56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6B45D" w14:textId="028ED31B" w:rsidR="00997FF5" w:rsidRPr="002A7478" w:rsidRDefault="00997FF5" w:rsidP="0035149B">
            <w:pPr>
              <w:spacing w:line="312" w:lineRule="auto"/>
              <w:rPr>
                <w:color w:val="000000"/>
                <w:sz w:val="20"/>
                <w:szCs w:val="20"/>
              </w:rPr>
            </w:pPr>
            <w:r w:rsidRPr="002A7478">
              <w:rPr>
                <w:sz w:val="20"/>
                <w:szCs w:val="20"/>
              </w:rPr>
              <w:t>NIR</w:t>
            </w:r>
            <w:r w:rsidRPr="002A7478">
              <w:rPr>
                <w:sz w:val="20"/>
                <w:szCs w:val="20"/>
                <w:vertAlign w:val="subscript"/>
              </w:rPr>
              <w:t xml:space="preserve">α=0,05 </w:t>
            </w:r>
            <w:r w:rsidRPr="002A7478">
              <w:rPr>
                <w:sz w:val="20"/>
                <w:szCs w:val="20"/>
              </w:rPr>
              <w:t xml:space="preserve">dla: A = 0.04     </w:t>
            </w:r>
            <w:r w:rsidR="00BA0462">
              <w:rPr>
                <w:sz w:val="20"/>
                <w:szCs w:val="20"/>
              </w:rPr>
              <w:t>B</w:t>
            </w:r>
            <w:r w:rsidRPr="002A7478">
              <w:rPr>
                <w:sz w:val="20"/>
                <w:szCs w:val="20"/>
              </w:rPr>
              <w:t xml:space="preserve"> = 0.08     A x </w:t>
            </w:r>
            <w:r w:rsidR="00BA0462">
              <w:rPr>
                <w:sz w:val="20"/>
                <w:szCs w:val="20"/>
              </w:rPr>
              <w:t>B</w:t>
            </w:r>
            <w:r w:rsidRPr="002A7478">
              <w:rPr>
                <w:sz w:val="20"/>
                <w:szCs w:val="20"/>
              </w:rPr>
              <w:t xml:space="preserve"> = 0.13</w:t>
            </w:r>
            <w:r w:rsidRPr="002A7478"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320DE364" w14:textId="77777777" w:rsidR="00997FF5" w:rsidRDefault="00997FF5" w:rsidP="00997FF5">
      <w:pPr>
        <w:tabs>
          <w:tab w:val="left" w:pos="567"/>
        </w:tabs>
        <w:spacing w:line="312" w:lineRule="auto"/>
      </w:pPr>
    </w:p>
    <w:p w14:paraId="78DFD469" w14:textId="77777777" w:rsidR="00997FF5" w:rsidRDefault="00997FF5"/>
    <w:sectPr w:rsidR="00997FF5" w:rsidSect="00C65E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62D"/>
    <w:rsid w:val="0001072B"/>
    <w:rsid w:val="00022C0D"/>
    <w:rsid w:val="00082173"/>
    <w:rsid w:val="0012362D"/>
    <w:rsid w:val="0014755D"/>
    <w:rsid w:val="0026694B"/>
    <w:rsid w:val="00280A78"/>
    <w:rsid w:val="0035149B"/>
    <w:rsid w:val="00474BC3"/>
    <w:rsid w:val="0050032C"/>
    <w:rsid w:val="006808F7"/>
    <w:rsid w:val="00696A08"/>
    <w:rsid w:val="006C7BA0"/>
    <w:rsid w:val="00903DBB"/>
    <w:rsid w:val="00997FF5"/>
    <w:rsid w:val="00B14908"/>
    <w:rsid w:val="00B53729"/>
    <w:rsid w:val="00BA0462"/>
    <w:rsid w:val="00C263B1"/>
    <w:rsid w:val="00C65E62"/>
    <w:rsid w:val="00D024E6"/>
    <w:rsid w:val="00E60536"/>
    <w:rsid w:val="00EE515C"/>
    <w:rsid w:val="00F21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3FE41A"/>
  <w15:chartTrackingRefBased/>
  <w15:docId w15:val="{DB0D2FF3-B64B-44C9-B91D-87A61570F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123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translate">
    <w:name w:val="notranslate"/>
    <w:basedOn w:val="Domylnaczcionkaakapitu"/>
    <w:uiPriority w:val="99"/>
    <w:rsid w:val="006808F7"/>
  </w:style>
  <w:style w:type="paragraph" w:styleId="Legenda">
    <w:name w:val="caption"/>
    <w:basedOn w:val="Normalny"/>
    <w:next w:val="Normalny"/>
    <w:uiPriority w:val="35"/>
    <w:unhideWhenUsed/>
    <w:qFormat/>
    <w:rsid w:val="006808F7"/>
    <w:pPr>
      <w:spacing w:after="0" w:line="240" w:lineRule="auto"/>
    </w:pPr>
    <w:rPr>
      <w:rFonts w:ascii="Times New Roman" w:eastAsia="Times New Roman" w:hAnsi="Times New Roman" w:cs="Times New Roman"/>
      <w:bCs/>
      <w:sz w:val="24"/>
      <w:szCs w:val="24"/>
      <w:lang w:eastAsia="pl-PL"/>
    </w:rPr>
  </w:style>
  <w:style w:type="paragraph" w:styleId="Tytu">
    <w:name w:val="Title"/>
    <w:basedOn w:val="Normalny"/>
    <w:next w:val="Normalny"/>
    <w:link w:val="TytuZnak"/>
    <w:uiPriority w:val="1"/>
    <w:qFormat/>
    <w:rsid w:val="00280A78"/>
    <w:pPr>
      <w:spacing w:before="2400" w:after="0" w:line="480" w:lineRule="auto"/>
      <w:contextualSpacing/>
      <w:jc w:val="center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 w:eastAsia="ja-JP"/>
    </w:rPr>
  </w:style>
  <w:style w:type="character" w:customStyle="1" w:styleId="TytuZnak">
    <w:name w:val="Tytuł Znak"/>
    <w:basedOn w:val="Domylnaczcionkaakapitu"/>
    <w:link w:val="Tytu"/>
    <w:uiPriority w:val="1"/>
    <w:rsid w:val="00280A78"/>
    <w:rPr>
      <w:rFonts w:asciiTheme="majorHAnsi" w:eastAsiaTheme="majorEastAsia" w:hAnsiTheme="majorHAnsi" w:cstheme="majorBidi"/>
      <w:color w:val="000000" w:themeColor="text1"/>
      <w:sz w:val="24"/>
      <w:szCs w:val="24"/>
      <w:lang w:val="en-US" w:eastAsia="ja-JP"/>
    </w:rPr>
  </w:style>
  <w:style w:type="paragraph" w:customStyle="1" w:styleId="Title2">
    <w:name w:val="Title 2"/>
    <w:basedOn w:val="Normalny"/>
    <w:uiPriority w:val="1"/>
    <w:qFormat/>
    <w:rsid w:val="00280A78"/>
    <w:pPr>
      <w:spacing w:after="0" w:line="480" w:lineRule="auto"/>
      <w:jc w:val="center"/>
    </w:pPr>
    <w:rPr>
      <w:rFonts w:eastAsiaTheme="minorEastAsia"/>
      <w:color w:val="000000" w:themeColor="text1"/>
      <w:sz w:val="24"/>
      <w:szCs w:val="24"/>
      <w:lang w:val="en-US" w:eastAsia="ja-JP"/>
    </w:rPr>
  </w:style>
  <w:style w:type="character" w:styleId="Hipercze">
    <w:name w:val="Hyperlink"/>
    <w:basedOn w:val="Domylnaczcionkaakapitu"/>
    <w:uiPriority w:val="99"/>
    <w:semiHidden/>
    <w:unhideWhenUsed/>
    <w:rsid w:val="00280A7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5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2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1490</Words>
  <Characters>8942</Characters>
  <Application>Microsoft Office Word</Application>
  <DocSecurity>0</DocSecurity>
  <Lines>74</Lines>
  <Paragraphs>2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hab. Karen Khachatryan profesor UR</dc:creator>
  <cp:keywords/>
  <dc:description/>
  <cp:lastModifiedBy>dr hab. Karen Khachatryan profesor UR</cp:lastModifiedBy>
  <cp:revision>2</cp:revision>
  <dcterms:created xsi:type="dcterms:W3CDTF">2021-10-11T17:08:00Z</dcterms:created>
  <dcterms:modified xsi:type="dcterms:W3CDTF">2021-10-11T17:08:00Z</dcterms:modified>
</cp:coreProperties>
</file>